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AD4C78" w14:textId="77777777" w:rsidR="003F53BC" w:rsidRDefault="00865818" w:rsidP="003F53BC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/>
        </w:rPr>
        <w:t xml:space="preserve">  </w:t>
      </w:r>
      <w:bookmarkStart w:id="0" w:name="OLE_LINK18"/>
      <w:r w:rsidR="002D5BC3">
        <w:t xml:space="preserve"> </w:t>
      </w:r>
      <w:r w:rsidR="003F53BC">
        <w:t xml:space="preserve"> </w:t>
      </w:r>
      <w:r w:rsidR="003F53BC">
        <w:rPr>
          <w:rFonts w:ascii="Times New Roman" w:hAnsi="Times New Roman" w:cs="Times New Roman"/>
          <w:b/>
          <w:bCs/>
          <w:szCs w:val="21"/>
        </w:rPr>
        <w:t>Table S1 Clinical Characteristics of the Dicl-related hepatobiliary ADR Cases</w:t>
      </w:r>
    </w:p>
    <w:tbl>
      <w:tblPr>
        <w:tblStyle w:val="20"/>
        <w:tblW w:w="0" w:type="auto"/>
        <w:tblLook w:val="0620" w:firstRow="1" w:lastRow="0" w:firstColumn="0" w:lastColumn="0" w:noHBand="1" w:noVBand="1"/>
      </w:tblPr>
      <w:tblGrid>
        <w:gridCol w:w="2553"/>
        <w:gridCol w:w="1984"/>
        <w:gridCol w:w="1843"/>
        <w:gridCol w:w="1838"/>
      </w:tblGrid>
      <w:tr w:rsidR="003F53BC" w14:paraId="77A67629" w14:textId="77777777" w:rsidTr="003F53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53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3B5B63CC" w14:textId="77777777" w:rsidR="003F53BC" w:rsidRDefault="003F53BC">
            <w:pPr>
              <w:rPr>
                <w:rFonts w:ascii="Times New Roman" w:hAnsi="Times New Roman" w:cs="Times New Roman"/>
                <w:szCs w:val="21"/>
              </w:rPr>
            </w:pPr>
            <w:bookmarkStart w:id="1" w:name="Effects_of_YLSPS_on_liver_index_in_mice"/>
            <w:bookmarkStart w:id="2" w:name="Results"/>
            <w:bookmarkStart w:id="3" w:name="Statistical_analysis"/>
            <w:bookmarkStart w:id="4" w:name="Western_blot_analysis_of_hepatic_Bax_and"/>
            <w:bookmarkStart w:id="5" w:name="Evaluation_of_apoptosis"/>
            <w:bookmarkStart w:id="6" w:name="Histological_study"/>
            <w:bookmarkStart w:id="7" w:name="_bookmark0"/>
            <w:bookmarkStart w:id="8" w:name="_bookmark1"/>
            <w:bookmarkStart w:id="9" w:name="_bookmark2"/>
            <w:bookmarkStart w:id="10" w:name="Effect_of_YLSPS_on_serum_TNF-??_and_IL-1"/>
            <w:bookmarkStart w:id="11" w:name="Effect_of_YLSPS_on_serum_ALT,_AST,_and_A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r>
              <w:rPr>
                <w:rFonts w:ascii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3C105889" w14:textId="77777777" w:rsidR="003F53BC" w:rsidRDefault="003F5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 (n=100)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5A2147ED" w14:textId="77777777" w:rsidR="003F53BC" w:rsidRDefault="003F5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male (n=60)</w:t>
            </w:r>
          </w:p>
        </w:tc>
        <w:tc>
          <w:tcPr>
            <w:tcW w:w="1838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49D125DD" w14:textId="77777777" w:rsidR="003F53BC" w:rsidRDefault="003F5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 (n=160)</w:t>
            </w:r>
          </w:p>
        </w:tc>
      </w:tr>
      <w:tr w:rsidR="003F53BC" w14:paraId="20E0415A" w14:textId="77777777" w:rsidTr="003F53BC"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FEBCB" w14:textId="77777777" w:rsidR="003F53BC" w:rsidRDefault="003F5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an age (yr), n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5AFFA" w14:textId="77777777" w:rsidR="003F53BC" w:rsidRDefault="003F5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(6-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CCC82" w14:textId="77777777" w:rsidR="003F53BC" w:rsidRDefault="003F5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(4-86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E6406" w14:textId="77777777" w:rsidR="003F53BC" w:rsidRDefault="003F5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(4-86)</w:t>
            </w:r>
          </w:p>
        </w:tc>
      </w:tr>
      <w:tr w:rsidR="003F53BC" w14:paraId="55944807" w14:textId="77777777" w:rsidTr="003F53BC"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7E73F" w14:textId="77777777" w:rsidR="003F53BC" w:rsidRDefault="003F53BC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F35A7" w14:textId="77777777" w:rsidR="003F53BC" w:rsidRDefault="003F5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A1260" w14:textId="77777777" w:rsidR="003F53BC" w:rsidRDefault="003F5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(3.3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FA406" w14:textId="77777777" w:rsidR="003F53BC" w:rsidRDefault="003F5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(3.8)</w:t>
            </w:r>
          </w:p>
        </w:tc>
      </w:tr>
      <w:tr w:rsidR="003F53BC" w14:paraId="25DD989B" w14:textId="77777777" w:rsidTr="003F53BC"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C2A2E" w14:textId="77777777" w:rsidR="003F53BC" w:rsidRDefault="003F53BC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~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B074B" w14:textId="77777777" w:rsidR="003F53BC" w:rsidRDefault="003F5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(2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3A741" w14:textId="77777777" w:rsidR="003F53BC" w:rsidRDefault="003F5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(20.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44EBF" w14:textId="77777777" w:rsidR="003F53BC" w:rsidRDefault="003F5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(21.9)</w:t>
            </w:r>
          </w:p>
        </w:tc>
      </w:tr>
      <w:tr w:rsidR="003F53BC" w14:paraId="2C9F0D28" w14:textId="77777777" w:rsidTr="003F53BC"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43406" w14:textId="77777777" w:rsidR="003F53BC" w:rsidRDefault="003F53BC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~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CA020" w14:textId="77777777" w:rsidR="003F53BC" w:rsidRDefault="003F5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(4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7AC38" w14:textId="77777777" w:rsidR="003F53BC" w:rsidRDefault="003F5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(40.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6837D" w14:textId="77777777" w:rsidR="003F53BC" w:rsidRDefault="003F5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(40.0)</w:t>
            </w:r>
          </w:p>
        </w:tc>
      </w:tr>
      <w:tr w:rsidR="003F53BC" w14:paraId="3784CE2B" w14:textId="77777777" w:rsidTr="003F53BC"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88617" w14:textId="77777777" w:rsidR="003F53BC" w:rsidRDefault="003F53BC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gt;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D1EA5" w14:textId="77777777" w:rsidR="003F53BC" w:rsidRDefault="003F5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(3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D92F5" w14:textId="77777777" w:rsidR="003F53BC" w:rsidRDefault="003F5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(36.7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B93E0" w14:textId="77777777" w:rsidR="003F53BC" w:rsidRDefault="003F5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(34.3)</w:t>
            </w:r>
          </w:p>
        </w:tc>
      </w:tr>
      <w:tr w:rsidR="003F53BC" w14:paraId="4EC942DD" w14:textId="77777777" w:rsidTr="003F53BC"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620A2" w14:textId="77777777" w:rsidR="003F53BC" w:rsidRDefault="003F53B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T (U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EDEF7" w14:textId="77777777" w:rsidR="003F53BC" w:rsidRDefault="003F5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8.81±553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C63CD" w14:textId="77777777" w:rsidR="003F53BC" w:rsidRDefault="003F5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8.24±305.5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D808C" w14:textId="77777777" w:rsidR="003F53BC" w:rsidRDefault="003F5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5.25±480.10</w:t>
            </w:r>
          </w:p>
        </w:tc>
      </w:tr>
      <w:tr w:rsidR="003F53BC" w14:paraId="5D8AAA73" w14:textId="77777777" w:rsidTr="003F53BC"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7077B" w14:textId="77777777" w:rsidR="003F53BC" w:rsidRDefault="003F53B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T (U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6C271" w14:textId="77777777" w:rsidR="003F53BC" w:rsidRDefault="003F5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1.45±301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E2AD6" w14:textId="77777777" w:rsidR="003F53BC" w:rsidRDefault="003F5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7.67±289.1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E4005" w14:textId="77777777" w:rsidR="003F53BC" w:rsidRDefault="003F5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3.49±296.89</w:t>
            </w:r>
          </w:p>
        </w:tc>
      </w:tr>
      <w:tr w:rsidR="003F53BC" w14:paraId="4FCA5CBA" w14:textId="77777777" w:rsidTr="003F53BC"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9E52F" w14:textId="77777777" w:rsidR="003F53BC" w:rsidRDefault="003F5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vere ADR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9F9AB" w14:textId="77777777" w:rsidR="003F53BC" w:rsidRDefault="003F53BC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24(24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BD46F" w14:textId="77777777" w:rsidR="003F53BC" w:rsidRDefault="003F53BC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20(33.3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192D3" w14:textId="77777777" w:rsidR="003F53BC" w:rsidRDefault="003F53BC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44(27.50)</w:t>
            </w:r>
          </w:p>
        </w:tc>
      </w:tr>
      <w:tr w:rsidR="003F53BC" w14:paraId="19FB92CF" w14:textId="77777777" w:rsidTr="003F53BC"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42EA1" w14:textId="77777777" w:rsidR="003F53BC" w:rsidRDefault="003F53BC">
            <w:pPr>
              <w:ind w:firstLineChars="200" w:firstLine="42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cove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D8EE9" w14:textId="77777777" w:rsidR="003F53BC" w:rsidRDefault="003F5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(23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051DF" w14:textId="77777777" w:rsidR="003F53BC" w:rsidRDefault="003F5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(30.0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18798" w14:textId="77777777" w:rsidR="003F53BC" w:rsidRDefault="003F5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(25.63)</w:t>
            </w:r>
          </w:p>
        </w:tc>
      </w:tr>
      <w:tr w:rsidR="003F53BC" w14:paraId="30492F6C" w14:textId="77777777" w:rsidTr="003F53BC"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BD8B4" w14:textId="77777777" w:rsidR="003F53BC" w:rsidRDefault="003F53BC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mprov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55280" w14:textId="77777777" w:rsidR="003F53BC" w:rsidRDefault="003F5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(66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ABB90" w14:textId="77777777" w:rsidR="003F53BC" w:rsidRDefault="003F5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(53.33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A4C97" w14:textId="77777777" w:rsidR="003F53BC" w:rsidRDefault="003F5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(61.24)</w:t>
            </w:r>
          </w:p>
        </w:tc>
      </w:tr>
      <w:tr w:rsidR="003F53BC" w14:paraId="33F16738" w14:textId="77777777" w:rsidTr="003F53BC"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D11AA" w14:textId="77777777" w:rsidR="003F53BC" w:rsidRDefault="003F53BC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hang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B488D" w14:textId="77777777" w:rsidR="003F53BC" w:rsidRDefault="003F5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1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B1FFE" w14:textId="77777777" w:rsidR="003F53BC" w:rsidRDefault="003F5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5.0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72ACA" w14:textId="77777777" w:rsidR="003F53BC" w:rsidRDefault="003F5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2.50)</w:t>
            </w:r>
          </w:p>
        </w:tc>
      </w:tr>
      <w:tr w:rsidR="003F53BC" w14:paraId="64EBBB4A" w14:textId="77777777" w:rsidTr="003F53BC"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18F08" w14:textId="77777777" w:rsidR="003F53BC" w:rsidRDefault="003F53BC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quel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90EE1" w14:textId="77777777" w:rsidR="003F53BC" w:rsidRDefault="003F5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(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CB9EF" w14:textId="77777777" w:rsidR="003F53BC" w:rsidRDefault="003F5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1.67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5EAC0" w14:textId="77777777" w:rsidR="003F53BC" w:rsidRDefault="003F5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.63)</w:t>
            </w:r>
          </w:p>
        </w:tc>
      </w:tr>
      <w:tr w:rsidR="003F53BC" w14:paraId="02D116B6" w14:textId="77777777" w:rsidTr="003F53BC">
        <w:tc>
          <w:tcPr>
            <w:tcW w:w="255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27CE32B" w14:textId="77777777" w:rsidR="003F53BC" w:rsidRDefault="003F53BC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C23C7EE" w14:textId="77777777" w:rsidR="003F53BC" w:rsidRDefault="003F5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(10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13B9D11A" w14:textId="77777777" w:rsidR="003F53BC" w:rsidRDefault="003F5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(10.00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5A978B8A" w14:textId="77777777" w:rsidR="003F53BC" w:rsidRDefault="003F5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(10.00)</w:t>
            </w:r>
          </w:p>
        </w:tc>
      </w:tr>
    </w:tbl>
    <w:p w14:paraId="181ECF83" w14:textId="77777777" w:rsidR="003F53BC" w:rsidRDefault="003F53BC" w:rsidP="00B125C7">
      <w:pPr>
        <w:spacing w:line="360" w:lineRule="auto"/>
        <w:jc w:val="left"/>
        <w:sectPr w:rsidR="003F53BC" w:rsidSect="003F53BC">
          <w:pgSz w:w="11906" w:h="16838" w:code="9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563AF073" w14:textId="7911F18F" w:rsidR="00865818" w:rsidRPr="004715AE" w:rsidRDefault="00865818" w:rsidP="00B125C7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4715AE">
        <w:rPr>
          <w:rFonts w:ascii="Times New Roman" w:hAnsi="Times New Roman" w:cs="Times New Roman" w:hint="eastAsia"/>
          <w:b/>
          <w:bCs/>
          <w:szCs w:val="21"/>
        </w:rPr>
        <w:lastRenderedPageBreak/>
        <w:t>Table S</w:t>
      </w:r>
      <w:r w:rsidR="003F53BC">
        <w:rPr>
          <w:rFonts w:ascii="Times New Roman" w:hAnsi="Times New Roman" w:cs="Times New Roman" w:hint="eastAsia"/>
          <w:b/>
          <w:bCs/>
          <w:szCs w:val="21"/>
        </w:rPr>
        <w:t>2</w:t>
      </w:r>
      <w:r w:rsidR="004715AE" w:rsidRPr="004715AE">
        <w:rPr>
          <w:rFonts w:ascii="Times New Roman" w:hAnsi="Times New Roman" w:cs="Times New Roman"/>
          <w:b/>
          <w:bCs/>
          <w:szCs w:val="21"/>
        </w:rPr>
        <w:t xml:space="preserve"> </w:t>
      </w:r>
      <w:r w:rsidRPr="004715AE">
        <w:rPr>
          <w:rFonts w:ascii="Times New Roman" w:hAnsi="Times New Roman" w:cs="Times New Roman"/>
          <w:b/>
          <w:bCs/>
          <w:szCs w:val="21"/>
        </w:rPr>
        <w:t>Identification</w:t>
      </w:r>
      <w:r w:rsidRPr="004715AE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4715AE">
        <w:rPr>
          <w:rFonts w:ascii="Times New Roman" w:hAnsi="Times New Roman" w:cs="Times New Roman"/>
          <w:b/>
          <w:bCs/>
          <w:szCs w:val="21"/>
        </w:rPr>
        <w:t>and</w:t>
      </w:r>
      <w:r w:rsidRPr="004715AE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4715AE">
        <w:rPr>
          <w:rFonts w:ascii="Times New Roman" w:hAnsi="Times New Roman" w:cs="Times New Roman"/>
          <w:b/>
          <w:bCs/>
          <w:szCs w:val="21"/>
        </w:rPr>
        <w:t>trends</w:t>
      </w:r>
      <w:r w:rsidRPr="004715AE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4715AE">
        <w:rPr>
          <w:rFonts w:ascii="Times New Roman" w:hAnsi="Times New Roman" w:cs="Times New Roman"/>
          <w:b/>
          <w:bCs/>
          <w:szCs w:val="21"/>
        </w:rPr>
        <w:t>of</w:t>
      </w:r>
      <w:r w:rsidRPr="004715AE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4715AE">
        <w:rPr>
          <w:rFonts w:ascii="Times New Roman" w:hAnsi="Times New Roman" w:cs="Times New Roman"/>
          <w:b/>
          <w:bCs/>
          <w:szCs w:val="21"/>
        </w:rPr>
        <w:t>change</w:t>
      </w:r>
      <w:r w:rsidRPr="004715AE">
        <w:rPr>
          <w:rFonts w:ascii="Times New Roman" w:hAnsi="Times New Roman" w:cs="Times New Roman" w:hint="eastAsia"/>
          <w:b/>
          <w:bCs/>
          <w:szCs w:val="21"/>
        </w:rPr>
        <w:t xml:space="preserve"> of </w:t>
      </w:r>
      <w:r w:rsidR="004715AE" w:rsidRPr="004715AE">
        <w:rPr>
          <w:rFonts w:ascii="Times New Roman" w:hAnsi="Times New Roman" w:cs="Times New Roman"/>
          <w:b/>
          <w:bCs/>
          <w:szCs w:val="21"/>
        </w:rPr>
        <w:t xml:space="preserve">susceptibility-related </w:t>
      </w:r>
      <w:r w:rsidRPr="004715AE">
        <w:rPr>
          <w:rFonts w:ascii="Times New Roman" w:hAnsi="Times New Roman" w:cs="Times New Roman"/>
          <w:b/>
          <w:bCs/>
          <w:szCs w:val="21"/>
        </w:rPr>
        <w:t>metabolites</w:t>
      </w:r>
    </w:p>
    <w:tbl>
      <w:tblPr>
        <w:tblStyle w:val="a7"/>
        <w:tblW w:w="132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1134"/>
        <w:gridCol w:w="1418"/>
        <w:gridCol w:w="2551"/>
        <w:gridCol w:w="1276"/>
        <w:gridCol w:w="1276"/>
        <w:gridCol w:w="3685"/>
      </w:tblGrid>
      <w:tr w:rsidR="00A55E35" w14:paraId="505BC1AE" w14:textId="545C7F45" w:rsidTr="00F656B8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2E274F0F" w14:textId="77777777" w:rsidR="00A55E35" w:rsidRPr="0043204B" w:rsidRDefault="00A55E35" w:rsidP="0099495A">
            <w:pPr>
              <w:jc w:val="center"/>
              <w:rPr>
                <w:b/>
              </w:rPr>
            </w:pPr>
            <w:r w:rsidRPr="0043204B">
              <w:rPr>
                <w:b/>
              </w:rPr>
              <w:t>No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0BFC7" w14:textId="77777777" w:rsidR="00A55E35" w:rsidRPr="0043204B" w:rsidRDefault="00A55E35" w:rsidP="0099495A">
            <w:pPr>
              <w:jc w:val="center"/>
              <w:rPr>
                <w:b/>
              </w:rPr>
            </w:pPr>
            <w:r w:rsidRPr="0043204B">
              <w:rPr>
                <w:b/>
              </w:rPr>
              <w:t>TR (mi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9FA27" w14:textId="77777777" w:rsidR="00A55E35" w:rsidRPr="0043204B" w:rsidRDefault="00A55E35" w:rsidP="0099495A">
            <w:pPr>
              <w:jc w:val="center"/>
              <w:rPr>
                <w:b/>
              </w:rPr>
            </w:pPr>
            <w:r w:rsidRPr="0043204B">
              <w:rPr>
                <w:b/>
              </w:rPr>
              <w:t>m/z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E813C" w14:textId="77777777" w:rsidR="00A55E35" w:rsidRPr="0043204B" w:rsidRDefault="00A55E35" w:rsidP="0099495A">
            <w:pPr>
              <w:jc w:val="center"/>
              <w:rPr>
                <w:b/>
              </w:rPr>
            </w:pPr>
            <w:r w:rsidRPr="0043204B">
              <w:rPr>
                <w:b/>
              </w:rPr>
              <w:t>Formul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0B72F" w14:textId="77777777" w:rsidR="00A55E35" w:rsidRPr="0043204B" w:rsidRDefault="00A55E35" w:rsidP="0099495A">
            <w:pPr>
              <w:jc w:val="center"/>
              <w:rPr>
                <w:b/>
              </w:rPr>
            </w:pPr>
            <w:r w:rsidRPr="0043204B">
              <w:rPr>
                <w:b/>
              </w:rPr>
              <w:t>Metabolit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5C823" w14:textId="7979084A" w:rsidR="00A55E35" w:rsidRPr="0043204B" w:rsidRDefault="008C1185" w:rsidP="0099495A">
            <w:pPr>
              <w:jc w:val="center"/>
              <w:rPr>
                <w:b/>
              </w:rPr>
            </w:pPr>
            <w:r>
              <w:rPr>
                <w:b/>
              </w:rPr>
              <w:t>F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3583EE7" w14:textId="14154E89" w:rsidR="00A55E35" w:rsidRPr="0043204B" w:rsidRDefault="008C1185" w:rsidP="00143C72">
            <w:pPr>
              <w:ind w:rightChars="-51" w:right="-107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V</w:t>
            </w:r>
            <w:r>
              <w:rPr>
                <w:b/>
              </w:rPr>
              <w:t>IP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7B8B6F07" w14:textId="3EEFC2C9" w:rsidR="00A55E35" w:rsidRPr="0043204B" w:rsidRDefault="008C1185" w:rsidP="008C1185">
            <w:pPr>
              <w:ind w:rightChars="-52" w:right="-109"/>
              <w:jc w:val="center"/>
              <w:rPr>
                <w:b/>
              </w:rPr>
            </w:pPr>
            <w:r w:rsidRPr="0043204B">
              <w:rPr>
                <w:b/>
              </w:rPr>
              <w:t>Pathway</w:t>
            </w:r>
          </w:p>
        </w:tc>
      </w:tr>
      <w:tr w:rsidR="008C1185" w14:paraId="70AE197F" w14:textId="77777777" w:rsidTr="00F656B8"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3030B533" w14:textId="51824D77" w:rsidR="008C1185" w:rsidRPr="0043204B" w:rsidRDefault="008C1185" w:rsidP="0099495A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E</w:t>
            </w:r>
            <w:r>
              <w:rPr>
                <w:b/>
              </w:rPr>
              <w:t>SI</w:t>
            </w:r>
            <w:r w:rsidRPr="008C1185">
              <w:rPr>
                <w:b/>
                <w:vertAlign w:val="superscript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7A43A1F" w14:textId="77777777" w:rsidR="008C1185" w:rsidRPr="0043204B" w:rsidRDefault="008C1185" w:rsidP="0099495A">
            <w:pPr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25693DF" w14:textId="77777777" w:rsidR="008C1185" w:rsidRPr="0043204B" w:rsidRDefault="008C1185" w:rsidP="0099495A">
            <w:pPr>
              <w:jc w:val="center"/>
              <w:rPr>
                <w:b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E73BF55" w14:textId="77777777" w:rsidR="008C1185" w:rsidRPr="0043204B" w:rsidRDefault="008C1185" w:rsidP="0099495A">
            <w:pPr>
              <w:jc w:val="center"/>
              <w:rPr>
                <w:b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197FFA3F" w14:textId="77777777" w:rsidR="008C1185" w:rsidRPr="0043204B" w:rsidRDefault="008C1185" w:rsidP="0099495A">
            <w:pPr>
              <w:jc w:val="center"/>
              <w:rPr>
                <w:b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DAFF89C" w14:textId="77777777" w:rsidR="008C1185" w:rsidRDefault="008C1185" w:rsidP="0099495A">
            <w:pPr>
              <w:jc w:val="center"/>
              <w:rPr>
                <w:b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2E15B94" w14:textId="77777777" w:rsidR="008C1185" w:rsidRDefault="008C1185" w:rsidP="00143C72">
            <w:pPr>
              <w:ind w:rightChars="-51" w:right="-107"/>
              <w:jc w:val="center"/>
              <w:rPr>
                <w:b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5A830D9D" w14:textId="77777777" w:rsidR="008C1185" w:rsidRPr="0043204B" w:rsidRDefault="008C1185" w:rsidP="008C1185">
            <w:pPr>
              <w:ind w:rightChars="-52" w:right="-109"/>
              <w:jc w:val="center"/>
              <w:rPr>
                <w:b/>
              </w:rPr>
            </w:pPr>
          </w:p>
        </w:tc>
      </w:tr>
      <w:tr w:rsidR="00143C72" w14:paraId="17CAC0D7" w14:textId="2F2F4E23" w:rsidTr="004715AE">
        <w:tc>
          <w:tcPr>
            <w:tcW w:w="959" w:type="dxa"/>
          </w:tcPr>
          <w:p w14:paraId="6B2202C8" w14:textId="3E4F758D" w:rsidR="00143C72" w:rsidRPr="00F425AE" w:rsidRDefault="00143C72" w:rsidP="00143C72">
            <w:pPr>
              <w:jc w:val="center"/>
            </w:pPr>
            <w:r w:rsidRPr="002D0678">
              <w:t>1</w:t>
            </w:r>
          </w:p>
        </w:tc>
        <w:tc>
          <w:tcPr>
            <w:tcW w:w="992" w:type="dxa"/>
          </w:tcPr>
          <w:p w14:paraId="12D192F1" w14:textId="52391854" w:rsidR="00143C72" w:rsidRPr="00F425AE" w:rsidRDefault="00143C72" w:rsidP="00143C72">
            <w:pPr>
              <w:jc w:val="center"/>
            </w:pPr>
            <w:r w:rsidRPr="00CA5375">
              <w:t>1.22</w:t>
            </w:r>
          </w:p>
        </w:tc>
        <w:tc>
          <w:tcPr>
            <w:tcW w:w="1134" w:type="dxa"/>
          </w:tcPr>
          <w:p w14:paraId="0CFEEAC4" w14:textId="73673EFB" w:rsidR="00143C72" w:rsidRPr="00F425AE" w:rsidRDefault="00143C72" w:rsidP="00143C72">
            <w:pPr>
              <w:jc w:val="center"/>
            </w:pPr>
            <w:r w:rsidRPr="00CA5375">
              <w:t>94.0418</w:t>
            </w:r>
          </w:p>
        </w:tc>
        <w:tc>
          <w:tcPr>
            <w:tcW w:w="1418" w:type="dxa"/>
          </w:tcPr>
          <w:p w14:paraId="2A81120F" w14:textId="5AE815AC" w:rsidR="00143C72" w:rsidRPr="00F425AE" w:rsidRDefault="00143C72" w:rsidP="00143C72">
            <w:pPr>
              <w:jc w:val="center"/>
            </w:pPr>
            <w:r w:rsidRPr="00CA5375">
              <w:t>C6H6O</w:t>
            </w:r>
          </w:p>
        </w:tc>
        <w:tc>
          <w:tcPr>
            <w:tcW w:w="2551" w:type="dxa"/>
          </w:tcPr>
          <w:p w14:paraId="349E8D69" w14:textId="1494564E" w:rsidR="00143C72" w:rsidRPr="00F425AE" w:rsidRDefault="00143C72" w:rsidP="00143C72">
            <w:pPr>
              <w:jc w:val="center"/>
            </w:pPr>
            <w:r w:rsidRPr="00CA5375">
              <w:t>Phenol</w:t>
            </w:r>
          </w:p>
        </w:tc>
        <w:tc>
          <w:tcPr>
            <w:tcW w:w="1276" w:type="dxa"/>
          </w:tcPr>
          <w:p w14:paraId="42D59BE7" w14:textId="30A546D9" w:rsidR="00143C72" w:rsidRPr="00F425AE" w:rsidRDefault="00143C72" w:rsidP="00143C72">
            <w:pPr>
              <w:jc w:val="center"/>
            </w:pPr>
            <w:r w:rsidRPr="00CA5375">
              <w:t>1.956</w:t>
            </w:r>
            <w:r w:rsidR="004715AE">
              <w:t>0</w:t>
            </w:r>
          </w:p>
        </w:tc>
        <w:tc>
          <w:tcPr>
            <w:tcW w:w="1276" w:type="dxa"/>
          </w:tcPr>
          <w:p w14:paraId="400C828B" w14:textId="36846FE9" w:rsidR="00143C72" w:rsidRPr="00F425AE" w:rsidRDefault="00143C72" w:rsidP="00143C72">
            <w:pPr>
              <w:ind w:rightChars="-49" w:right="-103"/>
              <w:jc w:val="center"/>
            </w:pPr>
            <w:r w:rsidRPr="006316F7">
              <w:t>1.84957</w:t>
            </w:r>
          </w:p>
        </w:tc>
        <w:tc>
          <w:tcPr>
            <w:tcW w:w="3685" w:type="dxa"/>
          </w:tcPr>
          <w:p w14:paraId="44D57273" w14:textId="5B4CAB38" w:rsidR="00143C72" w:rsidRPr="00F425AE" w:rsidRDefault="008C1185" w:rsidP="008C1185">
            <w:pPr>
              <w:ind w:rightChars="220" w:right="462"/>
            </w:pPr>
            <w:r w:rsidRPr="008C1185">
              <w:t>Tyrosine metabolism</w:t>
            </w:r>
          </w:p>
        </w:tc>
      </w:tr>
      <w:tr w:rsidR="00143C72" w14:paraId="10C4569F" w14:textId="4B948888" w:rsidTr="004715AE">
        <w:tc>
          <w:tcPr>
            <w:tcW w:w="959" w:type="dxa"/>
          </w:tcPr>
          <w:p w14:paraId="5854BC5D" w14:textId="5F9EA3D0" w:rsidR="00143C72" w:rsidRPr="00F425AE" w:rsidRDefault="00143C72" w:rsidP="00143C72">
            <w:pPr>
              <w:jc w:val="center"/>
            </w:pPr>
            <w:r w:rsidRPr="002D0678">
              <w:t>2</w:t>
            </w:r>
          </w:p>
        </w:tc>
        <w:tc>
          <w:tcPr>
            <w:tcW w:w="992" w:type="dxa"/>
          </w:tcPr>
          <w:p w14:paraId="45CB27D5" w14:textId="6B66EF6D" w:rsidR="00143C72" w:rsidRPr="00F425AE" w:rsidRDefault="00143C72" w:rsidP="00143C72">
            <w:pPr>
              <w:jc w:val="center"/>
            </w:pPr>
            <w:r w:rsidRPr="00CA5375">
              <w:t>1.15</w:t>
            </w:r>
          </w:p>
        </w:tc>
        <w:tc>
          <w:tcPr>
            <w:tcW w:w="1134" w:type="dxa"/>
          </w:tcPr>
          <w:p w14:paraId="1DC3ED60" w14:textId="66FC12FE" w:rsidR="00143C72" w:rsidRPr="00F425AE" w:rsidRDefault="00143C72" w:rsidP="00143C72">
            <w:pPr>
              <w:jc w:val="center"/>
            </w:pPr>
            <w:r w:rsidRPr="00CA5375">
              <w:t>125.0141</w:t>
            </w:r>
          </w:p>
        </w:tc>
        <w:tc>
          <w:tcPr>
            <w:tcW w:w="1418" w:type="dxa"/>
          </w:tcPr>
          <w:p w14:paraId="00762AEF" w14:textId="6F7197C7" w:rsidR="00143C72" w:rsidRPr="00F425AE" w:rsidRDefault="00143C72" w:rsidP="00143C72">
            <w:pPr>
              <w:jc w:val="center"/>
            </w:pPr>
            <w:r w:rsidRPr="00CA5375">
              <w:t>C2H7NO3S</w:t>
            </w:r>
          </w:p>
        </w:tc>
        <w:tc>
          <w:tcPr>
            <w:tcW w:w="2551" w:type="dxa"/>
          </w:tcPr>
          <w:p w14:paraId="5059C8FF" w14:textId="73D890A5" w:rsidR="00143C72" w:rsidRPr="00F425AE" w:rsidRDefault="00143C72" w:rsidP="00143C72">
            <w:pPr>
              <w:jc w:val="center"/>
            </w:pPr>
            <w:r w:rsidRPr="00CA5375">
              <w:t>Taurine</w:t>
            </w:r>
          </w:p>
        </w:tc>
        <w:tc>
          <w:tcPr>
            <w:tcW w:w="1276" w:type="dxa"/>
          </w:tcPr>
          <w:p w14:paraId="2A1207DC" w14:textId="563204BF" w:rsidR="00143C72" w:rsidRPr="00F425AE" w:rsidRDefault="00143C72" w:rsidP="00143C72">
            <w:pPr>
              <w:jc w:val="center"/>
            </w:pPr>
            <w:r w:rsidRPr="00CA5375">
              <w:t>1.7208</w:t>
            </w:r>
          </w:p>
        </w:tc>
        <w:tc>
          <w:tcPr>
            <w:tcW w:w="1276" w:type="dxa"/>
          </w:tcPr>
          <w:p w14:paraId="7AFE7103" w14:textId="11C6117E" w:rsidR="00143C72" w:rsidRPr="00F425AE" w:rsidRDefault="00143C72" w:rsidP="00143C72">
            <w:pPr>
              <w:ind w:rightChars="-49" w:right="-103"/>
              <w:jc w:val="center"/>
            </w:pPr>
            <w:r w:rsidRPr="006316F7">
              <w:t>2.16981</w:t>
            </w:r>
          </w:p>
        </w:tc>
        <w:tc>
          <w:tcPr>
            <w:tcW w:w="3685" w:type="dxa"/>
          </w:tcPr>
          <w:p w14:paraId="1C46B2AF" w14:textId="12BF68C4" w:rsidR="00143C72" w:rsidRPr="00F425AE" w:rsidRDefault="00143C72" w:rsidP="008C1185">
            <w:pPr>
              <w:ind w:rightChars="220" w:right="462"/>
            </w:pPr>
            <w:r w:rsidRPr="00250ADD">
              <w:t>Primary bile acid biosynthesis</w:t>
            </w:r>
          </w:p>
        </w:tc>
      </w:tr>
      <w:tr w:rsidR="00143C72" w14:paraId="36D9E783" w14:textId="5F419EEA" w:rsidTr="004715AE">
        <w:tc>
          <w:tcPr>
            <w:tcW w:w="959" w:type="dxa"/>
          </w:tcPr>
          <w:p w14:paraId="573BC11E" w14:textId="5696D538" w:rsidR="00143C72" w:rsidRPr="00F425AE" w:rsidRDefault="00143C72" w:rsidP="00143C72">
            <w:pPr>
              <w:jc w:val="center"/>
            </w:pPr>
            <w:r w:rsidRPr="002D0678">
              <w:t>3</w:t>
            </w:r>
          </w:p>
        </w:tc>
        <w:tc>
          <w:tcPr>
            <w:tcW w:w="992" w:type="dxa"/>
          </w:tcPr>
          <w:p w14:paraId="2A6C6DF2" w14:textId="57ED0880" w:rsidR="00143C72" w:rsidRPr="00F425AE" w:rsidRDefault="00143C72" w:rsidP="00143C72">
            <w:pPr>
              <w:jc w:val="center"/>
            </w:pPr>
            <w:r w:rsidRPr="00CA5375">
              <w:t>1.09</w:t>
            </w:r>
          </w:p>
        </w:tc>
        <w:tc>
          <w:tcPr>
            <w:tcW w:w="1134" w:type="dxa"/>
          </w:tcPr>
          <w:p w14:paraId="1CC2B2C9" w14:textId="3B6BECAB" w:rsidR="00143C72" w:rsidRPr="00F425AE" w:rsidRDefault="00143C72" w:rsidP="00143C72">
            <w:pPr>
              <w:jc w:val="center"/>
            </w:pPr>
            <w:r w:rsidRPr="00CA5375">
              <w:t>155.0689</w:t>
            </w:r>
          </w:p>
        </w:tc>
        <w:tc>
          <w:tcPr>
            <w:tcW w:w="1418" w:type="dxa"/>
          </w:tcPr>
          <w:p w14:paraId="745182A3" w14:textId="3663319D" w:rsidR="00143C72" w:rsidRPr="00F425AE" w:rsidRDefault="00143C72" w:rsidP="00143C72">
            <w:pPr>
              <w:jc w:val="center"/>
            </w:pPr>
            <w:r w:rsidRPr="00CA5375">
              <w:t>C6H9N3O2</w:t>
            </w:r>
          </w:p>
        </w:tc>
        <w:tc>
          <w:tcPr>
            <w:tcW w:w="2551" w:type="dxa"/>
          </w:tcPr>
          <w:p w14:paraId="760D9B33" w14:textId="1673378B" w:rsidR="00143C72" w:rsidRPr="00F425AE" w:rsidRDefault="00143C72" w:rsidP="00143C72">
            <w:pPr>
              <w:jc w:val="center"/>
            </w:pPr>
            <w:r w:rsidRPr="00CA5375">
              <w:t>L-Histidine</w:t>
            </w:r>
          </w:p>
        </w:tc>
        <w:tc>
          <w:tcPr>
            <w:tcW w:w="1276" w:type="dxa"/>
          </w:tcPr>
          <w:p w14:paraId="642692C8" w14:textId="5D268B5D" w:rsidR="00143C72" w:rsidRPr="00F425AE" w:rsidRDefault="00143C72" w:rsidP="00143C72">
            <w:pPr>
              <w:jc w:val="center"/>
            </w:pPr>
            <w:r w:rsidRPr="00CA5375">
              <w:t>2.6634</w:t>
            </w:r>
          </w:p>
        </w:tc>
        <w:tc>
          <w:tcPr>
            <w:tcW w:w="1276" w:type="dxa"/>
          </w:tcPr>
          <w:p w14:paraId="28DBC803" w14:textId="7699CC10" w:rsidR="00143C72" w:rsidRPr="00F425AE" w:rsidRDefault="00143C72" w:rsidP="00143C72">
            <w:pPr>
              <w:ind w:rightChars="-49" w:right="-103"/>
              <w:jc w:val="center"/>
            </w:pPr>
            <w:r w:rsidRPr="006316F7">
              <w:t>1.30676</w:t>
            </w:r>
          </w:p>
        </w:tc>
        <w:tc>
          <w:tcPr>
            <w:tcW w:w="3685" w:type="dxa"/>
          </w:tcPr>
          <w:p w14:paraId="737A71D0" w14:textId="5422DE93" w:rsidR="00143C72" w:rsidRPr="00F425AE" w:rsidRDefault="00143C72" w:rsidP="008C1185">
            <w:pPr>
              <w:ind w:rightChars="220" w:right="462"/>
            </w:pPr>
            <w:r w:rsidRPr="00250ADD">
              <w:t>Histidine metabolism</w:t>
            </w:r>
          </w:p>
        </w:tc>
      </w:tr>
      <w:tr w:rsidR="00143C72" w14:paraId="4CB13C2C" w14:textId="3B6D2D9A" w:rsidTr="004715AE">
        <w:tc>
          <w:tcPr>
            <w:tcW w:w="959" w:type="dxa"/>
          </w:tcPr>
          <w:p w14:paraId="609369CD" w14:textId="5F063935" w:rsidR="00143C72" w:rsidRPr="00F425AE" w:rsidRDefault="00143C72" w:rsidP="00143C72">
            <w:pPr>
              <w:jc w:val="center"/>
            </w:pPr>
            <w:r w:rsidRPr="002D0678">
              <w:t>4</w:t>
            </w:r>
          </w:p>
        </w:tc>
        <w:tc>
          <w:tcPr>
            <w:tcW w:w="992" w:type="dxa"/>
          </w:tcPr>
          <w:p w14:paraId="124EB5D1" w14:textId="2ABD4DA5" w:rsidR="00143C72" w:rsidRPr="00F425AE" w:rsidRDefault="00143C72" w:rsidP="00143C72">
            <w:pPr>
              <w:jc w:val="center"/>
            </w:pPr>
            <w:r w:rsidRPr="00CA5375">
              <w:t>1.5</w:t>
            </w:r>
          </w:p>
        </w:tc>
        <w:tc>
          <w:tcPr>
            <w:tcW w:w="1134" w:type="dxa"/>
          </w:tcPr>
          <w:p w14:paraId="70A1CC51" w14:textId="3B588B22" w:rsidR="00143C72" w:rsidRPr="00F425AE" w:rsidRDefault="00143C72" w:rsidP="00143C72">
            <w:pPr>
              <w:jc w:val="center"/>
            </w:pPr>
            <w:r w:rsidRPr="00CA5375">
              <w:t>165.079</w:t>
            </w:r>
          </w:p>
        </w:tc>
        <w:tc>
          <w:tcPr>
            <w:tcW w:w="1418" w:type="dxa"/>
          </w:tcPr>
          <w:p w14:paraId="0A2844E0" w14:textId="4EDE692C" w:rsidR="00143C72" w:rsidRPr="00F425AE" w:rsidRDefault="00143C72" w:rsidP="00143C72">
            <w:pPr>
              <w:jc w:val="center"/>
            </w:pPr>
            <w:r w:rsidRPr="00CA5375">
              <w:t>C9H11NO2</w:t>
            </w:r>
          </w:p>
        </w:tc>
        <w:tc>
          <w:tcPr>
            <w:tcW w:w="2551" w:type="dxa"/>
          </w:tcPr>
          <w:p w14:paraId="45E70C2F" w14:textId="4575A44F" w:rsidR="00143C72" w:rsidRPr="00F425AE" w:rsidRDefault="00143C72" w:rsidP="00143C72">
            <w:pPr>
              <w:jc w:val="center"/>
            </w:pPr>
            <w:r w:rsidRPr="00CA5375">
              <w:t>L-Phenylalanine</w:t>
            </w:r>
          </w:p>
        </w:tc>
        <w:tc>
          <w:tcPr>
            <w:tcW w:w="1276" w:type="dxa"/>
          </w:tcPr>
          <w:p w14:paraId="4D8399D4" w14:textId="4D2D570C" w:rsidR="00143C72" w:rsidRPr="00F425AE" w:rsidRDefault="00143C72" w:rsidP="00143C72">
            <w:pPr>
              <w:jc w:val="center"/>
            </w:pPr>
            <w:r w:rsidRPr="00CA5375">
              <w:t>1.541</w:t>
            </w:r>
          </w:p>
        </w:tc>
        <w:tc>
          <w:tcPr>
            <w:tcW w:w="1276" w:type="dxa"/>
          </w:tcPr>
          <w:p w14:paraId="73E4A9E7" w14:textId="053671FC" w:rsidR="00143C72" w:rsidRPr="00F425AE" w:rsidRDefault="00143C72" w:rsidP="00143C72">
            <w:pPr>
              <w:ind w:rightChars="-49" w:right="-103"/>
              <w:jc w:val="center"/>
            </w:pPr>
            <w:r w:rsidRPr="006316F7">
              <w:t>1.21014</w:t>
            </w:r>
          </w:p>
        </w:tc>
        <w:tc>
          <w:tcPr>
            <w:tcW w:w="3685" w:type="dxa"/>
          </w:tcPr>
          <w:p w14:paraId="667B3C4B" w14:textId="58C19028" w:rsidR="00143C72" w:rsidRPr="00F425AE" w:rsidRDefault="00143C72" w:rsidP="008C1185">
            <w:pPr>
              <w:ind w:rightChars="220" w:right="462"/>
            </w:pPr>
            <w:r w:rsidRPr="00250ADD">
              <w:t>Phenylalanine metabolism</w:t>
            </w:r>
          </w:p>
        </w:tc>
      </w:tr>
      <w:tr w:rsidR="00143C72" w14:paraId="49A7CCCA" w14:textId="20C4F0CD" w:rsidTr="004715AE">
        <w:tc>
          <w:tcPr>
            <w:tcW w:w="959" w:type="dxa"/>
          </w:tcPr>
          <w:p w14:paraId="465E3BE0" w14:textId="42956BF1" w:rsidR="00143C72" w:rsidRPr="00F425AE" w:rsidRDefault="00143C72" w:rsidP="00143C72">
            <w:pPr>
              <w:jc w:val="center"/>
            </w:pPr>
            <w:r w:rsidRPr="002D0678">
              <w:t>5</w:t>
            </w:r>
          </w:p>
        </w:tc>
        <w:tc>
          <w:tcPr>
            <w:tcW w:w="992" w:type="dxa"/>
          </w:tcPr>
          <w:p w14:paraId="282BDCB0" w14:textId="5F7133DC" w:rsidR="00143C72" w:rsidRPr="00F425AE" w:rsidRDefault="00143C72" w:rsidP="00143C72">
            <w:pPr>
              <w:jc w:val="center"/>
            </w:pPr>
            <w:r w:rsidRPr="00CA5375">
              <w:t>1.2</w:t>
            </w:r>
          </w:p>
        </w:tc>
        <w:tc>
          <w:tcPr>
            <w:tcW w:w="1134" w:type="dxa"/>
          </w:tcPr>
          <w:p w14:paraId="35BE1D63" w14:textId="14DF6A39" w:rsidR="00143C72" w:rsidRPr="00F425AE" w:rsidRDefault="00143C72" w:rsidP="00143C72">
            <w:pPr>
              <w:jc w:val="center"/>
            </w:pPr>
            <w:r w:rsidRPr="00CA5375">
              <w:t>176.0307</w:t>
            </w:r>
          </w:p>
        </w:tc>
        <w:tc>
          <w:tcPr>
            <w:tcW w:w="1418" w:type="dxa"/>
          </w:tcPr>
          <w:p w14:paraId="597A2373" w14:textId="59FAC461" w:rsidR="00143C72" w:rsidRPr="00F425AE" w:rsidRDefault="00143C72" w:rsidP="00143C72">
            <w:pPr>
              <w:jc w:val="center"/>
            </w:pPr>
            <w:r w:rsidRPr="00CA5375">
              <w:t>C6H8O6</w:t>
            </w:r>
          </w:p>
        </w:tc>
        <w:tc>
          <w:tcPr>
            <w:tcW w:w="2551" w:type="dxa"/>
          </w:tcPr>
          <w:p w14:paraId="3DAECD5E" w14:textId="044C9582" w:rsidR="00143C72" w:rsidRPr="00F425AE" w:rsidRDefault="00143C72" w:rsidP="00143C72">
            <w:pPr>
              <w:jc w:val="center"/>
            </w:pPr>
            <w:r w:rsidRPr="00CA5375">
              <w:t>Ascorbate</w:t>
            </w:r>
          </w:p>
        </w:tc>
        <w:tc>
          <w:tcPr>
            <w:tcW w:w="1276" w:type="dxa"/>
          </w:tcPr>
          <w:p w14:paraId="5FC5FDD5" w14:textId="09104EA8" w:rsidR="00143C72" w:rsidRPr="00F425AE" w:rsidRDefault="00143C72" w:rsidP="00143C72">
            <w:pPr>
              <w:jc w:val="center"/>
            </w:pPr>
            <w:r w:rsidRPr="00CA5375">
              <w:t>1.5375</w:t>
            </w:r>
          </w:p>
        </w:tc>
        <w:tc>
          <w:tcPr>
            <w:tcW w:w="1276" w:type="dxa"/>
          </w:tcPr>
          <w:p w14:paraId="7150C2E7" w14:textId="14BF80E1" w:rsidR="00143C72" w:rsidRPr="00F425AE" w:rsidRDefault="00143C72" w:rsidP="00143C72">
            <w:pPr>
              <w:ind w:rightChars="-49" w:right="-103"/>
              <w:jc w:val="center"/>
            </w:pPr>
            <w:r w:rsidRPr="006316F7">
              <w:t>1.03037</w:t>
            </w:r>
          </w:p>
        </w:tc>
        <w:tc>
          <w:tcPr>
            <w:tcW w:w="3685" w:type="dxa"/>
          </w:tcPr>
          <w:p w14:paraId="3E569CFF" w14:textId="14C437CF" w:rsidR="00143C72" w:rsidRPr="00F425AE" w:rsidRDefault="00143C72" w:rsidP="008C1185">
            <w:pPr>
              <w:ind w:rightChars="220" w:right="462"/>
            </w:pPr>
            <w:r w:rsidRPr="00250ADD">
              <w:t>Glutathione metabolism</w:t>
            </w:r>
          </w:p>
        </w:tc>
      </w:tr>
      <w:tr w:rsidR="00143C72" w14:paraId="4591A6F0" w14:textId="1BD1C924" w:rsidTr="004715AE">
        <w:tc>
          <w:tcPr>
            <w:tcW w:w="959" w:type="dxa"/>
          </w:tcPr>
          <w:p w14:paraId="45683740" w14:textId="2E77B9A3" w:rsidR="00143C72" w:rsidRPr="00F425AE" w:rsidRDefault="00143C72" w:rsidP="00143C72">
            <w:pPr>
              <w:jc w:val="center"/>
            </w:pPr>
            <w:r w:rsidRPr="002D0678">
              <w:t>6</w:t>
            </w:r>
          </w:p>
        </w:tc>
        <w:tc>
          <w:tcPr>
            <w:tcW w:w="992" w:type="dxa"/>
          </w:tcPr>
          <w:p w14:paraId="4A1C723C" w14:textId="51A63FDF" w:rsidR="00143C72" w:rsidRPr="00F425AE" w:rsidRDefault="00143C72" w:rsidP="00143C72">
            <w:pPr>
              <w:jc w:val="center"/>
            </w:pPr>
            <w:r w:rsidRPr="00CA5375">
              <w:t>1.27</w:t>
            </w:r>
          </w:p>
        </w:tc>
        <w:tc>
          <w:tcPr>
            <w:tcW w:w="1134" w:type="dxa"/>
          </w:tcPr>
          <w:p w14:paraId="4057356C" w14:textId="71ED3ABB" w:rsidR="00143C72" w:rsidRPr="00F425AE" w:rsidRDefault="00143C72" w:rsidP="00143C72">
            <w:pPr>
              <w:jc w:val="center"/>
            </w:pPr>
            <w:r w:rsidRPr="00CA5375">
              <w:t>192.0276</w:t>
            </w:r>
          </w:p>
        </w:tc>
        <w:tc>
          <w:tcPr>
            <w:tcW w:w="1418" w:type="dxa"/>
          </w:tcPr>
          <w:p w14:paraId="6CA950F7" w14:textId="34F30747" w:rsidR="00143C72" w:rsidRPr="00F425AE" w:rsidRDefault="00143C72" w:rsidP="00143C72">
            <w:pPr>
              <w:jc w:val="center"/>
            </w:pPr>
            <w:r w:rsidRPr="00CA5375">
              <w:t>C6H8O7</w:t>
            </w:r>
          </w:p>
        </w:tc>
        <w:tc>
          <w:tcPr>
            <w:tcW w:w="2551" w:type="dxa"/>
          </w:tcPr>
          <w:p w14:paraId="369400AD" w14:textId="6A6B05A2" w:rsidR="00143C72" w:rsidRPr="00F425AE" w:rsidRDefault="00143C72" w:rsidP="00143C72">
            <w:pPr>
              <w:jc w:val="center"/>
            </w:pPr>
            <w:r w:rsidRPr="00CA5375">
              <w:t>Citric acid</w:t>
            </w:r>
          </w:p>
        </w:tc>
        <w:tc>
          <w:tcPr>
            <w:tcW w:w="1276" w:type="dxa"/>
          </w:tcPr>
          <w:p w14:paraId="5876185E" w14:textId="26C405B3" w:rsidR="00143C72" w:rsidRPr="00F425AE" w:rsidRDefault="00143C72" w:rsidP="00143C72">
            <w:pPr>
              <w:jc w:val="center"/>
            </w:pPr>
            <w:r w:rsidRPr="00CA5375">
              <w:t>2.0427</w:t>
            </w:r>
          </w:p>
        </w:tc>
        <w:tc>
          <w:tcPr>
            <w:tcW w:w="1276" w:type="dxa"/>
          </w:tcPr>
          <w:p w14:paraId="606BE67D" w14:textId="11BFF149" w:rsidR="00143C72" w:rsidRPr="00F425AE" w:rsidRDefault="00143C72" w:rsidP="00143C72">
            <w:pPr>
              <w:ind w:rightChars="-49" w:right="-103"/>
              <w:jc w:val="center"/>
            </w:pPr>
            <w:r w:rsidRPr="006316F7">
              <w:t>1.95883</w:t>
            </w:r>
          </w:p>
        </w:tc>
        <w:tc>
          <w:tcPr>
            <w:tcW w:w="3685" w:type="dxa"/>
          </w:tcPr>
          <w:p w14:paraId="5A1E3023" w14:textId="7DCA9B77" w:rsidR="00143C72" w:rsidRPr="00F425AE" w:rsidRDefault="00143C72" w:rsidP="008C1185">
            <w:pPr>
              <w:ind w:rightChars="220" w:right="462"/>
            </w:pPr>
            <w:r w:rsidRPr="00250ADD">
              <w:t>TCA</w:t>
            </w:r>
            <w:r w:rsidR="004A1AD9">
              <w:t xml:space="preserve"> </w:t>
            </w:r>
            <w:r w:rsidR="004A1AD9" w:rsidRPr="004A1AD9">
              <w:t>cycle</w:t>
            </w:r>
          </w:p>
        </w:tc>
      </w:tr>
      <w:tr w:rsidR="00143C72" w14:paraId="11A9945A" w14:textId="5329822F" w:rsidTr="004715AE">
        <w:tc>
          <w:tcPr>
            <w:tcW w:w="959" w:type="dxa"/>
          </w:tcPr>
          <w:p w14:paraId="7FBE2864" w14:textId="65320858" w:rsidR="00143C72" w:rsidRPr="00F425AE" w:rsidRDefault="00143C72" w:rsidP="00143C72">
            <w:pPr>
              <w:jc w:val="center"/>
            </w:pPr>
            <w:r w:rsidRPr="002D0678">
              <w:t>7</w:t>
            </w:r>
          </w:p>
        </w:tc>
        <w:tc>
          <w:tcPr>
            <w:tcW w:w="992" w:type="dxa"/>
          </w:tcPr>
          <w:p w14:paraId="3D20710D" w14:textId="491B6271" w:rsidR="00143C72" w:rsidRPr="00F425AE" w:rsidRDefault="00143C72" w:rsidP="00143C72">
            <w:pPr>
              <w:jc w:val="center"/>
            </w:pPr>
            <w:r w:rsidRPr="00CA5375">
              <w:t>1.23</w:t>
            </w:r>
          </w:p>
        </w:tc>
        <w:tc>
          <w:tcPr>
            <w:tcW w:w="1134" w:type="dxa"/>
          </w:tcPr>
          <w:p w14:paraId="209DC8C8" w14:textId="3A9C6EA7" w:rsidR="00143C72" w:rsidRPr="00F425AE" w:rsidRDefault="00143C72" w:rsidP="00143C72">
            <w:pPr>
              <w:jc w:val="center"/>
            </w:pPr>
            <w:r w:rsidRPr="00CA5375">
              <w:t>193.0731</w:t>
            </w:r>
          </w:p>
        </w:tc>
        <w:tc>
          <w:tcPr>
            <w:tcW w:w="1418" w:type="dxa"/>
          </w:tcPr>
          <w:p w14:paraId="602C57F4" w14:textId="1E4DE233" w:rsidR="00143C72" w:rsidRPr="00F425AE" w:rsidRDefault="00143C72" w:rsidP="00143C72">
            <w:pPr>
              <w:jc w:val="center"/>
            </w:pPr>
            <w:r w:rsidRPr="00CA5375">
              <w:t>C10H11NO3</w:t>
            </w:r>
          </w:p>
        </w:tc>
        <w:tc>
          <w:tcPr>
            <w:tcW w:w="2551" w:type="dxa"/>
          </w:tcPr>
          <w:p w14:paraId="2037076E" w14:textId="2CEB76BA" w:rsidR="00143C72" w:rsidRPr="00F425AE" w:rsidRDefault="00143C72" w:rsidP="00143C72">
            <w:pPr>
              <w:jc w:val="center"/>
            </w:pPr>
            <w:r w:rsidRPr="00CA5375">
              <w:t>Phenylacetylglycine</w:t>
            </w:r>
          </w:p>
        </w:tc>
        <w:tc>
          <w:tcPr>
            <w:tcW w:w="1276" w:type="dxa"/>
          </w:tcPr>
          <w:p w14:paraId="70FF6A9A" w14:textId="603679E3" w:rsidR="00143C72" w:rsidRPr="00F425AE" w:rsidRDefault="00143C72" w:rsidP="00143C72">
            <w:pPr>
              <w:jc w:val="center"/>
            </w:pPr>
            <w:r w:rsidRPr="00CA5375">
              <w:t>1.7977</w:t>
            </w:r>
          </w:p>
        </w:tc>
        <w:tc>
          <w:tcPr>
            <w:tcW w:w="1276" w:type="dxa"/>
          </w:tcPr>
          <w:p w14:paraId="21C50B4A" w14:textId="0B98442E" w:rsidR="00143C72" w:rsidRPr="00F425AE" w:rsidRDefault="00143C72" w:rsidP="00143C72">
            <w:pPr>
              <w:ind w:rightChars="-49" w:right="-103"/>
              <w:jc w:val="center"/>
            </w:pPr>
            <w:r w:rsidRPr="006316F7">
              <w:t>1.29922</w:t>
            </w:r>
          </w:p>
        </w:tc>
        <w:tc>
          <w:tcPr>
            <w:tcW w:w="3685" w:type="dxa"/>
          </w:tcPr>
          <w:p w14:paraId="7A742C3F" w14:textId="2C3097F1" w:rsidR="00143C72" w:rsidRPr="00F425AE" w:rsidRDefault="00143C72" w:rsidP="008C1185">
            <w:pPr>
              <w:ind w:rightChars="220" w:right="462"/>
            </w:pPr>
            <w:r w:rsidRPr="00250ADD">
              <w:t>Phenylalanine metabolism</w:t>
            </w:r>
          </w:p>
        </w:tc>
      </w:tr>
      <w:tr w:rsidR="00143C72" w14:paraId="6FF26418" w14:textId="55D271A9" w:rsidTr="004715AE">
        <w:tc>
          <w:tcPr>
            <w:tcW w:w="959" w:type="dxa"/>
          </w:tcPr>
          <w:p w14:paraId="31AD04A8" w14:textId="3096FC4C" w:rsidR="00143C72" w:rsidRPr="00F425AE" w:rsidRDefault="00143C72" w:rsidP="00143C72">
            <w:pPr>
              <w:jc w:val="center"/>
            </w:pPr>
            <w:r w:rsidRPr="002D0678">
              <w:t>8</w:t>
            </w:r>
          </w:p>
        </w:tc>
        <w:tc>
          <w:tcPr>
            <w:tcW w:w="992" w:type="dxa"/>
          </w:tcPr>
          <w:p w14:paraId="55987134" w14:textId="24EEDBC6" w:rsidR="00143C72" w:rsidRPr="00F425AE" w:rsidRDefault="00143C72" w:rsidP="00143C72">
            <w:pPr>
              <w:jc w:val="center"/>
            </w:pPr>
            <w:r w:rsidRPr="00CA5375">
              <w:t>0.96</w:t>
            </w:r>
          </w:p>
        </w:tc>
        <w:tc>
          <w:tcPr>
            <w:tcW w:w="1134" w:type="dxa"/>
          </w:tcPr>
          <w:p w14:paraId="543BBF5E" w14:textId="7A71FA64" w:rsidR="00143C72" w:rsidRPr="00F425AE" w:rsidRDefault="00143C72" w:rsidP="00143C72">
            <w:pPr>
              <w:jc w:val="center"/>
            </w:pPr>
            <w:r w:rsidRPr="00CA5375">
              <w:t>196.0427</w:t>
            </w:r>
          </w:p>
        </w:tc>
        <w:tc>
          <w:tcPr>
            <w:tcW w:w="1418" w:type="dxa"/>
          </w:tcPr>
          <w:p w14:paraId="13294D12" w14:textId="019FC8C4" w:rsidR="00143C72" w:rsidRPr="00F425AE" w:rsidRDefault="00143C72" w:rsidP="00143C72">
            <w:pPr>
              <w:jc w:val="center"/>
            </w:pPr>
            <w:r w:rsidRPr="00CA5375">
              <w:t>C9H8O5</w:t>
            </w:r>
          </w:p>
        </w:tc>
        <w:tc>
          <w:tcPr>
            <w:tcW w:w="2551" w:type="dxa"/>
          </w:tcPr>
          <w:p w14:paraId="421EC251" w14:textId="77777777" w:rsidR="004567C4" w:rsidRDefault="00143C72" w:rsidP="00143C72">
            <w:pPr>
              <w:jc w:val="center"/>
            </w:pPr>
            <w:r w:rsidRPr="00CA5375">
              <w:t>3-(3,4-Dihydroxyphenyl)</w:t>
            </w:r>
            <w:r w:rsidR="004567C4">
              <w:t>-</w:t>
            </w:r>
          </w:p>
          <w:p w14:paraId="327E6FCD" w14:textId="75E73665" w:rsidR="00143C72" w:rsidRPr="00F425AE" w:rsidRDefault="00143C72" w:rsidP="00143C72">
            <w:pPr>
              <w:jc w:val="center"/>
            </w:pPr>
            <w:r w:rsidRPr="00CA5375">
              <w:t>pyruvate</w:t>
            </w:r>
          </w:p>
        </w:tc>
        <w:tc>
          <w:tcPr>
            <w:tcW w:w="1276" w:type="dxa"/>
          </w:tcPr>
          <w:p w14:paraId="3CCBC286" w14:textId="2C1803D1" w:rsidR="00143C72" w:rsidRPr="00F425AE" w:rsidRDefault="00143C72" w:rsidP="00143C72">
            <w:pPr>
              <w:jc w:val="center"/>
            </w:pPr>
            <w:r w:rsidRPr="00CA5375">
              <w:t>2.1458</w:t>
            </w:r>
          </w:p>
        </w:tc>
        <w:tc>
          <w:tcPr>
            <w:tcW w:w="1276" w:type="dxa"/>
          </w:tcPr>
          <w:p w14:paraId="2E196E61" w14:textId="6B7C5733" w:rsidR="00143C72" w:rsidRPr="00AF1EDF" w:rsidRDefault="00143C72" w:rsidP="00143C72">
            <w:pPr>
              <w:ind w:rightChars="-49" w:right="-103"/>
              <w:jc w:val="center"/>
            </w:pPr>
            <w:r w:rsidRPr="006316F7">
              <w:t>1.14355</w:t>
            </w:r>
          </w:p>
        </w:tc>
        <w:tc>
          <w:tcPr>
            <w:tcW w:w="3685" w:type="dxa"/>
          </w:tcPr>
          <w:p w14:paraId="055F3524" w14:textId="5F41C739" w:rsidR="00143C72" w:rsidRPr="00AF1EDF" w:rsidRDefault="00143C72" w:rsidP="008C1185">
            <w:pPr>
              <w:ind w:rightChars="220" w:right="462"/>
            </w:pPr>
            <w:r w:rsidRPr="00250ADD">
              <w:t>Tyrosine metabolism</w:t>
            </w:r>
          </w:p>
        </w:tc>
      </w:tr>
      <w:tr w:rsidR="00143C72" w14:paraId="2C978227" w14:textId="30866A44" w:rsidTr="004715AE">
        <w:tc>
          <w:tcPr>
            <w:tcW w:w="959" w:type="dxa"/>
          </w:tcPr>
          <w:p w14:paraId="40F6EF9E" w14:textId="2F3E8AB1" w:rsidR="00143C72" w:rsidRPr="00995C2A" w:rsidRDefault="00143C72" w:rsidP="00143C72">
            <w:pPr>
              <w:jc w:val="center"/>
            </w:pPr>
            <w:r w:rsidRPr="002D0678">
              <w:t>9</w:t>
            </w:r>
          </w:p>
        </w:tc>
        <w:tc>
          <w:tcPr>
            <w:tcW w:w="992" w:type="dxa"/>
          </w:tcPr>
          <w:p w14:paraId="5C5366D3" w14:textId="305743E4" w:rsidR="00143C72" w:rsidRPr="00995C2A" w:rsidRDefault="00143C72" w:rsidP="00143C72">
            <w:pPr>
              <w:jc w:val="center"/>
            </w:pPr>
            <w:r w:rsidRPr="00CA5375">
              <w:t>1.08</w:t>
            </w:r>
          </w:p>
        </w:tc>
        <w:tc>
          <w:tcPr>
            <w:tcW w:w="1134" w:type="dxa"/>
          </w:tcPr>
          <w:p w14:paraId="069C921C" w14:textId="1ED448F0" w:rsidR="00143C72" w:rsidRPr="00995C2A" w:rsidRDefault="00143C72" w:rsidP="00143C72">
            <w:pPr>
              <w:jc w:val="center"/>
            </w:pPr>
            <w:r w:rsidRPr="00CA5375">
              <w:t>200.0295</w:t>
            </w:r>
          </w:p>
        </w:tc>
        <w:tc>
          <w:tcPr>
            <w:tcW w:w="1418" w:type="dxa"/>
          </w:tcPr>
          <w:p w14:paraId="3F9DED66" w14:textId="50FEE120" w:rsidR="00143C72" w:rsidRPr="00995C2A" w:rsidRDefault="00143C72" w:rsidP="00143C72">
            <w:pPr>
              <w:jc w:val="center"/>
            </w:pPr>
            <w:r w:rsidRPr="00CA5375">
              <w:t>C8H8O6</w:t>
            </w:r>
          </w:p>
        </w:tc>
        <w:tc>
          <w:tcPr>
            <w:tcW w:w="2551" w:type="dxa"/>
          </w:tcPr>
          <w:p w14:paraId="28A948DC" w14:textId="5D0F5C78" w:rsidR="00143C72" w:rsidRPr="00995C2A" w:rsidRDefault="00143C72" w:rsidP="00143C72">
            <w:pPr>
              <w:jc w:val="center"/>
            </w:pPr>
            <w:r w:rsidRPr="00CA5375">
              <w:t>4-Fumarylacetoacetic acid</w:t>
            </w:r>
          </w:p>
        </w:tc>
        <w:tc>
          <w:tcPr>
            <w:tcW w:w="1276" w:type="dxa"/>
          </w:tcPr>
          <w:p w14:paraId="625D33C2" w14:textId="315B4B40" w:rsidR="00143C72" w:rsidRPr="00995C2A" w:rsidRDefault="00143C72" w:rsidP="00143C72">
            <w:pPr>
              <w:jc w:val="center"/>
            </w:pPr>
            <w:r w:rsidRPr="00CA5375">
              <w:t>1.5034</w:t>
            </w:r>
          </w:p>
        </w:tc>
        <w:tc>
          <w:tcPr>
            <w:tcW w:w="1276" w:type="dxa"/>
          </w:tcPr>
          <w:p w14:paraId="0AB1F62E" w14:textId="1C2A2C1A" w:rsidR="00143C72" w:rsidRPr="00995C2A" w:rsidRDefault="00143C72" w:rsidP="00143C72">
            <w:pPr>
              <w:ind w:rightChars="-49" w:right="-103"/>
              <w:jc w:val="center"/>
            </w:pPr>
            <w:r w:rsidRPr="006316F7">
              <w:t>1.41559</w:t>
            </w:r>
          </w:p>
        </w:tc>
        <w:tc>
          <w:tcPr>
            <w:tcW w:w="3685" w:type="dxa"/>
          </w:tcPr>
          <w:p w14:paraId="2FA7716B" w14:textId="7984CB44" w:rsidR="00143C72" w:rsidRPr="00995C2A" w:rsidRDefault="00143C72" w:rsidP="008C1185">
            <w:pPr>
              <w:ind w:rightChars="220" w:right="462"/>
            </w:pPr>
            <w:r w:rsidRPr="00250ADD">
              <w:t>Tyrosine metabolism</w:t>
            </w:r>
          </w:p>
        </w:tc>
      </w:tr>
      <w:tr w:rsidR="00143C72" w14:paraId="5CF7B792" w14:textId="45B6F0FC" w:rsidTr="004715AE">
        <w:tc>
          <w:tcPr>
            <w:tcW w:w="959" w:type="dxa"/>
          </w:tcPr>
          <w:p w14:paraId="4B68EDF4" w14:textId="07FBCF04" w:rsidR="00143C72" w:rsidRPr="00995C2A" w:rsidRDefault="00143C72" w:rsidP="00143C72">
            <w:pPr>
              <w:jc w:val="center"/>
            </w:pPr>
            <w:r w:rsidRPr="002D0678">
              <w:t>10</w:t>
            </w:r>
          </w:p>
        </w:tc>
        <w:tc>
          <w:tcPr>
            <w:tcW w:w="992" w:type="dxa"/>
          </w:tcPr>
          <w:p w14:paraId="137D970A" w14:textId="1662A00F" w:rsidR="00143C72" w:rsidRPr="00995C2A" w:rsidRDefault="00143C72" w:rsidP="00143C72">
            <w:pPr>
              <w:jc w:val="center"/>
            </w:pPr>
            <w:r w:rsidRPr="00CA5375">
              <w:t>2.18</w:t>
            </w:r>
          </w:p>
        </w:tc>
        <w:tc>
          <w:tcPr>
            <w:tcW w:w="1134" w:type="dxa"/>
          </w:tcPr>
          <w:p w14:paraId="5418159A" w14:textId="60A30FB4" w:rsidR="00143C72" w:rsidRPr="00995C2A" w:rsidRDefault="00143C72" w:rsidP="00143C72">
            <w:pPr>
              <w:jc w:val="center"/>
            </w:pPr>
            <w:r w:rsidRPr="00CA5375">
              <w:t>204.0897</w:t>
            </w:r>
          </w:p>
        </w:tc>
        <w:tc>
          <w:tcPr>
            <w:tcW w:w="1418" w:type="dxa"/>
          </w:tcPr>
          <w:p w14:paraId="3B018CE9" w14:textId="6A9E4554" w:rsidR="00143C72" w:rsidRPr="00995C2A" w:rsidRDefault="00143C72" w:rsidP="00143C72">
            <w:pPr>
              <w:jc w:val="center"/>
            </w:pPr>
            <w:r w:rsidRPr="00CA5375">
              <w:t>C11H12N2O2</w:t>
            </w:r>
          </w:p>
        </w:tc>
        <w:tc>
          <w:tcPr>
            <w:tcW w:w="2551" w:type="dxa"/>
          </w:tcPr>
          <w:p w14:paraId="4587A9ED" w14:textId="54D698A8" w:rsidR="00143C72" w:rsidRPr="00995C2A" w:rsidRDefault="00143C72" w:rsidP="00143C72">
            <w:pPr>
              <w:jc w:val="center"/>
            </w:pPr>
            <w:r w:rsidRPr="00CA5375">
              <w:t>L-Tryptophan</w:t>
            </w:r>
          </w:p>
        </w:tc>
        <w:tc>
          <w:tcPr>
            <w:tcW w:w="1276" w:type="dxa"/>
          </w:tcPr>
          <w:p w14:paraId="7DF93874" w14:textId="47AB4983" w:rsidR="00143C72" w:rsidRPr="00995C2A" w:rsidRDefault="00143C72" w:rsidP="00143C72">
            <w:pPr>
              <w:jc w:val="center"/>
            </w:pPr>
            <w:r w:rsidRPr="00CA5375">
              <w:t>1.6203</w:t>
            </w:r>
          </w:p>
        </w:tc>
        <w:tc>
          <w:tcPr>
            <w:tcW w:w="1276" w:type="dxa"/>
          </w:tcPr>
          <w:p w14:paraId="2C6DBD5C" w14:textId="18EA9C91" w:rsidR="00143C72" w:rsidRPr="00995C2A" w:rsidRDefault="00143C72" w:rsidP="00143C72">
            <w:pPr>
              <w:ind w:rightChars="-49" w:right="-103"/>
              <w:jc w:val="center"/>
            </w:pPr>
            <w:r w:rsidRPr="006316F7">
              <w:t>1.32726</w:t>
            </w:r>
          </w:p>
        </w:tc>
        <w:tc>
          <w:tcPr>
            <w:tcW w:w="3685" w:type="dxa"/>
          </w:tcPr>
          <w:p w14:paraId="1647C898" w14:textId="7676EFAD" w:rsidR="00143C72" w:rsidRPr="00995C2A" w:rsidRDefault="00143C72" w:rsidP="008C1185">
            <w:pPr>
              <w:ind w:rightChars="220" w:right="462"/>
            </w:pPr>
            <w:r w:rsidRPr="00250ADD">
              <w:t>Tryptophan metabolism</w:t>
            </w:r>
          </w:p>
        </w:tc>
      </w:tr>
      <w:tr w:rsidR="00143C72" w14:paraId="6BF06F4B" w14:textId="5AE728EA" w:rsidTr="004715AE">
        <w:tc>
          <w:tcPr>
            <w:tcW w:w="959" w:type="dxa"/>
          </w:tcPr>
          <w:p w14:paraId="264A43F7" w14:textId="068D96DC" w:rsidR="00143C72" w:rsidRPr="00995C2A" w:rsidRDefault="00143C72" w:rsidP="00143C72">
            <w:pPr>
              <w:jc w:val="center"/>
            </w:pPr>
            <w:r w:rsidRPr="002D0678">
              <w:t>11</w:t>
            </w:r>
          </w:p>
        </w:tc>
        <w:tc>
          <w:tcPr>
            <w:tcW w:w="992" w:type="dxa"/>
          </w:tcPr>
          <w:p w14:paraId="0A1E321A" w14:textId="112FF053" w:rsidR="00143C72" w:rsidRPr="00995C2A" w:rsidRDefault="00143C72" w:rsidP="00143C72">
            <w:pPr>
              <w:jc w:val="center"/>
            </w:pPr>
            <w:r w:rsidRPr="00CA5375">
              <w:t>16.91</w:t>
            </w:r>
          </w:p>
        </w:tc>
        <w:tc>
          <w:tcPr>
            <w:tcW w:w="1134" w:type="dxa"/>
          </w:tcPr>
          <w:p w14:paraId="4374BAFB" w14:textId="7723496F" w:rsidR="00143C72" w:rsidRPr="00995C2A" w:rsidRDefault="00143C72" w:rsidP="00143C72">
            <w:pPr>
              <w:jc w:val="center"/>
            </w:pPr>
            <w:r w:rsidRPr="00CA5375">
              <w:t>364.2165</w:t>
            </w:r>
          </w:p>
        </w:tc>
        <w:tc>
          <w:tcPr>
            <w:tcW w:w="1418" w:type="dxa"/>
          </w:tcPr>
          <w:p w14:paraId="7035F71D" w14:textId="1FC52AC0" w:rsidR="00143C72" w:rsidRPr="00995C2A" w:rsidRDefault="00143C72" w:rsidP="00143C72">
            <w:pPr>
              <w:jc w:val="center"/>
            </w:pPr>
            <w:r w:rsidRPr="00CA5375">
              <w:t>C21H32O5</w:t>
            </w:r>
          </w:p>
        </w:tc>
        <w:tc>
          <w:tcPr>
            <w:tcW w:w="2551" w:type="dxa"/>
          </w:tcPr>
          <w:p w14:paraId="6155FBC2" w14:textId="6A05D24D" w:rsidR="00143C72" w:rsidRPr="00995C2A" w:rsidRDefault="00143C72" w:rsidP="00143C72">
            <w:pPr>
              <w:jc w:val="center"/>
            </w:pPr>
            <w:r w:rsidRPr="00CA5375">
              <w:t>Tetrahydrocortisone</w:t>
            </w:r>
          </w:p>
        </w:tc>
        <w:tc>
          <w:tcPr>
            <w:tcW w:w="1276" w:type="dxa"/>
          </w:tcPr>
          <w:p w14:paraId="61FE1820" w14:textId="7C61C9E8" w:rsidR="00143C72" w:rsidRPr="00995C2A" w:rsidRDefault="00143C72" w:rsidP="00143C72">
            <w:pPr>
              <w:jc w:val="center"/>
            </w:pPr>
            <w:r w:rsidRPr="00CA5375">
              <w:t>2.2577</w:t>
            </w:r>
          </w:p>
        </w:tc>
        <w:tc>
          <w:tcPr>
            <w:tcW w:w="1276" w:type="dxa"/>
          </w:tcPr>
          <w:p w14:paraId="50EDA06B" w14:textId="7B852636" w:rsidR="00143C72" w:rsidRPr="00995C2A" w:rsidRDefault="00143C72" w:rsidP="00143C72">
            <w:pPr>
              <w:ind w:rightChars="-49" w:right="-103"/>
              <w:jc w:val="center"/>
            </w:pPr>
            <w:r w:rsidRPr="006316F7">
              <w:t>2.14288</w:t>
            </w:r>
          </w:p>
        </w:tc>
        <w:tc>
          <w:tcPr>
            <w:tcW w:w="3685" w:type="dxa"/>
          </w:tcPr>
          <w:p w14:paraId="71196D99" w14:textId="4BD5C957" w:rsidR="00143C72" w:rsidRPr="00995C2A" w:rsidRDefault="00143C72" w:rsidP="004715AE">
            <w:pPr>
              <w:ind w:rightChars="220" w:right="462"/>
              <w:jc w:val="left"/>
            </w:pPr>
            <w:r w:rsidRPr="00250ADD">
              <w:t>Steroid hormone biosynthesis</w:t>
            </w:r>
          </w:p>
        </w:tc>
      </w:tr>
      <w:tr w:rsidR="00143C72" w14:paraId="1FB0DE6E" w14:textId="778E898E" w:rsidTr="004715AE">
        <w:tc>
          <w:tcPr>
            <w:tcW w:w="959" w:type="dxa"/>
          </w:tcPr>
          <w:p w14:paraId="01EA9120" w14:textId="59A4B839" w:rsidR="00143C72" w:rsidRPr="00995C2A" w:rsidRDefault="00143C72" w:rsidP="00143C72">
            <w:pPr>
              <w:jc w:val="center"/>
            </w:pPr>
            <w:r w:rsidRPr="002D0678">
              <w:t>12</w:t>
            </w:r>
          </w:p>
        </w:tc>
        <w:tc>
          <w:tcPr>
            <w:tcW w:w="992" w:type="dxa"/>
          </w:tcPr>
          <w:p w14:paraId="1ECE3C4A" w14:textId="4E8BC5BD" w:rsidR="00143C72" w:rsidRPr="00995C2A" w:rsidRDefault="00143C72" w:rsidP="00143C72">
            <w:pPr>
              <w:jc w:val="center"/>
            </w:pPr>
            <w:r w:rsidRPr="00CA5375">
              <w:t>16.91</w:t>
            </w:r>
          </w:p>
        </w:tc>
        <w:tc>
          <w:tcPr>
            <w:tcW w:w="1134" w:type="dxa"/>
          </w:tcPr>
          <w:p w14:paraId="68EB972F" w14:textId="632DB242" w:rsidR="00143C72" w:rsidRPr="00995C2A" w:rsidRDefault="00143C72" w:rsidP="00143C72">
            <w:pPr>
              <w:jc w:val="center"/>
            </w:pPr>
            <w:r w:rsidRPr="00CA5375">
              <w:t>366.2183</w:t>
            </w:r>
          </w:p>
        </w:tc>
        <w:tc>
          <w:tcPr>
            <w:tcW w:w="1418" w:type="dxa"/>
          </w:tcPr>
          <w:p w14:paraId="3113CEAD" w14:textId="6B1C7C92" w:rsidR="00143C72" w:rsidRPr="00995C2A" w:rsidRDefault="00143C72" w:rsidP="00143C72">
            <w:pPr>
              <w:jc w:val="center"/>
            </w:pPr>
            <w:r w:rsidRPr="00CA5375">
              <w:t>C21H34O5</w:t>
            </w:r>
          </w:p>
        </w:tc>
        <w:tc>
          <w:tcPr>
            <w:tcW w:w="2551" w:type="dxa"/>
          </w:tcPr>
          <w:p w14:paraId="5FEC8C33" w14:textId="3EE3CAC6" w:rsidR="00143C72" w:rsidRPr="00995C2A" w:rsidRDefault="00143C72" w:rsidP="00143C72">
            <w:pPr>
              <w:jc w:val="center"/>
            </w:pPr>
            <w:r w:rsidRPr="00CA5375">
              <w:t>Cortolone</w:t>
            </w:r>
          </w:p>
        </w:tc>
        <w:tc>
          <w:tcPr>
            <w:tcW w:w="1276" w:type="dxa"/>
          </w:tcPr>
          <w:p w14:paraId="6916831D" w14:textId="43E6F0C3" w:rsidR="00143C72" w:rsidRPr="00995C2A" w:rsidRDefault="00143C72" w:rsidP="00143C72">
            <w:pPr>
              <w:jc w:val="center"/>
            </w:pPr>
            <w:r w:rsidRPr="00CA5375">
              <w:t>2.3481</w:t>
            </w:r>
          </w:p>
        </w:tc>
        <w:tc>
          <w:tcPr>
            <w:tcW w:w="1276" w:type="dxa"/>
          </w:tcPr>
          <w:p w14:paraId="17B9B3BB" w14:textId="3E17E705" w:rsidR="00143C72" w:rsidRPr="00995C2A" w:rsidRDefault="00143C72" w:rsidP="00143C72">
            <w:pPr>
              <w:ind w:rightChars="-49" w:right="-103"/>
              <w:jc w:val="center"/>
            </w:pPr>
            <w:r w:rsidRPr="006316F7">
              <w:t>1.38482</w:t>
            </w:r>
          </w:p>
        </w:tc>
        <w:tc>
          <w:tcPr>
            <w:tcW w:w="3685" w:type="dxa"/>
          </w:tcPr>
          <w:p w14:paraId="323FF9E8" w14:textId="6399F46E" w:rsidR="00143C72" w:rsidRPr="00995C2A" w:rsidRDefault="00143C72" w:rsidP="004715AE">
            <w:pPr>
              <w:ind w:rightChars="220" w:right="462"/>
              <w:jc w:val="left"/>
            </w:pPr>
            <w:r w:rsidRPr="00250ADD">
              <w:t>Steroid hormone biosynthesis</w:t>
            </w:r>
          </w:p>
        </w:tc>
      </w:tr>
      <w:tr w:rsidR="00143C72" w14:paraId="667AA6FD" w14:textId="5B6313B8" w:rsidTr="004715AE">
        <w:tc>
          <w:tcPr>
            <w:tcW w:w="959" w:type="dxa"/>
          </w:tcPr>
          <w:p w14:paraId="5F51F534" w14:textId="6946F1D1" w:rsidR="00143C72" w:rsidRPr="00995C2A" w:rsidRDefault="00143C72" w:rsidP="00143C72">
            <w:pPr>
              <w:jc w:val="center"/>
            </w:pPr>
            <w:r w:rsidRPr="002D0678">
              <w:t>13</w:t>
            </w:r>
          </w:p>
        </w:tc>
        <w:tc>
          <w:tcPr>
            <w:tcW w:w="992" w:type="dxa"/>
          </w:tcPr>
          <w:p w14:paraId="6638C486" w14:textId="0DAF32B9" w:rsidR="00143C72" w:rsidRPr="00995C2A" w:rsidRDefault="00143C72" w:rsidP="00143C72">
            <w:pPr>
              <w:jc w:val="center"/>
            </w:pPr>
            <w:r w:rsidRPr="00CA5375">
              <w:t>17.5</w:t>
            </w:r>
          </w:p>
        </w:tc>
        <w:tc>
          <w:tcPr>
            <w:tcW w:w="1134" w:type="dxa"/>
          </w:tcPr>
          <w:p w14:paraId="2AD83374" w14:textId="15399A6F" w:rsidR="00143C72" w:rsidRPr="00995C2A" w:rsidRDefault="00143C72" w:rsidP="00143C72">
            <w:pPr>
              <w:jc w:val="center"/>
            </w:pPr>
            <w:r w:rsidRPr="00CA5375">
              <w:t>366.2339</w:t>
            </w:r>
          </w:p>
        </w:tc>
        <w:tc>
          <w:tcPr>
            <w:tcW w:w="1418" w:type="dxa"/>
          </w:tcPr>
          <w:p w14:paraId="433ABCC3" w14:textId="5DE642C7" w:rsidR="00143C72" w:rsidRPr="00995C2A" w:rsidRDefault="00143C72" w:rsidP="00143C72">
            <w:pPr>
              <w:jc w:val="center"/>
            </w:pPr>
            <w:r w:rsidRPr="00CA5375">
              <w:t>C21H34O5</w:t>
            </w:r>
          </w:p>
        </w:tc>
        <w:tc>
          <w:tcPr>
            <w:tcW w:w="2551" w:type="dxa"/>
          </w:tcPr>
          <w:p w14:paraId="3F685397" w14:textId="659CBDCF" w:rsidR="00143C72" w:rsidRPr="00995C2A" w:rsidRDefault="00143C72" w:rsidP="00143C72">
            <w:pPr>
              <w:jc w:val="center"/>
            </w:pPr>
            <w:r w:rsidRPr="00CA5375">
              <w:t>Tetrahydrocortisol</w:t>
            </w:r>
          </w:p>
        </w:tc>
        <w:tc>
          <w:tcPr>
            <w:tcW w:w="1276" w:type="dxa"/>
          </w:tcPr>
          <w:p w14:paraId="75CA21AB" w14:textId="492A8F28" w:rsidR="00143C72" w:rsidRPr="00995C2A" w:rsidRDefault="00143C72" w:rsidP="00143C72">
            <w:pPr>
              <w:jc w:val="center"/>
            </w:pPr>
            <w:r w:rsidRPr="00CA5375">
              <w:t>3.1695</w:t>
            </w:r>
          </w:p>
        </w:tc>
        <w:tc>
          <w:tcPr>
            <w:tcW w:w="1276" w:type="dxa"/>
          </w:tcPr>
          <w:p w14:paraId="4EC4C61D" w14:textId="360678F8" w:rsidR="00143C72" w:rsidRPr="00995C2A" w:rsidRDefault="00143C72" w:rsidP="00143C72">
            <w:pPr>
              <w:ind w:rightChars="-49" w:right="-103"/>
              <w:jc w:val="center"/>
            </w:pPr>
            <w:r w:rsidRPr="006316F7">
              <w:t>1.46603</w:t>
            </w:r>
          </w:p>
        </w:tc>
        <w:tc>
          <w:tcPr>
            <w:tcW w:w="3685" w:type="dxa"/>
          </w:tcPr>
          <w:p w14:paraId="02F85CE7" w14:textId="24431A65" w:rsidR="00143C72" w:rsidRPr="00995C2A" w:rsidRDefault="00143C72" w:rsidP="004715AE">
            <w:pPr>
              <w:ind w:rightChars="220" w:right="462"/>
              <w:jc w:val="left"/>
            </w:pPr>
            <w:r w:rsidRPr="00250ADD">
              <w:t>Steroid hormone biosynthesis</w:t>
            </w:r>
          </w:p>
        </w:tc>
      </w:tr>
      <w:tr w:rsidR="00143C72" w14:paraId="5B90898B" w14:textId="0D10C258" w:rsidTr="004715AE">
        <w:tc>
          <w:tcPr>
            <w:tcW w:w="959" w:type="dxa"/>
          </w:tcPr>
          <w:p w14:paraId="0A651A25" w14:textId="60CAA247" w:rsidR="00143C72" w:rsidRPr="00995C2A" w:rsidRDefault="00143C72" w:rsidP="00143C72">
            <w:pPr>
              <w:jc w:val="center"/>
            </w:pPr>
            <w:r w:rsidRPr="002D0678">
              <w:t>14</w:t>
            </w:r>
          </w:p>
        </w:tc>
        <w:tc>
          <w:tcPr>
            <w:tcW w:w="992" w:type="dxa"/>
          </w:tcPr>
          <w:p w14:paraId="63A8B5EF" w14:textId="00C2CD06" w:rsidR="00143C72" w:rsidRPr="00995C2A" w:rsidRDefault="00143C72" w:rsidP="00143C72">
            <w:pPr>
              <w:jc w:val="center"/>
            </w:pPr>
            <w:r w:rsidRPr="00CA5375">
              <w:t>18.46</w:t>
            </w:r>
          </w:p>
        </w:tc>
        <w:tc>
          <w:tcPr>
            <w:tcW w:w="1134" w:type="dxa"/>
          </w:tcPr>
          <w:p w14:paraId="5A589060" w14:textId="4C400A57" w:rsidR="00143C72" w:rsidRPr="00995C2A" w:rsidRDefault="00143C72" w:rsidP="00143C72">
            <w:pPr>
              <w:jc w:val="center"/>
            </w:pPr>
            <w:r w:rsidRPr="00CA5375">
              <w:t>368.2481</w:t>
            </w:r>
          </w:p>
        </w:tc>
        <w:tc>
          <w:tcPr>
            <w:tcW w:w="1418" w:type="dxa"/>
          </w:tcPr>
          <w:p w14:paraId="12A7AB10" w14:textId="4FD9770F" w:rsidR="00143C72" w:rsidRPr="00995C2A" w:rsidRDefault="00143C72" w:rsidP="00143C72">
            <w:pPr>
              <w:jc w:val="center"/>
            </w:pPr>
            <w:r w:rsidRPr="00CA5375">
              <w:t>C21H36O5</w:t>
            </w:r>
          </w:p>
        </w:tc>
        <w:tc>
          <w:tcPr>
            <w:tcW w:w="2551" w:type="dxa"/>
          </w:tcPr>
          <w:p w14:paraId="455A45C6" w14:textId="64B95C61" w:rsidR="00143C72" w:rsidRPr="00995C2A" w:rsidRDefault="00143C72" w:rsidP="00143C72">
            <w:pPr>
              <w:jc w:val="center"/>
            </w:pPr>
            <w:r w:rsidRPr="00CA5375">
              <w:t>Cortol</w:t>
            </w:r>
          </w:p>
        </w:tc>
        <w:tc>
          <w:tcPr>
            <w:tcW w:w="1276" w:type="dxa"/>
          </w:tcPr>
          <w:p w14:paraId="5FF1D54B" w14:textId="3619DE97" w:rsidR="00143C72" w:rsidRPr="00995C2A" w:rsidRDefault="00143C72" w:rsidP="00143C72">
            <w:pPr>
              <w:jc w:val="center"/>
            </w:pPr>
            <w:r w:rsidRPr="00CA5375">
              <w:t>2.9092</w:t>
            </w:r>
          </w:p>
        </w:tc>
        <w:tc>
          <w:tcPr>
            <w:tcW w:w="1276" w:type="dxa"/>
          </w:tcPr>
          <w:p w14:paraId="568233E6" w14:textId="315B86E1" w:rsidR="00143C72" w:rsidRPr="00995C2A" w:rsidRDefault="00143C72" w:rsidP="00143C72">
            <w:pPr>
              <w:ind w:rightChars="-49" w:right="-103"/>
              <w:jc w:val="center"/>
            </w:pPr>
            <w:r w:rsidRPr="006316F7">
              <w:t>1.30826</w:t>
            </w:r>
          </w:p>
        </w:tc>
        <w:tc>
          <w:tcPr>
            <w:tcW w:w="3685" w:type="dxa"/>
          </w:tcPr>
          <w:p w14:paraId="56FC54D4" w14:textId="3D5866E3" w:rsidR="00143C72" w:rsidRPr="00995C2A" w:rsidRDefault="00143C72" w:rsidP="004715AE">
            <w:pPr>
              <w:ind w:rightChars="220" w:right="462"/>
              <w:jc w:val="left"/>
            </w:pPr>
            <w:r w:rsidRPr="00250ADD">
              <w:t>Steroid hormone biosynthesis</w:t>
            </w:r>
          </w:p>
        </w:tc>
      </w:tr>
      <w:tr w:rsidR="00143C72" w14:paraId="343B6C3D" w14:textId="294F35F4" w:rsidTr="004715AE">
        <w:tc>
          <w:tcPr>
            <w:tcW w:w="959" w:type="dxa"/>
          </w:tcPr>
          <w:p w14:paraId="52F97788" w14:textId="68DCF1C4" w:rsidR="00143C72" w:rsidRPr="00995C2A" w:rsidRDefault="00143C72" w:rsidP="00143C72">
            <w:pPr>
              <w:jc w:val="center"/>
            </w:pPr>
            <w:r w:rsidRPr="002D0678">
              <w:t>15</w:t>
            </w:r>
          </w:p>
        </w:tc>
        <w:tc>
          <w:tcPr>
            <w:tcW w:w="992" w:type="dxa"/>
          </w:tcPr>
          <w:p w14:paraId="476B74AC" w14:textId="197D092B" w:rsidR="00143C72" w:rsidRPr="00995C2A" w:rsidRDefault="00143C72" w:rsidP="00143C72">
            <w:pPr>
              <w:jc w:val="center"/>
            </w:pPr>
            <w:r w:rsidRPr="00CA5375">
              <w:t>6.28</w:t>
            </w:r>
          </w:p>
        </w:tc>
        <w:tc>
          <w:tcPr>
            <w:tcW w:w="1134" w:type="dxa"/>
          </w:tcPr>
          <w:p w14:paraId="0067C347" w14:textId="6CD586F1" w:rsidR="00143C72" w:rsidRPr="00995C2A" w:rsidRDefault="00143C72" w:rsidP="00143C72">
            <w:pPr>
              <w:jc w:val="center"/>
            </w:pPr>
            <w:r w:rsidRPr="00CA5375">
              <w:t>465.3076</w:t>
            </w:r>
          </w:p>
        </w:tc>
        <w:tc>
          <w:tcPr>
            <w:tcW w:w="1418" w:type="dxa"/>
          </w:tcPr>
          <w:p w14:paraId="27BB37A3" w14:textId="56A6C0F6" w:rsidR="00143C72" w:rsidRPr="00995C2A" w:rsidRDefault="00143C72" w:rsidP="00143C72">
            <w:pPr>
              <w:jc w:val="center"/>
            </w:pPr>
            <w:r w:rsidRPr="00CA5375">
              <w:t>C26H43NO6</w:t>
            </w:r>
          </w:p>
        </w:tc>
        <w:tc>
          <w:tcPr>
            <w:tcW w:w="2551" w:type="dxa"/>
          </w:tcPr>
          <w:p w14:paraId="54522E93" w14:textId="56458F7B" w:rsidR="00143C72" w:rsidRPr="00995C2A" w:rsidRDefault="00143C72" w:rsidP="00143C72">
            <w:pPr>
              <w:jc w:val="center"/>
            </w:pPr>
            <w:r w:rsidRPr="00CA5375">
              <w:t>Glycocholic acid</w:t>
            </w:r>
          </w:p>
        </w:tc>
        <w:tc>
          <w:tcPr>
            <w:tcW w:w="1276" w:type="dxa"/>
          </w:tcPr>
          <w:p w14:paraId="56451B76" w14:textId="4F9BB7B1" w:rsidR="00143C72" w:rsidRPr="00995C2A" w:rsidRDefault="00143C72" w:rsidP="00143C72">
            <w:pPr>
              <w:jc w:val="center"/>
            </w:pPr>
            <w:r w:rsidRPr="00CA5375">
              <w:t>0.1674</w:t>
            </w:r>
          </w:p>
        </w:tc>
        <w:tc>
          <w:tcPr>
            <w:tcW w:w="1276" w:type="dxa"/>
          </w:tcPr>
          <w:p w14:paraId="1CCE4E5D" w14:textId="1F5235D7" w:rsidR="00143C72" w:rsidRPr="00995C2A" w:rsidRDefault="00143C72" w:rsidP="00143C72">
            <w:pPr>
              <w:ind w:rightChars="-49" w:right="-103"/>
              <w:jc w:val="center"/>
            </w:pPr>
            <w:r w:rsidRPr="006316F7">
              <w:t>1.73628</w:t>
            </w:r>
          </w:p>
        </w:tc>
        <w:tc>
          <w:tcPr>
            <w:tcW w:w="3685" w:type="dxa"/>
          </w:tcPr>
          <w:p w14:paraId="5ED5A03D" w14:textId="036FF646" w:rsidR="00143C72" w:rsidRPr="00995C2A" w:rsidRDefault="00143C72" w:rsidP="004715AE">
            <w:pPr>
              <w:ind w:rightChars="220" w:right="462"/>
              <w:jc w:val="left"/>
            </w:pPr>
            <w:r w:rsidRPr="00250ADD">
              <w:t>Primary bile acid biosynthesis</w:t>
            </w:r>
          </w:p>
        </w:tc>
      </w:tr>
      <w:tr w:rsidR="00143C72" w14:paraId="3719157C" w14:textId="49FBAE96" w:rsidTr="004715AE">
        <w:tc>
          <w:tcPr>
            <w:tcW w:w="959" w:type="dxa"/>
          </w:tcPr>
          <w:p w14:paraId="25F37A52" w14:textId="675E0B3B" w:rsidR="00143C72" w:rsidRPr="00582860" w:rsidRDefault="00143C72" w:rsidP="00143C72">
            <w:pPr>
              <w:jc w:val="center"/>
            </w:pPr>
            <w:r w:rsidRPr="002D0678">
              <w:t>1</w:t>
            </w:r>
            <w:r w:rsidR="00EB41F3">
              <w:rPr>
                <w:rFonts w:hint="eastAsia"/>
              </w:rPr>
              <w:t>6</w:t>
            </w:r>
          </w:p>
        </w:tc>
        <w:tc>
          <w:tcPr>
            <w:tcW w:w="992" w:type="dxa"/>
          </w:tcPr>
          <w:p w14:paraId="08A856C3" w14:textId="74C32AD6" w:rsidR="00143C72" w:rsidRPr="00582860" w:rsidRDefault="00143C72" w:rsidP="00143C72">
            <w:pPr>
              <w:jc w:val="center"/>
            </w:pPr>
            <w:r w:rsidRPr="00CA5375">
              <w:t>12.57</w:t>
            </w:r>
          </w:p>
        </w:tc>
        <w:tc>
          <w:tcPr>
            <w:tcW w:w="1134" w:type="dxa"/>
          </w:tcPr>
          <w:p w14:paraId="3D152871" w14:textId="7E4F4B40" w:rsidR="00143C72" w:rsidRPr="00582860" w:rsidRDefault="00143C72" w:rsidP="00143C72">
            <w:pPr>
              <w:jc w:val="center"/>
            </w:pPr>
            <w:r w:rsidRPr="00CA5375">
              <w:t>466.3105</w:t>
            </w:r>
          </w:p>
        </w:tc>
        <w:tc>
          <w:tcPr>
            <w:tcW w:w="1418" w:type="dxa"/>
          </w:tcPr>
          <w:p w14:paraId="6FBD5A54" w14:textId="4306CBAA" w:rsidR="00143C72" w:rsidRPr="00582860" w:rsidRDefault="00143C72" w:rsidP="00143C72">
            <w:pPr>
              <w:jc w:val="center"/>
            </w:pPr>
            <w:r w:rsidRPr="00CA5375">
              <w:t>C27H46O4S</w:t>
            </w:r>
          </w:p>
        </w:tc>
        <w:tc>
          <w:tcPr>
            <w:tcW w:w="2551" w:type="dxa"/>
          </w:tcPr>
          <w:p w14:paraId="4E3F3C34" w14:textId="76C00482" w:rsidR="00143C72" w:rsidRPr="00582860" w:rsidRDefault="00143C72" w:rsidP="00143C72">
            <w:pPr>
              <w:jc w:val="center"/>
            </w:pPr>
            <w:r w:rsidRPr="00CA5375">
              <w:t>Cholesterol sulfate</w:t>
            </w:r>
          </w:p>
        </w:tc>
        <w:tc>
          <w:tcPr>
            <w:tcW w:w="1276" w:type="dxa"/>
          </w:tcPr>
          <w:p w14:paraId="678D699A" w14:textId="3F79E191" w:rsidR="00143C72" w:rsidRPr="00582860" w:rsidRDefault="00143C72" w:rsidP="00143C72">
            <w:pPr>
              <w:jc w:val="center"/>
            </w:pPr>
            <w:r w:rsidRPr="00CA5375">
              <w:t>0.4245</w:t>
            </w:r>
          </w:p>
        </w:tc>
        <w:tc>
          <w:tcPr>
            <w:tcW w:w="1276" w:type="dxa"/>
          </w:tcPr>
          <w:p w14:paraId="176A18CE" w14:textId="7A02F64A" w:rsidR="00143C72" w:rsidRPr="00582860" w:rsidRDefault="00143C72" w:rsidP="00143C72">
            <w:pPr>
              <w:ind w:rightChars="-49" w:right="-103"/>
              <w:jc w:val="center"/>
            </w:pPr>
            <w:r w:rsidRPr="006316F7">
              <w:t>1.76066</w:t>
            </w:r>
          </w:p>
        </w:tc>
        <w:tc>
          <w:tcPr>
            <w:tcW w:w="3685" w:type="dxa"/>
          </w:tcPr>
          <w:p w14:paraId="576599C4" w14:textId="48F1AF93" w:rsidR="00143C72" w:rsidRPr="00582860" w:rsidRDefault="00143C72" w:rsidP="004715AE">
            <w:pPr>
              <w:ind w:rightChars="220" w:right="462"/>
              <w:jc w:val="left"/>
            </w:pPr>
            <w:r w:rsidRPr="00250ADD">
              <w:t>Steroid hormone biosynthesis</w:t>
            </w:r>
          </w:p>
        </w:tc>
      </w:tr>
      <w:tr w:rsidR="00143C72" w14:paraId="089A7D8F" w14:textId="6FC8D5E8" w:rsidTr="004715AE">
        <w:tc>
          <w:tcPr>
            <w:tcW w:w="959" w:type="dxa"/>
          </w:tcPr>
          <w:p w14:paraId="5859F609" w14:textId="7BC5FEF4" w:rsidR="00143C72" w:rsidRPr="00582860" w:rsidRDefault="00143C72" w:rsidP="00143C72">
            <w:pPr>
              <w:jc w:val="center"/>
            </w:pPr>
            <w:r w:rsidRPr="002D0678">
              <w:t>1</w:t>
            </w:r>
            <w:r w:rsidR="00EB41F3">
              <w:rPr>
                <w:rFonts w:hint="eastAsia"/>
              </w:rPr>
              <w:t>7</w:t>
            </w:r>
          </w:p>
        </w:tc>
        <w:tc>
          <w:tcPr>
            <w:tcW w:w="992" w:type="dxa"/>
          </w:tcPr>
          <w:p w14:paraId="0E4095C2" w14:textId="41CF58B5" w:rsidR="00143C72" w:rsidRPr="00582860" w:rsidRDefault="00143C72" w:rsidP="00143C72">
            <w:pPr>
              <w:jc w:val="center"/>
            </w:pPr>
            <w:r w:rsidRPr="00CA5375">
              <w:t>21.82</w:t>
            </w:r>
          </w:p>
        </w:tc>
        <w:tc>
          <w:tcPr>
            <w:tcW w:w="1134" w:type="dxa"/>
          </w:tcPr>
          <w:p w14:paraId="5EBDE8D3" w14:textId="4A8AFA36" w:rsidR="00143C72" w:rsidRPr="00582860" w:rsidRDefault="00143C72" w:rsidP="00143C72">
            <w:pPr>
              <w:jc w:val="center"/>
            </w:pPr>
            <w:r w:rsidRPr="00CA5375">
              <w:t>588.2902</w:t>
            </w:r>
          </w:p>
        </w:tc>
        <w:tc>
          <w:tcPr>
            <w:tcW w:w="1418" w:type="dxa"/>
          </w:tcPr>
          <w:p w14:paraId="3699CD15" w14:textId="50ADB704" w:rsidR="00143C72" w:rsidRPr="00582860" w:rsidRDefault="00143C72" w:rsidP="00143C72">
            <w:pPr>
              <w:jc w:val="center"/>
            </w:pPr>
            <w:r w:rsidRPr="00CA5375">
              <w:t>C33H40N4O6</w:t>
            </w:r>
          </w:p>
        </w:tc>
        <w:tc>
          <w:tcPr>
            <w:tcW w:w="2551" w:type="dxa"/>
          </w:tcPr>
          <w:p w14:paraId="455D5DB8" w14:textId="335306A5" w:rsidR="00143C72" w:rsidRPr="00582860" w:rsidRDefault="00143C72" w:rsidP="00143C72">
            <w:pPr>
              <w:jc w:val="center"/>
            </w:pPr>
            <w:r w:rsidRPr="00CA5375">
              <w:t>D-Urobilin</w:t>
            </w:r>
          </w:p>
        </w:tc>
        <w:tc>
          <w:tcPr>
            <w:tcW w:w="1276" w:type="dxa"/>
          </w:tcPr>
          <w:p w14:paraId="3F7F1020" w14:textId="1332BAE4" w:rsidR="00143C72" w:rsidRPr="00582860" w:rsidRDefault="00143C72" w:rsidP="00143C72">
            <w:pPr>
              <w:jc w:val="center"/>
            </w:pPr>
            <w:r w:rsidRPr="00CA5375">
              <w:t>3.2274</w:t>
            </w:r>
          </w:p>
        </w:tc>
        <w:tc>
          <w:tcPr>
            <w:tcW w:w="1276" w:type="dxa"/>
          </w:tcPr>
          <w:p w14:paraId="128ECEDB" w14:textId="5EAF5F21" w:rsidR="00143C72" w:rsidRPr="00582860" w:rsidRDefault="00143C72" w:rsidP="00143C72">
            <w:pPr>
              <w:ind w:rightChars="-49" w:right="-103"/>
              <w:jc w:val="center"/>
            </w:pPr>
            <w:r w:rsidRPr="006316F7">
              <w:t>1.61762</w:t>
            </w:r>
          </w:p>
        </w:tc>
        <w:tc>
          <w:tcPr>
            <w:tcW w:w="3685" w:type="dxa"/>
          </w:tcPr>
          <w:p w14:paraId="06C32018" w14:textId="7AE9743D" w:rsidR="00143C72" w:rsidRPr="00582860" w:rsidRDefault="00143C72" w:rsidP="008C1185">
            <w:pPr>
              <w:ind w:rightChars="220" w:right="462"/>
            </w:pPr>
            <w:r w:rsidRPr="00250ADD">
              <w:t>Porphyrin and chlorophyll metabolism</w:t>
            </w:r>
          </w:p>
        </w:tc>
      </w:tr>
      <w:tr w:rsidR="00A55E35" w14:paraId="34274EA2" w14:textId="06B2E11C" w:rsidTr="004715AE">
        <w:tc>
          <w:tcPr>
            <w:tcW w:w="959" w:type="dxa"/>
            <w:vAlign w:val="center"/>
          </w:tcPr>
          <w:p w14:paraId="29CF99F0" w14:textId="6023D795" w:rsidR="00A55E35" w:rsidRPr="00582860" w:rsidRDefault="008C1185" w:rsidP="0099495A">
            <w:pPr>
              <w:jc w:val="center"/>
            </w:pPr>
            <w:r>
              <w:t>ESI</w:t>
            </w:r>
            <w:r w:rsidRPr="008C1185">
              <w:rPr>
                <w:vertAlign w:val="superscript"/>
              </w:rPr>
              <w:t>+</w:t>
            </w:r>
          </w:p>
        </w:tc>
        <w:tc>
          <w:tcPr>
            <w:tcW w:w="992" w:type="dxa"/>
            <w:vAlign w:val="center"/>
          </w:tcPr>
          <w:p w14:paraId="1C514E80" w14:textId="2919491A" w:rsidR="00A55E35" w:rsidRPr="00582860" w:rsidRDefault="00A55E35" w:rsidP="0099495A">
            <w:pPr>
              <w:jc w:val="center"/>
            </w:pPr>
          </w:p>
        </w:tc>
        <w:tc>
          <w:tcPr>
            <w:tcW w:w="1134" w:type="dxa"/>
            <w:vAlign w:val="center"/>
          </w:tcPr>
          <w:p w14:paraId="763D54D2" w14:textId="4473CA00" w:rsidR="00A55E35" w:rsidRPr="00582860" w:rsidRDefault="00A55E35" w:rsidP="0099495A">
            <w:pPr>
              <w:jc w:val="center"/>
            </w:pPr>
          </w:p>
        </w:tc>
        <w:tc>
          <w:tcPr>
            <w:tcW w:w="1418" w:type="dxa"/>
            <w:vAlign w:val="center"/>
          </w:tcPr>
          <w:p w14:paraId="29EBF1B4" w14:textId="24BB6739" w:rsidR="00A55E35" w:rsidRPr="00582860" w:rsidRDefault="00A55E35" w:rsidP="0099495A">
            <w:pPr>
              <w:jc w:val="center"/>
            </w:pPr>
          </w:p>
        </w:tc>
        <w:tc>
          <w:tcPr>
            <w:tcW w:w="2551" w:type="dxa"/>
            <w:vAlign w:val="center"/>
          </w:tcPr>
          <w:p w14:paraId="5BA45224" w14:textId="4BF8D976" w:rsidR="00A55E35" w:rsidRPr="00582860" w:rsidRDefault="00A55E35" w:rsidP="0099495A">
            <w:pPr>
              <w:jc w:val="center"/>
            </w:pPr>
          </w:p>
        </w:tc>
        <w:tc>
          <w:tcPr>
            <w:tcW w:w="1276" w:type="dxa"/>
            <w:vAlign w:val="center"/>
          </w:tcPr>
          <w:p w14:paraId="1C3EE6C2" w14:textId="2FF1027A" w:rsidR="00A55E35" w:rsidRDefault="00A55E35" w:rsidP="0099495A">
            <w:pPr>
              <w:jc w:val="center"/>
            </w:pPr>
          </w:p>
        </w:tc>
        <w:tc>
          <w:tcPr>
            <w:tcW w:w="1276" w:type="dxa"/>
          </w:tcPr>
          <w:p w14:paraId="6DA54449" w14:textId="77777777" w:rsidR="00A55E35" w:rsidRPr="00582860" w:rsidRDefault="00A55E35" w:rsidP="00143C72">
            <w:pPr>
              <w:ind w:rightChars="-49" w:right="-103"/>
              <w:jc w:val="center"/>
            </w:pPr>
          </w:p>
        </w:tc>
        <w:tc>
          <w:tcPr>
            <w:tcW w:w="3685" w:type="dxa"/>
          </w:tcPr>
          <w:p w14:paraId="17729EFB" w14:textId="77777777" w:rsidR="00A55E35" w:rsidRPr="00582860" w:rsidRDefault="00A55E35" w:rsidP="00A55E35">
            <w:pPr>
              <w:ind w:rightChars="1261" w:right="2648"/>
              <w:jc w:val="center"/>
            </w:pPr>
          </w:p>
        </w:tc>
      </w:tr>
      <w:tr w:rsidR="008C1185" w14:paraId="0712B941" w14:textId="77777777" w:rsidTr="004715AE">
        <w:tc>
          <w:tcPr>
            <w:tcW w:w="959" w:type="dxa"/>
            <w:vAlign w:val="center"/>
          </w:tcPr>
          <w:p w14:paraId="1CDD571A" w14:textId="50773132" w:rsidR="008C1185" w:rsidRPr="002D5BC3" w:rsidRDefault="008C1185" w:rsidP="002D5BC3">
            <w:pPr>
              <w:jc w:val="center"/>
            </w:pPr>
            <w:r w:rsidRPr="002D5BC3">
              <w:rPr>
                <w:rFonts w:ascii="等线" w:eastAsia="等线" w:hAnsi="等线" w:hint="eastAsia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72634899" w14:textId="1A8A3D0C" w:rsidR="008C1185" w:rsidRPr="00582860" w:rsidRDefault="008C1185" w:rsidP="002D5BC3">
            <w:pPr>
              <w:jc w:val="center"/>
            </w:pPr>
            <w:r w:rsidRPr="00C80B55">
              <w:t>2.96</w:t>
            </w:r>
          </w:p>
        </w:tc>
        <w:tc>
          <w:tcPr>
            <w:tcW w:w="1134" w:type="dxa"/>
            <w:vAlign w:val="center"/>
          </w:tcPr>
          <w:p w14:paraId="65E512B6" w14:textId="4454BAD1" w:rsidR="008C1185" w:rsidRPr="00582860" w:rsidRDefault="008C1185" w:rsidP="002D5BC3">
            <w:pPr>
              <w:jc w:val="center"/>
            </w:pPr>
            <w:r w:rsidRPr="00C80B55">
              <w:t>117.0567</w:t>
            </w:r>
          </w:p>
        </w:tc>
        <w:tc>
          <w:tcPr>
            <w:tcW w:w="1418" w:type="dxa"/>
            <w:vAlign w:val="center"/>
          </w:tcPr>
          <w:p w14:paraId="200BB725" w14:textId="018FCC61" w:rsidR="008C1185" w:rsidRPr="00582860" w:rsidRDefault="008C1185" w:rsidP="002D5BC3">
            <w:pPr>
              <w:jc w:val="center"/>
            </w:pPr>
            <w:r w:rsidRPr="00C80B55">
              <w:t>C8H7N</w:t>
            </w:r>
          </w:p>
        </w:tc>
        <w:tc>
          <w:tcPr>
            <w:tcW w:w="2551" w:type="dxa"/>
            <w:vAlign w:val="center"/>
          </w:tcPr>
          <w:p w14:paraId="7C7DD6E9" w14:textId="04A060A9" w:rsidR="008C1185" w:rsidRPr="00582860" w:rsidRDefault="008C1185" w:rsidP="002D5BC3">
            <w:pPr>
              <w:jc w:val="center"/>
            </w:pPr>
            <w:r w:rsidRPr="00C80B55">
              <w:t>Indole</w:t>
            </w:r>
          </w:p>
        </w:tc>
        <w:tc>
          <w:tcPr>
            <w:tcW w:w="1276" w:type="dxa"/>
            <w:vAlign w:val="center"/>
          </w:tcPr>
          <w:p w14:paraId="02AAABFF" w14:textId="17A8E873" w:rsidR="008C1185" w:rsidRDefault="008C1185" w:rsidP="002D5BC3">
            <w:pPr>
              <w:jc w:val="center"/>
            </w:pPr>
            <w:r w:rsidRPr="00C80B55">
              <w:t>1.6455</w:t>
            </w:r>
          </w:p>
        </w:tc>
        <w:tc>
          <w:tcPr>
            <w:tcW w:w="1276" w:type="dxa"/>
            <w:vAlign w:val="center"/>
          </w:tcPr>
          <w:p w14:paraId="68951925" w14:textId="45EA3377" w:rsidR="008C1185" w:rsidRPr="00582860" w:rsidRDefault="008C1185" w:rsidP="002D5BC3">
            <w:pPr>
              <w:ind w:rightChars="-49" w:right="-103"/>
              <w:jc w:val="center"/>
            </w:pPr>
            <w:r w:rsidRPr="00C80B55">
              <w:t>1.26596</w:t>
            </w:r>
          </w:p>
        </w:tc>
        <w:tc>
          <w:tcPr>
            <w:tcW w:w="3685" w:type="dxa"/>
            <w:vAlign w:val="center"/>
          </w:tcPr>
          <w:p w14:paraId="3AF29389" w14:textId="44C532D4" w:rsidR="008C1185" w:rsidRPr="00582860" w:rsidRDefault="008C1185" w:rsidP="004715AE">
            <w:pPr>
              <w:ind w:rightChars="352" w:right="739"/>
              <w:jc w:val="left"/>
            </w:pPr>
            <w:r w:rsidRPr="00C80B55">
              <w:t>Tryptophan metabolism</w:t>
            </w:r>
          </w:p>
        </w:tc>
      </w:tr>
      <w:tr w:rsidR="008C1185" w14:paraId="09746416" w14:textId="77777777" w:rsidTr="004715AE">
        <w:tc>
          <w:tcPr>
            <w:tcW w:w="959" w:type="dxa"/>
            <w:vAlign w:val="center"/>
          </w:tcPr>
          <w:p w14:paraId="62182B63" w14:textId="07A72335" w:rsidR="008C1185" w:rsidRPr="002D5BC3" w:rsidRDefault="008C1185" w:rsidP="002D5BC3">
            <w:pPr>
              <w:jc w:val="center"/>
            </w:pPr>
            <w:r w:rsidRPr="002D5BC3">
              <w:rPr>
                <w:rFonts w:ascii="等线" w:eastAsia="等线" w:hAnsi="等线" w:hint="eastAsia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54456090" w14:textId="5C3BCFD2" w:rsidR="008C1185" w:rsidRPr="00582860" w:rsidRDefault="008C1185" w:rsidP="002D5BC3">
            <w:pPr>
              <w:jc w:val="center"/>
            </w:pPr>
            <w:r w:rsidRPr="00C80B55">
              <w:t>1.12</w:t>
            </w:r>
          </w:p>
        </w:tc>
        <w:tc>
          <w:tcPr>
            <w:tcW w:w="1134" w:type="dxa"/>
            <w:vAlign w:val="center"/>
          </w:tcPr>
          <w:p w14:paraId="049647DD" w14:textId="7DA09F33" w:rsidR="008C1185" w:rsidRPr="00582860" w:rsidRDefault="008C1185" w:rsidP="002D5BC3">
            <w:pPr>
              <w:jc w:val="center"/>
            </w:pPr>
            <w:r w:rsidRPr="00C80B55">
              <w:t>131.0697</w:t>
            </w:r>
          </w:p>
        </w:tc>
        <w:tc>
          <w:tcPr>
            <w:tcW w:w="1418" w:type="dxa"/>
            <w:vAlign w:val="center"/>
          </w:tcPr>
          <w:p w14:paraId="144F8AB5" w14:textId="160867A8" w:rsidR="008C1185" w:rsidRPr="00582860" w:rsidRDefault="008C1185" w:rsidP="002D5BC3">
            <w:pPr>
              <w:jc w:val="center"/>
            </w:pPr>
            <w:r w:rsidRPr="00C80B55">
              <w:t>C4H9N3O2</w:t>
            </w:r>
          </w:p>
        </w:tc>
        <w:tc>
          <w:tcPr>
            <w:tcW w:w="2551" w:type="dxa"/>
            <w:vAlign w:val="center"/>
          </w:tcPr>
          <w:p w14:paraId="4A88F5AE" w14:textId="5B7D62E2" w:rsidR="008C1185" w:rsidRPr="00582860" w:rsidRDefault="008C1185" w:rsidP="002D5BC3">
            <w:pPr>
              <w:jc w:val="center"/>
            </w:pPr>
            <w:r w:rsidRPr="00C80B55">
              <w:t>Creatine</w:t>
            </w:r>
          </w:p>
        </w:tc>
        <w:tc>
          <w:tcPr>
            <w:tcW w:w="1276" w:type="dxa"/>
            <w:vAlign w:val="center"/>
          </w:tcPr>
          <w:p w14:paraId="0345E955" w14:textId="7447638C" w:rsidR="008C1185" w:rsidRDefault="008C1185" w:rsidP="002D5BC3">
            <w:pPr>
              <w:jc w:val="center"/>
            </w:pPr>
            <w:r w:rsidRPr="00C80B55">
              <w:t>1.5439</w:t>
            </w:r>
          </w:p>
        </w:tc>
        <w:tc>
          <w:tcPr>
            <w:tcW w:w="1276" w:type="dxa"/>
            <w:vAlign w:val="center"/>
          </w:tcPr>
          <w:p w14:paraId="2C15228B" w14:textId="71C2DDD4" w:rsidR="008C1185" w:rsidRPr="00582860" w:rsidRDefault="008C1185" w:rsidP="002D5BC3">
            <w:pPr>
              <w:ind w:rightChars="-49" w:right="-103"/>
              <w:jc w:val="center"/>
            </w:pPr>
            <w:r w:rsidRPr="00C80B55">
              <w:t>1.37464</w:t>
            </w:r>
          </w:p>
        </w:tc>
        <w:tc>
          <w:tcPr>
            <w:tcW w:w="3685" w:type="dxa"/>
            <w:vAlign w:val="center"/>
          </w:tcPr>
          <w:p w14:paraId="41DAFEF9" w14:textId="5BC5047A" w:rsidR="008C1185" w:rsidRPr="00582860" w:rsidRDefault="008C1185" w:rsidP="004715AE">
            <w:pPr>
              <w:ind w:rightChars="352" w:right="739"/>
              <w:jc w:val="left"/>
            </w:pPr>
            <w:r w:rsidRPr="00C80B55">
              <w:t>Arginine and proline metabolism</w:t>
            </w:r>
          </w:p>
        </w:tc>
      </w:tr>
      <w:tr w:rsidR="008C1185" w14:paraId="00C890B1" w14:textId="77777777" w:rsidTr="004715AE">
        <w:tc>
          <w:tcPr>
            <w:tcW w:w="959" w:type="dxa"/>
            <w:vAlign w:val="center"/>
          </w:tcPr>
          <w:p w14:paraId="067B468C" w14:textId="31FE6C24" w:rsidR="008C1185" w:rsidRPr="002D5BC3" w:rsidRDefault="008C1185" w:rsidP="002D5BC3">
            <w:pPr>
              <w:jc w:val="center"/>
            </w:pPr>
            <w:r w:rsidRPr="002D5BC3">
              <w:rPr>
                <w:rFonts w:ascii="等线" w:eastAsia="等线" w:hAnsi="等线" w:hint="eastAsia"/>
                <w:sz w:val="22"/>
              </w:rPr>
              <w:lastRenderedPageBreak/>
              <w:t>3</w:t>
            </w:r>
          </w:p>
        </w:tc>
        <w:tc>
          <w:tcPr>
            <w:tcW w:w="992" w:type="dxa"/>
            <w:vAlign w:val="center"/>
          </w:tcPr>
          <w:p w14:paraId="424E184A" w14:textId="30499CE7" w:rsidR="008C1185" w:rsidRPr="00582860" w:rsidRDefault="008C1185" w:rsidP="002D5BC3">
            <w:pPr>
              <w:jc w:val="center"/>
            </w:pPr>
            <w:r w:rsidRPr="00C80B55">
              <w:t>1.69</w:t>
            </w:r>
          </w:p>
        </w:tc>
        <w:tc>
          <w:tcPr>
            <w:tcW w:w="1134" w:type="dxa"/>
            <w:vAlign w:val="center"/>
          </w:tcPr>
          <w:p w14:paraId="4906A7E6" w14:textId="131528EE" w:rsidR="008C1185" w:rsidRPr="00582860" w:rsidRDefault="008C1185" w:rsidP="002D5BC3">
            <w:pPr>
              <w:jc w:val="center"/>
            </w:pPr>
            <w:r w:rsidRPr="00C80B55">
              <w:t>165.1192</w:t>
            </w:r>
          </w:p>
        </w:tc>
        <w:tc>
          <w:tcPr>
            <w:tcW w:w="1418" w:type="dxa"/>
            <w:vAlign w:val="center"/>
          </w:tcPr>
          <w:p w14:paraId="1F63F44E" w14:textId="2DCFF23A" w:rsidR="008C1185" w:rsidRPr="00582860" w:rsidRDefault="008C1185" w:rsidP="002D5BC3">
            <w:pPr>
              <w:jc w:val="center"/>
            </w:pPr>
            <w:r w:rsidRPr="00C80B55">
              <w:t>C10H15NO</w:t>
            </w:r>
          </w:p>
        </w:tc>
        <w:tc>
          <w:tcPr>
            <w:tcW w:w="2551" w:type="dxa"/>
            <w:vAlign w:val="center"/>
          </w:tcPr>
          <w:p w14:paraId="58A00E54" w14:textId="1D8C64A7" w:rsidR="008C1185" w:rsidRPr="00582860" w:rsidRDefault="008C1185" w:rsidP="002D5BC3">
            <w:pPr>
              <w:jc w:val="center"/>
            </w:pPr>
            <w:r w:rsidRPr="00C80B55">
              <w:t>Hordenine</w:t>
            </w:r>
          </w:p>
        </w:tc>
        <w:tc>
          <w:tcPr>
            <w:tcW w:w="1276" w:type="dxa"/>
            <w:vAlign w:val="center"/>
          </w:tcPr>
          <w:p w14:paraId="0F529CFC" w14:textId="2DFE1C62" w:rsidR="008C1185" w:rsidRDefault="008C1185" w:rsidP="002D5BC3">
            <w:pPr>
              <w:jc w:val="center"/>
            </w:pPr>
            <w:r w:rsidRPr="00C80B55">
              <w:t>1.5314</w:t>
            </w:r>
          </w:p>
        </w:tc>
        <w:tc>
          <w:tcPr>
            <w:tcW w:w="1276" w:type="dxa"/>
            <w:vAlign w:val="center"/>
          </w:tcPr>
          <w:p w14:paraId="6F5D3BAC" w14:textId="08939A8C" w:rsidR="008C1185" w:rsidRPr="00582860" w:rsidRDefault="008C1185" w:rsidP="002D5BC3">
            <w:pPr>
              <w:ind w:rightChars="-49" w:right="-103"/>
              <w:jc w:val="center"/>
            </w:pPr>
            <w:r w:rsidRPr="00C80B55">
              <w:t>2.32932</w:t>
            </w:r>
          </w:p>
        </w:tc>
        <w:tc>
          <w:tcPr>
            <w:tcW w:w="3685" w:type="dxa"/>
            <w:vAlign w:val="center"/>
          </w:tcPr>
          <w:p w14:paraId="66C7244D" w14:textId="219C9027" w:rsidR="008C1185" w:rsidRPr="00582860" w:rsidRDefault="008C1185" w:rsidP="004715AE">
            <w:pPr>
              <w:ind w:rightChars="352" w:right="739"/>
              <w:jc w:val="left"/>
            </w:pPr>
            <w:r w:rsidRPr="00C80B55">
              <w:t>Tyrosine metabolism</w:t>
            </w:r>
          </w:p>
        </w:tc>
      </w:tr>
      <w:tr w:rsidR="008C1185" w14:paraId="19D8C286" w14:textId="77777777" w:rsidTr="004715AE">
        <w:tc>
          <w:tcPr>
            <w:tcW w:w="959" w:type="dxa"/>
            <w:vAlign w:val="center"/>
          </w:tcPr>
          <w:p w14:paraId="4E51EAB9" w14:textId="08876A49" w:rsidR="008C1185" w:rsidRPr="002D5BC3" w:rsidRDefault="008C1185" w:rsidP="002D5BC3">
            <w:pPr>
              <w:jc w:val="center"/>
            </w:pPr>
            <w:r w:rsidRPr="002D5BC3">
              <w:rPr>
                <w:rFonts w:ascii="等线" w:eastAsia="等线" w:hAnsi="等线" w:hint="eastAsia"/>
                <w:sz w:val="22"/>
              </w:rPr>
              <w:t>4</w:t>
            </w:r>
          </w:p>
        </w:tc>
        <w:tc>
          <w:tcPr>
            <w:tcW w:w="992" w:type="dxa"/>
            <w:vAlign w:val="center"/>
          </w:tcPr>
          <w:p w14:paraId="37A6A53B" w14:textId="0E52F0DA" w:rsidR="008C1185" w:rsidRPr="00582860" w:rsidRDefault="008C1185" w:rsidP="002D5BC3">
            <w:pPr>
              <w:jc w:val="center"/>
            </w:pPr>
            <w:r w:rsidRPr="00C80B55">
              <w:t>2.96</w:t>
            </w:r>
          </w:p>
        </w:tc>
        <w:tc>
          <w:tcPr>
            <w:tcW w:w="1134" w:type="dxa"/>
            <w:vAlign w:val="center"/>
          </w:tcPr>
          <w:p w14:paraId="0F1DA31A" w14:textId="1EEE9604" w:rsidR="008C1185" w:rsidRPr="00582860" w:rsidRDefault="008C1185" w:rsidP="002D5BC3">
            <w:pPr>
              <w:jc w:val="center"/>
            </w:pPr>
            <w:r w:rsidRPr="00C80B55">
              <w:t>187.0625</w:t>
            </w:r>
          </w:p>
        </w:tc>
        <w:tc>
          <w:tcPr>
            <w:tcW w:w="1418" w:type="dxa"/>
            <w:vAlign w:val="center"/>
          </w:tcPr>
          <w:p w14:paraId="7F06C7AD" w14:textId="41FDE17C" w:rsidR="008C1185" w:rsidRPr="00582860" w:rsidRDefault="008C1185" w:rsidP="002D5BC3">
            <w:pPr>
              <w:jc w:val="center"/>
            </w:pPr>
            <w:r w:rsidRPr="00C80B55">
              <w:t>C11H9NO2</w:t>
            </w:r>
          </w:p>
        </w:tc>
        <w:tc>
          <w:tcPr>
            <w:tcW w:w="2551" w:type="dxa"/>
            <w:vAlign w:val="center"/>
          </w:tcPr>
          <w:p w14:paraId="422730A2" w14:textId="43C01735" w:rsidR="008C1185" w:rsidRPr="00582860" w:rsidRDefault="008C1185" w:rsidP="002D5BC3">
            <w:pPr>
              <w:jc w:val="center"/>
            </w:pPr>
            <w:r w:rsidRPr="00C80B55">
              <w:t>Indolepyruvate</w:t>
            </w:r>
          </w:p>
        </w:tc>
        <w:tc>
          <w:tcPr>
            <w:tcW w:w="1276" w:type="dxa"/>
            <w:vAlign w:val="center"/>
          </w:tcPr>
          <w:p w14:paraId="74818932" w14:textId="3B4718D5" w:rsidR="008C1185" w:rsidRDefault="008C1185" w:rsidP="002D5BC3">
            <w:pPr>
              <w:jc w:val="center"/>
            </w:pPr>
            <w:r w:rsidRPr="00C80B55">
              <w:t>1.6643</w:t>
            </w:r>
          </w:p>
        </w:tc>
        <w:tc>
          <w:tcPr>
            <w:tcW w:w="1276" w:type="dxa"/>
            <w:vAlign w:val="center"/>
          </w:tcPr>
          <w:p w14:paraId="287934E8" w14:textId="31906F48" w:rsidR="008C1185" w:rsidRPr="00582860" w:rsidRDefault="008C1185" w:rsidP="002D5BC3">
            <w:pPr>
              <w:ind w:rightChars="-49" w:right="-103"/>
              <w:jc w:val="center"/>
            </w:pPr>
            <w:r w:rsidRPr="00C80B55">
              <w:t>3.69381</w:t>
            </w:r>
          </w:p>
        </w:tc>
        <w:tc>
          <w:tcPr>
            <w:tcW w:w="3685" w:type="dxa"/>
            <w:vAlign w:val="center"/>
          </w:tcPr>
          <w:p w14:paraId="4CEF77EE" w14:textId="0D09F713" w:rsidR="008C1185" w:rsidRPr="00582860" w:rsidRDefault="008C1185" w:rsidP="004715AE">
            <w:pPr>
              <w:ind w:rightChars="352" w:right="739"/>
              <w:jc w:val="left"/>
            </w:pPr>
            <w:r w:rsidRPr="00C80B55">
              <w:t>Tryptophan metabolism</w:t>
            </w:r>
          </w:p>
        </w:tc>
      </w:tr>
      <w:tr w:rsidR="008C1185" w14:paraId="2BF9CBA5" w14:textId="77777777" w:rsidTr="004715AE">
        <w:tc>
          <w:tcPr>
            <w:tcW w:w="959" w:type="dxa"/>
            <w:vAlign w:val="center"/>
          </w:tcPr>
          <w:p w14:paraId="5007FC0A" w14:textId="4E0537C1" w:rsidR="008C1185" w:rsidRPr="002D5BC3" w:rsidRDefault="008C1185" w:rsidP="002D5BC3">
            <w:pPr>
              <w:jc w:val="center"/>
            </w:pPr>
            <w:r w:rsidRPr="002D5BC3">
              <w:rPr>
                <w:rFonts w:ascii="等线" w:eastAsia="等线" w:hAnsi="等线" w:hint="eastAsia"/>
                <w:sz w:val="22"/>
              </w:rPr>
              <w:t>5</w:t>
            </w:r>
          </w:p>
        </w:tc>
        <w:tc>
          <w:tcPr>
            <w:tcW w:w="992" w:type="dxa"/>
            <w:vAlign w:val="center"/>
          </w:tcPr>
          <w:p w14:paraId="5D5CF1D5" w14:textId="5258462E" w:rsidR="008C1185" w:rsidRPr="00582860" w:rsidRDefault="008C1185" w:rsidP="002D5BC3">
            <w:pPr>
              <w:jc w:val="center"/>
            </w:pPr>
            <w:r w:rsidRPr="00C80B55">
              <w:t>11.28</w:t>
            </w:r>
          </w:p>
        </w:tc>
        <w:tc>
          <w:tcPr>
            <w:tcW w:w="1134" w:type="dxa"/>
            <w:vAlign w:val="center"/>
          </w:tcPr>
          <w:p w14:paraId="51B66F4A" w14:textId="1F8927FB" w:rsidR="008C1185" w:rsidRPr="00582860" w:rsidRDefault="008C1185" w:rsidP="002D5BC3">
            <w:pPr>
              <w:jc w:val="center"/>
            </w:pPr>
            <w:r w:rsidRPr="00C80B55">
              <w:t>317.2917</w:t>
            </w:r>
          </w:p>
        </w:tc>
        <w:tc>
          <w:tcPr>
            <w:tcW w:w="1418" w:type="dxa"/>
            <w:vAlign w:val="center"/>
          </w:tcPr>
          <w:p w14:paraId="5ED84DD6" w14:textId="6BCF96C8" w:rsidR="008C1185" w:rsidRPr="00582860" w:rsidRDefault="008C1185" w:rsidP="002D5BC3">
            <w:pPr>
              <w:jc w:val="center"/>
            </w:pPr>
            <w:r w:rsidRPr="00C80B55">
              <w:t>C18H39NO3</w:t>
            </w:r>
          </w:p>
        </w:tc>
        <w:tc>
          <w:tcPr>
            <w:tcW w:w="2551" w:type="dxa"/>
            <w:vAlign w:val="center"/>
          </w:tcPr>
          <w:p w14:paraId="2B2EF06C" w14:textId="15D86541" w:rsidR="008C1185" w:rsidRPr="00582860" w:rsidRDefault="008C1185" w:rsidP="002D5BC3">
            <w:pPr>
              <w:jc w:val="center"/>
            </w:pPr>
            <w:r w:rsidRPr="00C80B55">
              <w:t>Phytosphingosine</w:t>
            </w:r>
          </w:p>
        </w:tc>
        <w:tc>
          <w:tcPr>
            <w:tcW w:w="1276" w:type="dxa"/>
            <w:vAlign w:val="center"/>
          </w:tcPr>
          <w:p w14:paraId="42CA255E" w14:textId="29B125FD" w:rsidR="008C1185" w:rsidRDefault="008C1185" w:rsidP="002D5BC3">
            <w:pPr>
              <w:jc w:val="center"/>
            </w:pPr>
            <w:r w:rsidRPr="00C80B55">
              <w:t>1.8967</w:t>
            </w:r>
          </w:p>
        </w:tc>
        <w:tc>
          <w:tcPr>
            <w:tcW w:w="1276" w:type="dxa"/>
            <w:vAlign w:val="center"/>
          </w:tcPr>
          <w:p w14:paraId="60086196" w14:textId="0C0B174E" w:rsidR="008C1185" w:rsidRPr="00582860" w:rsidRDefault="008C1185" w:rsidP="002D5BC3">
            <w:pPr>
              <w:ind w:rightChars="-49" w:right="-103"/>
              <w:jc w:val="center"/>
            </w:pPr>
            <w:r w:rsidRPr="00C80B55">
              <w:t>2.35114</w:t>
            </w:r>
          </w:p>
        </w:tc>
        <w:tc>
          <w:tcPr>
            <w:tcW w:w="3685" w:type="dxa"/>
            <w:vAlign w:val="center"/>
          </w:tcPr>
          <w:p w14:paraId="3C949A8C" w14:textId="2089CE40" w:rsidR="008C1185" w:rsidRPr="00582860" w:rsidRDefault="008C1185" w:rsidP="004715AE">
            <w:pPr>
              <w:ind w:rightChars="352" w:right="739"/>
              <w:jc w:val="left"/>
            </w:pPr>
            <w:r w:rsidRPr="00C80B55">
              <w:t>Sphingolipid metabolism</w:t>
            </w:r>
          </w:p>
        </w:tc>
      </w:tr>
      <w:tr w:rsidR="008C1185" w14:paraId="3226C074" w14:textId="77777777" w:rsidTr="004715AE">
        <w:tc>
          <w:tcPr>
            <w:tcW w:w="959" w:type="dxa"/>
            <w:vAlign w:val="center"/>
          </w:tcPr>
          <w:p w14:paraId="09066C8B" w14:textId="1E4CD49D" w:rsidR="008C1185" w:rsidRPr="002D5BC3" w:rsidRDefault="002D5BC3" w:rsidP="002D5BC3">
            <w:pPr>
              <w:jc w:val="center"/>
            </w:pPr>
            <w:r w:rsidRPr="002D5BC3">
              <w:rPr>
                <w:rFonts w:ascii="等线" w:eastAsia="等线" w:hAnsi="等线"/>
                <w:sz w:val="22"/>
              </w:rPr>
              <w:t>6</w:t>
            </w:r>
          </w:p>
        </w:tc>
        <w:tc>
          <w:tcPr>
            <w:tcW w:w="992" w:type="dxa"/>
            <w:vAlign w:val="center"/>
          </w:tcPr>
          <w:p w14:paraId="567ED4E8" w14:textId="622ED7D9" w:rsidR="008C1185" w:rsidRPr="00582860" w:rsidRDefault="008C1185" w:rsidP="002D5BC3">
            <w:pPr>
              <w:jc w:val="center"/>
            </w:pPr>
            <w:r w:rsidRPr="00C80B55">
              <w:t>18.58</w:t>
            </w:r>
          </w:p>
        </w:tc>
        <w:tc>
          <w:tcPr>
            <w:tcW w:w="1134" w:type="dxa"/>
            <w:vAlign w:val="center"/>
          </w:tcPr>
          <w:p w14:paraId="5ABA9BE6" w14:textId="3A1B8A3B" w:rsidR="008C1185" w:rsidRPr="00582860" w:rsidRDefault="008C1185" w:rsidP="002D5BC3">
            <w:pPr>
              <w:jc w:val="center"/>
            </w:pPr>
            <w:r w:rsidRPr="00C80B55">
              <w:t>805.5616</w:t>
            </w:r>
          </w:p>
        </w:tc>
        <w:tc>
          <w:tcPr>
            <w:tcW w:w="1418" w:type="dxa"/>
            <w:vAlign w:val="center"/>
          </w:tcPr>
          <w:p w14:paraId="43FBBBAB" w14:textId="4D92D093" w:rsidR="008C1185" w:rsidRPr="00582860" w:rsidRDefault="008C1185" w:rsidP="002D5BC3">
            <w:pPr>
              <w:jc w:val="center"/>
            </w:pPr>
            <w:r w:rsidRPr="00C80B55">
              <w:t>C42H79NO13</w:t>
            </w:r>
          </w:p>
        </w:tc>
        <w:tc>
          <w:tcPr>
            <w:tcW w:w="2551" w:type="dxa"/>
            <w:vAlign w:val="center"/>
          </w:tcPr>
          <w:p w14:paraId="2B5B654A" w14:textId="14587AC3" w:rsidR="008C1185" w:rsidRPr="00582860" w:rsidRDefault="008C1185" w:rsidP="002D5BC3">
            <w:pPr>
              <w:jc w:val="center"/>
            </w:pPr>
            <w:r w:rsidRPr="00C80B55">
              <w:t>Lactosylceramide (d18:1/12:0)</w:t>
            </w:r>
          </w:p>
        </w:tc>
        <w:tc>
          <w:tcPr>
            <w:tcW w:w="1276" w:type="dxa"/>
            <w:vAlign w:val="center"/>
          </w:tcPr>
          <w:p w14:paraId="6C499D60" w14:textId="216A38C6" w:rsidR="008C1185" w:rsidRDefault="008C1185" w:rsidP="002D5BC3">
            <w:pPr>
              <w:jc w:val="center"/>
            </w:pPr>
            <w:r w:rsidRPr="00C80B55">
              <w:t>2.1618</w:t>
            </w:r>
          </w:p>
        </w:tc>
        <w:tc>
          <w:tcPr>
            <w:tcW w:w="1276" w:type="dxa"/>
            <w:vAlign w:val="center"/>
          </w:tcPr>
          <w:p w14:paraId="5F274F61" w14:textId="0310C4AC" w:rsidR="008C1185" w:rsidRPr="00582860" w:rsidRDefault="008C1185" w:rsidP="002D5BC3">
            <w:pPr>
              <w:ind w:rightChars="-49" w:right="-103"/>
              <w:jc w:val="center"/>
            </w:pPr>
            <w:r w:rsidRPr="00C80B55">
              <w:t>3.54725</w:t>
            </w:r>
          </w:p>
        </w:tc>
        <w:tc>
          <w:tcPr>
            <w:tcW w:w="3685" w:type="dxa"/>
            <w:vAlign w:val="center"/>
          </w:tcPr>
          <w:p w14:paraId="021D1E79" w14:textId="3555AB90" w:rsidR="008C1185" w:rsidRPr="00582860" w:rsidRDefault="008C1185" w:rsidP="004715AE">
            <w:pPr>
              <w:ind w:rightChars="352" w:right="739"/>
              <w:jc w:val="left"/>
            </w:pPr>
            <w:r w:rsidRPr="00C80B55">
              <w:t>Sphingolipid metabolism</w:t>
            </w:r>
          </w:p>
        </w:tc>
      </w:tr>
    </w:tbl>
    <w:p w14:paraId="6300727E" w14:textId="77777777" w:rsidR="00865818" w:rsidRDefault="00865818" w:rsidP="00865818">
      <w:r>
        <w:br w:type="page"/>
      </w:r>
    </w:p>
    <w:p w14:paraId="15F78AB9" w14:textId="625DFFE9" w:rsidR="00865818" w:rsidRPr="004715AE" w:rsidRDefault="004567C4" w:rsidP="00C322EA">
      <w:pPr>
        <w:ind w:firstLineChars="1450" w:firstLine="3057"/>
        <w:rPr>
          <w:rFonts w:ascii="Times New Roman" w:hAnsi="Times New Roman" w:cs="Times New Roman"/>
          <w:b/>
          <w:bCs/>
          <w:szCs w:val="21"/>
        </w:rPr>
      </w:pPr>
      <w:r w:rsidRPr="004715AE">
        <w:rPr>
          <w:rFonts w:ascii="Times New Roman" w:hAnsi="Times New Roman" w:cs="Times New Roman" w:hint="eastAsia"/>
          <w:b/>
          <w:bCs/>
          <w:szCs w:val="21"/>
        </w:rPr>
        <w:lastRenderedPageBreak/>
        <w:t>Table S</w:t>
      </w:r>
      <w:r w:rsidR="003F53BC">
        <w:rPr>
          <w:rFonts w:ascii="Times New Roman" w:hAnsi="Times New Roman" w:cs="Times New Roman" w:hint="eastAsia"/>
          <w:b/>
          <w:bCs/>
          <w:szCs w:val="21"/>
        </w:rPr>
        <w:t>3</w:t>
      </w:r>
      <w:r w:rsidRPr="004715AE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4715AE">
        <w:rPr>
          <w:rFonts w:ascii="Times New Roman" w:hAnsi="Times New Roman" w:cs="Times New Roman"/>
          <w:b/>
          <w:bCs/>
          <w:szCs w:val="21"/>
        </w:rPr>
        <w:t>Identification</w:t>
      </w:r>
      <w:r w:rsidRPr="004715AE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4715AE">
        <w:rPr>
          <w:rFonts w:ascii="Times New Roman" w:hAnsi="Times New Roman" w:cs="Times New Roman"/>
          <w:b/>
          <w:bCs/>
          <w:szCs w:val="21"/>
        </w:rPr>
        <w:t>and</w:t>
      </w:r>
      <w:r w:rsidRPr="004715AE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4715AE">
        <w:rPr>
          <w:rFonts w:ascii="Times New Roman" w:hAnsi="Times New Roman" w:cs="Times New Roman"/>
          <w:b/>
          <w:bCs/>
          <w:szCs w:val="21"/>
        </w:rPr>
        <w:t>trends</w:t>
      </w:r>
      <w:r w:rsidRPr="004715AE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4715AE">
        <w:rPr>
          <w:rFonts w:ascii="Times New Roman" w:hAnsi="Times New Roman" w:cs="Times New Roman"/>
          <w:b/>
          <w:bCs/>
          <w:szCs w:val="21"/>
        </w:rPr>
        <w:t>of</w:t>
      </w:r>
      <w:r w:rsidRPr="004715AE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4715AE">
        <w:rPr>
          <w:rFonts w:ascii="Times New Roman" w:hAnsi="Times New Roman" w:cs="Times New Roman"/>
          <w:b/>
          <w:bCs/>
          <w:szCs w:val="21"/>
        </w:rPr>
        <w:t>change</w:t>
      </w:r>
      <w:r w:rsidRPr="004715AE">
        <w:rPr>
          <w:rFonts w:ascii="Times New Roman" w:hAnsi="Times New Roman" w:cs="Times New Roman" w:hint="eastAsia"/>
          <w:b/>
          <w:bCs/>
          <w:szCs w:val="21"/>
        </w:rPr>
        <w:t xml:space="preserve"> of </w:t>
      </w:r>
      <w:r w:rsidR="004715AE" w:rsidRPr="004715AE">
        <w:rPr>
          <w:rFonts w:ascii="Times New Roman" w:hAnsi="Times New Roman" w:cs="Times New Roman" w:hint="eastAsia"/>
          <w:b/>
          <w:bCs/>
          <w:szCs w:val="21"/>
        </w:rPr>
        <w:t>liver</w:t>
      </w:r>
      <w:r w:rsidR="004715AE" w:rsidRPr="004715AE">
        <w:rPr>
          <w:rFonts w:ascii="Times New Roman" w:hAnsi="Times New Roman" w:cs="Times New Roman"/>
          <w:b/>
          <w:bCs/>
          <w:szCs w:val="21"/>
        </w:rPr>
        <w:t xml:space="preserve"> injury-related </w:t>
      </w:r>
      <w:r w:rsidRPr="004715AE">
        <w:rPr>
          <w:rFonts w:ascii="Times New Roman" w:hAnsi="Times New Roman" w:cs="Times New Roman"/>
          <w:b/>
          <w:bCs/>
          <w:szCs w:val="21"/>
        </w:rPr>
        <w:t xml:space="preserve">metabolites </w:t>
      </w:r>
    </w:p>
    <w:tbl>
      <w:tblPr>
        <w:tblStyle w:val="2"/>
        <w:tblW w:w="132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1134"/>
        <w:gridCol w:w="1418"/>
        <w:gridCol w:w="2551"/>
        <w:gridCol w:w="1276"/>
        <w:gridCol w:w="1276"/>
        <w:gridCol w:w="3685"/>
      </w:tblGrid>
      <w:tr w:rsidR="004567C4" w:rsidRPr="004567C4" w14:paraId="452F0B08" w14:textId="77777777" w:rsidTr="00F656B8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4A10F" w14:textId="77777777" w:rsidR="004567C4" w:rsidRPr="004567C4" w:rsidRDefault="004567C4" w:rsidP="004567C4">
            <w:pPr>
              <w:jc w:val="center"/>
              <w:rPr>
                <w:b/>
              </w:rPr>
            </w:pPr>
            <w:r w:rsidRPr="004567C4">
              <w:rPr>
                <w:b/>
              </w:rPr>
              <w:t>No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37757" w14:textId="77777777" w:rsidR="004567C4" w:rsidRPr="004567C4" w:rsidRDefault="004567C4" w:rsidP="004567C4">
            <w:pPr>
              <w:jc w:val="center"/>
              <w:rPr>
                <w:b/>
              </w:rPr>
            </w:pPr>
            <w:r w:rsidRPr="004567C4">
              <w:rPr>
                <w:b/>
              </w:rPr>
              <w:t>TR (mi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63BF7" w14:textId="77777777" w:rsidR="004567C4" w:rsidRPr="004567C4" w:rsidRDefault="004567C4" w:rsidP="004567C4">
            <w:pPr>
              <w:jc w:val="center"/>
              <w:rPr>
                <w:b/>
              </w:rPr>
            </w:pPr>
            <w:r w:rsidRPr="004567C4">
              <w:rPr>
                <w:b/>
              </w:rPr>
              <w:t>m/z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75A36" w14:textId="77777777" w:rsidR="004567C4" w:rsidRPr="004567C4" w:rsidRDefault="004567C4" w:rsidP="004567C4">
            <w:pPr>
              <w:jc w:val="center"/>
              <w:rPr>
                <w:b/>
              </w:rPr>
            </w:pPr>
            <w:r w:rsidRPr="004567C4">
              <w:rPr>
                <w:b/>
              </w:rPr>
              <w:t>Formul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C772C" w14:textId="77777777" w:rsidR="004567C4" w:rsidRPr="004567C4" w:rsidRDefault="004567C4" w:rsidP="004567C4">
            <w:pPr>
              <w:jc w:val="center"/>
              <w:rPr>
                <w:b/>
              </w:rPr>
            </w:pPr>
            <w:r w:rsidRPr="004567C4">
              <w:rPr>
                <w:b/>
              </w:rPr>
              <w:t>Metabolit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4BD9C" w14:textId="77777777" w:rsidR="004567C4" w:rsidRPr="004567C4" w:rsidRDefault="004567C4" w:rsidP="004567C4">
            <w:pPr>
              <w:jc w:val="center"/>
              <w:rPr>
                <w:b/>
              </w:rPr>
            </w:pPr>
            <w:r w:rsidRPr="004567C4">
              <w:rPr>
                <w:b/>
              </w:rPr>
              <w:t>F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25ACF6F" w14:textId="77777777" w:rsidR="004567C4" w:rsidRPr="004567C4" w:rsidRDefault="004567C4" w:rsidP="004567C4">
            <w:pPr>
              <w:ind w:rightChars="-51" w:right="-107"/>
              <w:jc w:val="center"/>
              <w:rPr>
                <w:b/>
              </w:rPr>
            </w:pPr>
            <w:r w:rsidRPr="004567C4">
              <w:rPr>
                <w:rFonts w:hint="eastAsia"/>
                <w:b/>
              </w:rPr>
              <w:t>V</w:t>
            </w:r>
            <w:r w:rsidRPr="004567C4">
              <w:rPr>
                <w:b/>
              </w:rPr>
              <w:t>IP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10D48CED" w14:textId="77777777" w:rsidR="004567C4" w:rsidRPr="004567C4" w:rsidRDefault="004567C4" w:rsidP="004567C4">
            <w:pPr>
              <w:ind w:rightChars="-52" w:right="-109"/>
              <w:jc w:val="center"/>
              <w:rPr>
                <w:b/>
              </w:rPr>
            </w:pPr>
            <w:r w:rsidRPr="004567C4">
              <w:rPr>
                <w:b/>
              </w:rPr>
              <w:t>Pathway</w:t>
            </w:r>
          </w:p>
        </w:tc>
      </w:tr>
      <w:tr w:rsidR="00EA3F98" w:rsidRPr="004567C4" w14:paraId="326A1D55" w14:textId="77777777" w:rsidTr="00F656B8"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38C70ED1" w14:textId="77777777" w:rsidR="00EA3F98" w:rsidRPr="004567C4" w:rsidRDefault="00EA3F98" w:rsidP="00EA3F98">
            <w:pPr>
              <w:jc w:val="center"/>
              <w:rPr>
                <w:b/>
              </w:rPr>
            </w:pPr>
            <w:r w:rsidRPr="004567C4">
              <w:rPr>
                <w:rFonts w:hint="eastAsia"/>
                <w:b/>
              </w:rPr>
              <w:t>E</w:t>
            </w:r>
            <w:r w:rsidRPr="004567C4">
              <w:rPr>
                <w:b/>
              </w:rPr>
              <w:t>SI</w:t>
            </w:r>
            <w:r w:rsidRPr="004567C4">
              <w:rPr>
                <w:b/>
                <w:vertAlign w:val="superscript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7904AC2" w14:textId="11E1A827" w:rsidR="00EA3F98" w:rsidRPr="004567C4" w:rsidRDefault="00EA3F98" w:rsidP="00EA3F98">
            <w:pPr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90BE5C" w14:textId="20D476E3" w:rsidR="00EA3F98" w:rsidRPr="004567C4" w:rsidRDefault="00EA3F98" w:rsidP="00EA3F98">
            <w:pPr>
              <w:jc w:val="center"/>
              <w:rPr>
                <w:b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CE386A6" w14:textId="4BF2131F" w:rsidR="00EA3F98" w:rsidRPr="004567C4" w:rsidRDefault="00EA3F98" w:rsidP="00EA3F98">
            <w:pPr>
              <w:jc w:val="center"/>
              <w:rPr>
                <w:b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FB13CC2" w14:textId="705D722D" w:rsidR="00EA3F98" w:rsidRPr="004567C4" w:rsidRDefault="00EA3F98" w:rsidP="00EA3F98">
            <w:pPr>
              <w:jc w:val="center"/>
              <w:rPr>
                <w:b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D74CFFF" w14:textId="031C5109" w:rsidR="00EA3F98" w:rsidRPr="004567C4" w:rsidRDefault="00EA3F98" w:rsidP="00EA3F98">
            <w:pPr>
              <w:jc w:val="center"/>
              <w:rPr>
                <w:b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55C243A" w14:textId="2F12E65D" w:rsidR="00EA3F98" w:rsidRPr="004567C4" w:rsidRDefault="00EA3F98" w:rsidP="00EA3F98">
            <w:pPr>
              <w:ind w:rightChars="-51" w:right="-107"/>
              <w:jc w:val="center"/>
              <w:rPr>
                <w:b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6AE6C6EB" w14:textId="727C8BFA" w:rsidR="00EA3F98" w:rsidRPr="004567C4" w:rsidRDefault="00EA3F98" w:rsidP="00EA3F98">
            <w:pPr>
              <w:ind w:rightChars="-52" w:right="-109"/>
              <w:rPr>
                <w:b/>
              </w:rPr>
            </w:pPr>
          </w:p>
        </w:tc>
      </w:tr>
      <w:tr w:rsidR="00EA3F98" w:rsidRPr="004567C4" w14:paraId="0C0A4F29" w14:textId="77777777" w:rsidTr="00F656B8">
        <w:tc>
          <w:tcPr>
            <w:tcW w:w="959" w:type="dxa"/>
          </w:tcPr>
          <w:p w14:paraId="2BF41860" w14:textId="42EDFEA7" w:rsidR="00EA3F98" w:rsidRPr="004567C4" w:rsidRDefault="00EA3F98" w:rsidP="00EA3F98">
            <w:pPr>
              <w:jc w:val="center"/>
            </w:pPr>
            <w:r w:rsidRPr="00B86897">
              <w:t>1</w:t>
            </w:r>
          </w:p>
        </w:tc>
        <w:tc>
          <w:tcPr>
            <w:tcW w:w="992" w:type="dxa"/>
          </w:tcPr>
          <w:p w14:paraId="4E57F430" w14:textId="314B42DA" w:rsidR="00EA3F98" w:rsidRPr="004567C4" w:rsidRDefault="00EA3F98" w:rsidP="00EA3F98">
            <w:pPr>
              <w:jc w:val="center"/>
            </w:pPr>
            <w:r w:rsidRPr="0098104E">
              <w:t>11.83</w:t>
            </w:r>
          </w:p>
        </w:tc>
        <w:tc>
          <w:tcPr>
            <w:tcW w:w="1134" w:type="dxa"/>
          </w:tcPr>
          <w:p w14:paraId="1F3FC30F" w14:textId="2F506D34" w:rsidR="00EA3F98" w:rsidRPr="004567C4" w:rsidRDefault="00EA3F98" w:rsidP="00EA3F98">
            <w:pPr>
              <w:jc w:val="center"/>
            </w:pPr>
            <w:r w:rsidRPr="0098104E">
              <w:t>191.0759</w:t>
            </w:r>
          </w:p>
        </w:tc>
        <w:tc>
          <w:tcPr>
            <w:tcW w:w="1418" w:type="dxa"/>
          </w:tcPr>
          <w:p w14:paraId="6C2AE652" w14:textId="3B7A2CB9" w:rsidR="00EA3F98" w:rsidRPr="004567C4" w:rsidRDefault="00EA3F98" w:rsidP="00EA3F98">
            <w:pPr>
              <w:jc w:val="center"/>
            </w:pPr>
            <w:r w:rsidRPr="0098104E">
              <w:t>C7H13NO5</w:t>
            </w:r>
          </w:p>
        </w:tc>
        <w:tc>
          <w:tcPr>
            <w:tcW w:w="2551" w:type="dxa"/>
          </w:tcPr>
          <w:p w14:paraId="6B990201" w14:textId="77777777" w:rsidR="00F656B8" w:rsidRDefault="00EA3F98" w:rsidP="00EA3F98">
            <w:pPr>
              <w:jc w:val="center"/>
            </w:pPr>
            <w:r w:rsidRPr="0098104E">
              <w:t>2-Amino-3,7-dideoxy-D-</w:t>
            </w:r>
          </w:p>
          <w:p w14:paraId="44D2C9C1" w14:textId="0C1A64C8" w:rsidR="00EA3F98" w:rsidRPr="004567C4" w:rsidRDefault="00EA3F98" w:rsidP="00EA3F98">
            <w:pPr>
              <w:jc w:val="center"/>
            </w:pPr>
            <w:r w:rsidRPr="0098104E">
              <w:t>threo-hept-6-ulosonic acid</w:t>
            </w:r>
          </w:p>
        </w:tc>
        <w:tc>
          <w:tcPr>
            <w:tcW w:w="1276" w:type="dxa"/>
          </w:tcPr>
          <w:p w14:paraId="6592D597" w14:textId="23E2D85F" w:rsidR="00EA3F98" w:rsidRPr="004567C4" w:rsidRDefault="00EA3F98" w:rsidP="00EA3F98">
            <w:pPr>
              <w:jc w:val="center"/>
            </w:pPr>
            <w:r w:rsidRPr="0098104E">
              <w:t>3.144</w:t>
            </w:r>
            <w:r w:rsidR="004715AE">
              <w:t>0</w:t>
            </w:r>
          </w:p>
        </w:tc>
        <w:tc>
          <w:tcPr>
            <w:tcW w:w="1276" w:type="dxa"/>
          </w:tcPr>
          <w:p w14:paraId="4D18F1F3" w14:textId="38406A3A" w:rsidR="00EA3F98" w:rsidRPr="004567C4" w:rsidRDefault="00EA3F98" w:rsidP="00EA3F98">
            <w:pPr>
              <w:ind w:rightChars="-49" w:right="-103"/>
              <w:jc w:val="center"/>
            </w:pPr>
            <w:r w:rsidRPr="0098104E">
              <w:t>1.45344</w:t>
            </w:r>
          </w:p>
        </w:tc>
        <w:tc>
          <w:tcPr>
            <w:tcW w:w="3685" w:type="dxa"/>
          </w:tcPr>
          <w:p w14:paraId="5106C6ED" w14:textId="7EC18133" w:rsidR="00EA3F98" w:rsidRPr="004567C4" w:rsidRDefault="00EA3F98" w:rsidP="004715AE">
            <w:pPr>
              <w:ind w:rightChars="220" w:right="462"/>
              <w:jc w:val="left"/>
            </w:pPr>
            <w:r w:rsidRPr="0098104E">
              <w:t xml:space="preserve">Phenylalanine, </w:t>
            </w:r>
            <w:r w:rsidR="00F656B8" w:rsidRPr="0098104E">
              <w:t>tyrosine,</w:t>
            </w:r>
            <w:r w:rsidRPr="0098104E">
              <w:t xml:space="preserve"> and tryptophan biosynthesis</w:t>
            </w:r>
          </w:p>
        </w:tc>
      </w:tr>
      <w:tr w:rsidR="00EA3F98" w:rsidRPr="004567C4" w14:paraId="209DABD6" w14:textId="77777777" w:rsidTr="00F656B8">
        <w:tc>
          <w:tcPr>
            <w:tcW w:w="959" w:type="dxa"/>
          </w:tcPr>
          <w:p w14:paraId="028BA24D" w14:textId="3F4F28FB" w:rsidR="00EA3F98" w:rsidRPr="004567C4" w:rsidRDefault="00EA3F98" w:rsidP="00EA3F98">
            <w:pPr>
              <w:jc w:val="center"/>
            </w:pPr>
            <w:r w:rsidRPr="00B86897">
              <w:t>2</w:t>
            </w:r>
          </w:p>
        </w:tc>
        <w:tc>
          <w:tcPr>
            <w:tcW w:w="992" w:type="dxa"/>
          </w:tcPr>
          <w:p w14:paraId="41DE259C" w14:textId="70491B5C" w:rsidR="00EA3F98" w:rsidRPr="004567C4" w:rsidRDefault="00EA3F98" w:rsidP="00EA3F98">
            <w:pPr>
              <w:jc w:val="center"/>
            </w:pPr>
            <w:r w:rsidRPr="0098104E">
              <w:t>8.07</w:t>
            </w:r>
          </w:p>
        </w:tc>
        <w:tc>
          <w:tcPr>
            <w:tcW w:w="1134" w:type="dxa"/>
          </w:tcPr>
          <w:p w14:paraId="0255B003" w14:textId="3FAB9C72" w:rsidR="00EA3F98" w:rsidRPr="004567C4" w:rsidRDefault="00EA3F98" w:rsidP="00EA3F98">
            <w:pPr>
              <w:jc w:val="center"/>
            </w:pPr>
            <w:r w:rsidRPr="0098104E">
              <w:t>213.008</w:t>
            </w:r>
          </w:p>
        </w:tc>
        <w:tc>
          <w:tcPr>
            <w:tcW w:w="1418" w:type="dxa"/>
          </w:tcPr>
          <w:p w14:paraId="2C4E2182" w14:textId="359D9D5A" w:rsidR="00EA3F98" w:rsidRPr="004567C4" w:rsidRDefault="00EA3F98" w:rsidP="00EA3F98">
            <w:pPr>
              <w:jc w:val="center"/>
            </w:pPr>
            <w:r w:rsidRPr="0098104E">
              <w:t>C4H8NO7P</w:t>
            </w:r>
          </w:p>
        </w:tc>
        <w:tc>
          <w:tcPr>
            <w:tcW w:w="2551" w:type="dxa"/>
          </w:tcPr>
          <w:p w14:paraId="4C683778" w14:textId="7AAA5AA9" w:rsidR="00EA3F98" w:rsidRPr="004567C4" w:rsidRDefault="00EA3F98" w:rsidP="00EA3F98">
            <w:pPr>
              <w:jc w:val="center"/>
            </w:pPr>
            <w:r w:rsidRPr="0098104E">
              <w:t>L-Aspartyl-4-phosphate</w:t>
            </w:r>
          </w:p>
        </w:tc>
        <w:tc>
          <w:tcPr>
            <w:tcW w:w="1276" w:type="dxa"/>
          </w:tcPr>
          <w:p w14:paraId="5524CCC3" w14:textId="50936A89" w:rsidR="00EA3F98" w:rsidRPr="004567C4" w:rsidRDefault="00EA3F98" w:rsidP="00EA3F98">
            <w:pPr>
              <w:jc w:val="center"/>
            </w:pPr>
            <w:r w:rsidRPr="0098104E">
              <w:t>10.076</w:t>
            </w:r>
            <w:r w:rsidR="004715AE">
              <w:t>0</w:t>
            </w:r>
          </w:p>
        </w:tc>
        <w:tc>
          <w:tcPr>
            <w:tcW w:w="1276" w:type="dxa"/>
          </w:tcPr>
          <w:p w14:paraId="7FD02A54" w14:textId="6277D19F" w:rsidR="00EA3F98" w:rsidRPr="004567C4" w:rsidRDefault="00EA3F98" w:rsidP="00EA3F98">
            <w:pPr>
              <w:ind w:rightChars="-49" w:right="-103"/>
              <w:jc w:val="center"/>
            </w:pPr>
            <w:r w:rsidRPr="0098104E">
              <w:t>2.61825</w:t>
            </w:r>
          </w:p>
        </w:tc>
        <w:tc>
          <w:tcPr>
            <w:tcW w:w="3685" w:type="dxa"/>
          </w:tcPr>
          <w:p w14:paraId="6FF4E262" w14:textId="29B1A40B" w:rsidR="00EA3F98" w:rsidRPr="004567C4" w:rsidRDefault="00EA3F98" w:rsidP="004715AE">
            <w:pPr>
              <w:ind w:rightChars="220" w:right="462"/>
              <w:jc w:val="left"/>
            </w:pPr>
            <w:r w:rsidRPr="0098104E">
              <w:t>Lysine biosynthesis</w:t>
            </w:r>
          </w:p>
        </w:tc>
      </w:tr>
      <w:tr w:rsidR="00EA3F98" w:rsidRPr="004567C4" w14:paraId="34C7C425" w14:textId="77777777" w:rsidTr="00F656B8">
        <w:tc>
          <w:tcPr>
            <w:tcW w:w="959" w:type="dxa"/>
          </w:tcPr>
          <w:p w14:paraId="5BD5E950" w14:textId="5AE3F6A1" w:rsidR="00EA3F98" w:rsidRPr="004567C4" w:rsidRDefault="00EA3F98" w:rsidP="00EA3F98">
            <w:pPr>
              <w:jc w:val="center"/>
            </w:pPr>
            <w:r w:rsidRPr="00B86897">
              <w:t>3</w:t>
            </w:r>
          </w:p>
        </w:tc>
        <w:tc>
          <w:tcPr>
            <w:tcW w:w="992" w:type="dxa"/>
          </w:tcPr>
          <w:p w14:paraId="38648139" w14:textId="1EEF0753" w:rsidR="00EA3F98" w:rsidRPr="004567C4" w:rsidRDefault="00EA3F98" w:rsidP="00EA3F98">
            <w:pPr>
              <w:jc w:val="center"/>
            </w:pPr>
            <w:r w:rsidRPr="0098104E">
              <w:t>11.73</w:t>
            </w:r>
          </w:p>
        </w:tc>
        <w:tc>
          <w:tcPr>
            <w:tcW w:w="1134" w:type="dxa"/>
          </w:tcPr>
          <w:p w14:paraId="02BE3569" w14:textId="52F8C003" w:rsidR="00EA3F98" w:rsidRPr="004567C4" w:rsidRDefault="00EA3F98" w:rsidP="00EA3F98">
            <w:pPr>
              <w:jc w:val="center"/>
            </w:pPr>
            <w:r w:rsidRPr="0098104E">
              <w:t>301.2065</w:t>
            </w:r>
          </w:p>
        </w:tc>
        <w:tc>
          <w:tcPr>
            <w:tcW w:w="1418" w:type="dxa"/>
          </w:tcPr>
          <w:p w14:paraId="5613BE7B" w14:textId="2BEB0A28" w:rsidR="00EA3F98" w:rsidRPr="004567C4" w:rsidRDefault="00EA3F98" w:rsidP="00EA3F98">
            <w:pPr>
              <w:jc w:val="center"/>
            </w:pPr>
            <w:r w:rsidRPr="0098104E">
              <w:t>C18H39NO2</w:t>
            </w:r>
          </w:p>
        </w:tc>
        <w:tc>
          <w:tcPr>
            <w:tcW w:w="2551" w:type="dxa"/>
          </w:tcPr>
          <w:p w14:paraId="4E7F5D83" w14:textId="72F17CEA" w:rsidR="00EA3F98" w:rsidRPr="004567C4" w:rsidRDefault="00EA3F98" w:rsidP="00EA3F98">
            <w:pPr>
              <w:jc w:val="center"/>
            </w:pPr>
            <w:r w:rsidRPr="0098104E">
              <w:t>Sphinganine</w:t>
            </w:r>
          </w:p>
        </w:tc>
        <w:tc>
          <w:tcPr>
            <w:tcW w:w="1276" w:type="dxa"/>
          </w:tcPr>
          <w:p w14:paraId="0733397E" w14:textId="7B1E5510" w:rsidR="00EA3F98" w:rsidRPr="004567C4" w:rsidRDefault="00EA3F98" w:rsidP="00EA3F98">
            <w:pPr>
              <w:jc w:val="center"/>
            </w:pPr>
            <w:r w:rsidRPr="0098104E">
              <w:t>1.83</w:t>
            </w:r>
            <w:r w:rsidR="00C322EA">
              <w:t>00</w:t>
            </w:r>
          </w:p>
        </w:tc>
        <w:tc>
          <w:tcPr>
            <w:tcW w:w="1276" w:type="dxa"/>
          </w:tcPr>
          <w:p w14:paraId="53315483" w14:textId="2A00D4BF" w:rsidR="00EA3F98" w:rsidRPr="004567C4" w:rsidRDefault="00EA3F98" w:rsidP="00EA3F98">
            <w:pPr>
              <w:ind w:rightChars="-49" w:right="-103"/>
              <w:jc w:val="center"/>
            </w:pPr>
            <w:r w:rsidRPr="0098104E">
              <w:t>1.14474</w:t>
            </w:r>
          </w:p>
        </w:tc>
        <w:tc>
          <w:tcPr>
            <w:tcW w:w="3685" w:type="dxa"/>
          </w:tcPr>
          <w:p w14:paraId="26841935" w14:textId="7CEE7E59" w:rsidR="00EA3F98" w:rsidRPr="004567C4" w:rsidRDefault="00EA3F98" w:rsidP="004715AE">
            <w:pPr>
              <w:ind w:rightChars="220" w:right="462"/>
              <w:jc w:val="left"/>
            </w:pPr>
            <w:r w:rsidRPr="0098104E">
              <w:t>Sphingolipid metabolism</w:t>
            </w:r>
          </w:p>
        </w:tc>
      </w:tr>
      <w:tr w:rsidR="00EA3F98" w:rsidRPr="004567C4" w14:paraId="6C8EF2EF" w14:textId="77777777" w:rsidTr="00F656B8">
        <w:tc>
          <w:tcPr>
            <w:tcW w:w="959" w:type="dxa"/>
          </w:tcPr>
          <w:p w14:paraId="6EBC9AA0" w14:textId="76796955" w:rsidR="00EA3F98" w:rsidRPr="004567C4" w:rsidRDefault="00EA3F98" w:rsidP="00EA3F98">
            <w:pPr>
              <w:jc w:val="center"/>
            </w:pPr>
            <w:r w:rsidRPr="00B86897">
              <w:t>4</w:t>
            </w:r>
          </w:p>
        </w:tc>
        <w:tc>
          <w:tcPr>
            <w:tcW w:w="992" w:type="dxa"/>
          </w:tcPr>
          <w:p w14:paraId="5484EE80" w14:textId="647209CD" w:rsidR="00EA3F98" w:rsidRPr="004567C4" w:rsidRDefault="00EA3F98" w:rsidP="00EA3F98">
            <w:pPr>
              <w:jc w:val="center"/>
            </w:pPr>
            <w:r w:rsidRPr="0098104E">
              <w:t>4.79</w:t>
            </w:r>
          </w:p>
        </w:tc>
        <w:tc>
          <w:tcPr>
            <w:tcW w:w="1134" w:type="dxa"/>
          </w:tcPr>
          <w:p w14:paraId="0ABE8071" w14:textId="05EEE5DA" w:rsidR="00EA3F98" w:rsidRPr="004567C4" w:rsidRDefault="00EA3F98" w:rsidP="00EA3F98">
            <w:pPr>
              <w:jc w:val="center"/>
            </w:pPr>
            <w:r w:rsidRPr="0098104E">
              <w:t>306.0706</w:t>
            </w:r>
          </w:p>
        </w:tc>
        <w:tc>
          <w:tcPr>
            <w:tcW w:w="1418" w:type="dxa"/>
          </w:tcPr>
          <w:p w14:paraId="49521DA8" w14:textId="38F490A5" w:rsidR="00EA3F98" w:rsidRPr="004567C4" w:rsidRDefault="00EA3F98" w:rsidP="00EA3F98">
            <w:pPr>
              <w:jc w:val="center"/>
            </w:pPr>
            <w:r w:rsidRPr="0098104E">
              <w:t>C15H14O7</w:t>
            </w:r>
          </w:p>
        </w:tc>
        <w:tc>
          <w:tcPr>
            <w:tcW w:w="2551" w:type="dxa"/>
          </w:tcPr>
          <w:p w14:paraId="6E488F1E" w14:textId="195DE97A" w:rsidR="00EA3F98" w:rsidRPr="004567C4" w:rsidRDefault="00EA3F98" w:rsidP="00EA3F98">
            <w:pPr>
              <w:jc w:val="center"/>
            </w:pPr>
            <w:r w:rsidRPr="0098104E">
              <w:t>Leucocyanidin</w:t>
            </w:r>
          </w:p>
        </w:tc>
        <w:tc>
          <w:tcPr>
            <w:tcW w:w="1276" w:type="dxa"/>
          </w:tcPr>
          <w:p w14:paraId="70A770F9" w14:textId="55B23F72" w:rsidR="00EA3F98" w:rsidRPr="004567C4" w:rsidRDefault="00EA3F98" w:rsidP="00EA3F98">
            <w:pPr>
              <w:jc w:val="center"/>
            </w:pPr>
            <w:r w:rsidRPr="0098104E">
              <w:t>1.681</w:t>
            </w:r>
            <w:r w:rsidR="00C322EA">
              <w:t>0</w:t>
            </w:r>
          </w:p>
        </w:tc>
        <w:tc>
          <w:tcPr>
            <w:tcW w:w="1276" w:type="dxa"/>
          </w:tcPr>
          <w:p w14:paraId="62A6030E" w14:textId="28D67C99" w:rsidR="00EA3F98" w:rsidRPr="004567C4" w:rsidRDefault="00EA3F98" w:rsidP="00EA3F98">
            <w:pPr>
              <w:ind w:rightChars="-49" w:right="-103"/>
              <w:jc w:val="center"/>
            </w:pPr>
            <w:r w:rsidRPr="0098104E">
              <w:t>1.18603</w:t>
            </w:r>
          </w:p>
        </w:tc>
        <w:tc>
          <w:tcPr>
            <w:tcW w:w="3685" w:type="dxa"/>
          </w:tcPr>
          <w:p w14:paraId="15D02101" w14:textId="4776BDEB" w:rsidR="00EA3F98" w:rsidRPr="004567C4" w:rsidRDefault="00EA3F98" w:rsidP="004715AE">
            <w:pPr>
              <w:ind w:rightChars="220" w:right="462"/>
              <w:jc w:val="left"/>
            </w:pPr>
            <w:r w:rsidRPr="0098104E">
              <w:t>Biosynthesis of phenylpropanoids</w:t>
            </w:r>
          </w:p>
        </w:tc>
      </w:tr>
      <w:tr w:rsidR="00EA3F98" w:rsidRPr="004567C4" w14:paraId="7B3880BF" w14:textId="77777777" w:rsidTr="00F656B8">
        <w:tc>
          <w:tcPr>
            <w:tcW w:w="959" w:type="dxa"/>
          </w:tcPr>
          <w:p w14:paraId="430AB748" w14:textId="2ACAE2D5" w:rsidR="00EA3F98" w:rsidRPr="004567C4" w:rsidRDefault="00EA3F98" w:rsidP="00EA3F98">
            <w:pPr>
              <w:jc w:val="center"/>
            </w:pPr>
            <w:r w:rsidRPr="00B86897">
              <w:t>5</w:t>
            </w:r>
          </w:p>
        </w:tc>
        <w:tc>
          <w:tcPr>
            <w:tcW w:w="992" w:type="dxa"/>
          </w:tcPr>
          <w:p w14:paraId="0D2613C2" w14:textId="3160AD06" w:rsidR="00EA3F98" w:rsidRPr="004567C4" w:rsidRDefault="00EA3F98" w:rsidP="00EA3F98">
            <w:pPr>
              <w:jc w:val="center"/>
            </w:pPr>
            <w:r w:rsidRPr="0098104E">
              <w:t>10.68</w:t>
            </w:r>
          </w:p>
        </w:tc>
        <w:tc>
          <w:tcPr>
            <w:tcW w:w="1134" w:type="dxa"/>
          </w:tcPr>
          <w:p w14:paraId="08D0C1B6" w14:textId="64DA920C" w:rsidR="00EA3F98" w:rsidRPr="004567C4" w:rsidRDefault="00EA3F98" w:rsidP="00EA3F98">
            <w:pPr>
              <w:jc w:val="center"/>
            </w:pPr>
            <w:r w:rsidRPr="0098104E">
              <w:t>354.2512</w:t>
            </w:r>
          </w:p>
        </w:tc>
        <w:tc>
          <w:tcPr>
            <w:tcW w:w="1418" w:type="dxa"/>
          </w:tcPr>
          <w:p w14:paraId="4BA41A7D" w14:textId="3021D284" w:rsidR="00EA3F98" w:rsidRPr="004567C4" w:rsidRDefault="00EA3F98" w:rsidP="00EA3F98">
            <w:pPr>
              <w:jc w:val="center"/>
            </w:pPr>
            <w:r w:rsidRPr="0098104E">
              <w:t>C20H34O5</w:t>
            </w:r>
          </w:p>
        </w:tc>
        <w:tc>
          <w:tcPr>
            <w:tcW w:w="2551" w:type="dxa"/>
          </w:tcPr>
          <w:p w14:paraId="7199102A" w14:textId="1C95EAF8" w:rsidR="00EA3F98" w:rsidRPr="004567C4" w:rsidRDefault="00EA3F98" w:rsidP="00EA3F98">
            <w:pPr>
              <w:jc w:val="center"/>
            </w:pPr>
            <w:r w:rsidRPr="0098104E">
              <w:t>11,14,15-THETA</w:t>
            </w:r>
          </w:p>
        </w:tc>
        <w:tc>
          <w:tcPr>
            <w:tcW w:w="1276" w:type="dxa"/>
          </w:tcPr>
          <w:p w14:paraId="180E0489" w14:textId="3E63FDD7" w:rsidR="00EA3F98" w:rsidRPr="004567C4" w:rsidRDefault="00EA3F98" w:rsidP="00EA3F98">
            <w:pPr>
              <w:jc w:val="center"/>
            </w:pPr>
            <w:r w:rsidRPr="0098104E">
              <w:t>1.9559</w:t>
            </w:r>
          </w:p>
        </w:tc>
        <w:tc>
          <w:tcPr>
            <w:tcW w:w="1276" w:type="dxa"/>
          </w:tcPr>
          <w:p w14:paraId="6CD0B72F" w14:textId="1D0E0177" w:rsidR="00EA3F98" w:rsidRPr="004567C4" w:rsidRDefault="00EA3F98" w:rsidP="00EA3F98">
            <w:pPr>
              <w:ind w:rightChars="-49" w:right="-103"/>
              <w:jc w:val="center"/>
            </w:pPr>
            <w:r w:rsidRPr="0098104E">
              <w:t>1.80174</w:t>
            </w:r>
          </w:p>
        </w:tc>
        <w:tc>
          <w:tcPr>
            <w:tcW w:w="3685" w:type="dxa"/>
          </w:tcPr>
          <w:p w14:paraId="1E1087DA" w14:textId="3D5AFC56" w:rsidR="00EA3F98" w:rsidRPr="004567C4" w:rsidRDefault="00EA3F98" w:rsidP="004715AE">
            <w:pPr>
              <w:ind w:rightChars="220" w:right="462"/>
              <w:jc w:val="left"/>
            </w:pPr>
            <w:r w:rsidRPr="0098104E">
              <w:t>Arachidonic acid metabolism</w:t>
            </w:r>
          </w:p>
        </w:tc>
      </w:tr>
      <w:tr w:rsidR="00EA3F98" w:rsidRPr="004567C4" w14:paraId="2190FB66" w14:textId="77777777" w:rsidTr="00F656B8">
        <w:tc>
          <w:tcPr>
            <w:tcW w:w="959" w:type="dxa"/>
          </w:tcPr>
          <w:p w14:paraId="41B01553" w14:textId="446CD015" w:rsidR="00EA3F98" w:rsidRPr="004567C4" w:rsidRDefault="00EA3F98" w:rsidP="00EA3F98">
            <w:pPr>
              <w:jc w:val="center"/>
            </w:pPr>
            <w:r w:rsidRPr="00B86897">
              <w:t>6</w:t>
            </w:r>
          </w:p>
        </w:tc>
        <w:tc>
          <w:tcPr>
            <w:tcW w:w="992" w:type="dxa"/>
          </w:tcPr>
          <w:p w14:paraId="1B2EE766" w14:textId="668F3B5E" w:rsidR="00EA3F98" w:rsidRPr="004567C4" w:rsidRDefault="00EA3F98" w:rsidP="00EA3F98">
            <w:pPr>
              <w:jc w:val="center"/>
            </w:pPr>
            <w:r w:rsidRPr="0098104E">
              <w:t>10.68</w:t>
            </w:r>
          </w:p>
        </w:tc>
        <w:tc>
          <w:tcPr>
            <w:tcW w:w="1134" w:type="dxa"/>
          </w:tcPr>
          <w:p w14:paraId="716FEA26" w14:textId="1FE573F8" w:rsidR="00EA3F98" w:rsidRPr="004567C4" w:rsidRDefault="00EA3F98" w:rsidP="00EA3F98">
            <w:pPr>
              <w:jc w:val="center"/>
            </w:pPr>
            <w:r w:rsidRPr="0098104E">
              <w:t>354.254</w:t>
            </w:r>
          </w:p>
        </w:tc>
        <w:tc>
          <w:tcPr>
            <w:tcW w:w="1418" w:type="dxa"/>
          </w:tcPr>
          <w:p w14:paraId="6D76B98D" w14:textId="409EBD5F" w:rsidR="00EA3F98" w:rsidRPr="004567C4" w:rsidRDefault="00EA3F98" w:rsidP="00EA3F98">
            <w:pPr>
              <w:jc w:val="center"/>
            </w:pPr>
            <w:r w:rsidRPr="0098104E">
              <w:t>C20H34O5</w:t>
            </w:r>
          </w:p>
        </w:tc>
        <w:tc>
          <w:tcPr>
            <w:tcW w:w="2551" w:type="dxa"/>
          </w:tcPr>
          <w:p w14:paraId="7EB938E6" w14:textId="24D3BBE8" w:rsidR="00EA3F98" w:rsidRPr="004567C4" w:rsidRDefault="00EA3F98" w:rsidP="00EA3F98">
            <w:pPr>
              <w:jc w:val="center"/>
            </w:pPr>
            <w:r w:rsidRPr="0098104E">
              <w:t>11b-PGF2a</w:t>
            </w:r>
          </w:p>
        </w:tc>
        <w:tc>
          <w:tcPr>
            <w:tcW w:w="1276" w:type="dxa"/>
          </w:tcPr>
          <w:p w14:paraId="22C8D84D" w14:textId="69DC7750" w:rsidR="00EA3F98" w:rsidRPr="004567C4" w:rsidRDefault="00EA3F98" w:rsidP="00EA3F98">
            <w:pPr>
              <w:jc w:val="center"/>
            </w:pPr>
            <w:r w:rsidRPr="0098104E">
              <w:t>1.9342</w:t>
            </w:r>
          </w:p>
        </w:tc>
        <w:tc>
          <w:tcPr>
            <w:tcW w:w="1276" w:type="dxa"/>
          </w:tcPr>
          <w:p w14:paraId="0E1EC87C" w14:textId="49DA3591" w:rsidR="00EA3F98" w:rsidRPr="004567C4" w:rsidRDefault="00EA3F98" w:rsidP="00EA3F98">
            <w:pPr>
              <w:ind w:rightChars="-49" w:right="-103"/>
              <w:jc w:val="center"/>
            </w:pPr>
            <w:r w:rsidRPr="0098104E">
              <w:t>1.34553</w:t>
            </w:r>
          </w:p>
        </w:tc>
        <w:tc>
          <w:tcPr>
            <w:tcW w:w="3685" w:type="dxa"/>
          </w:tcPr>
          <w:p w14:paraId="4DFDED9A" w14:textId="5345DF08" w:rsidR="00EA3F98" w:rsidRPr="004567C4" w:rsidRDefault="00EA3F98" w:rsidP="004715AE">
            <w:pPr>
              <w:ind w:rightChars="220" w:right="462"/>
              <w:jc w:val="left"/>
            </w:pPr>
            <w:r w:rsidRPr="0098104E">
              <w:t>Arachidonic acid metabolism</w:t>
            </w:r>
          </w:p>
        </w:tc>
      </w:tr>
      <w:tr w:rsidR="00EA3F98" w:rsidRPr="004567C4" w14:paraId="05D79490" w14:textId="77777777" w:rsidTr="00F656B8">
        <w:tc>
          <w:tcPr>
            <w:tcW w:w="959" w:type="dxa"/>
          </w:tcPr>
          <w:p w14:paraId="52093259" w14:textId="1D779324" w:rsidR="00EA3F98" w:rsidRPr="004567C4" w:rsidRDefault="00EA3F98" w:rsidP="00EA3F98">
            <w:pPr>
              <w:jc w:val="center"/>
            </w:pPr>
            <w:r w:rsidRPr="00B86897">
              <w:t>7</w:t>
            </w:r>
          </w:p>
        </w:tc>
        <w:tc>
          <w:tcPr>
            <w:tcW w:w="992" w:type="dxa"/>
          </w:tcPr>
          <w:p w14:paraId="45DD664F" w14:textId="3A8A0A34" w:rsidR="00EA3F98" w:rsidRPr="004567C4" w:rsidRDefault="00EA3F98" w:rsidP="00EA3F98">
            <w:pPr>
              <w:jc w:val="center"/>
            </w:pPr>
            <w:r w:rsidRPr="0098104E">
              <w:t>10.67</w:t>
            </w:r>
          </w:p>
        </w:tc>
        <w:tc>
          <w:tcPr>
            <w:tcW w:w="1134" w:type="dxa"/>
          </w:tcPr>
          <w:p w14:paraId="59AAC6B4" w14:textId="5CB62DA1" w:rsidR="00EA3F98" w:rsidRPr="004567C4" w:rsidRDefault="00EA3F98" w:rsidP="00EA3F98">
            <w:pPr>
              <w:jc w:val="center"/>
            </w:pPr>
            <w:r w:rsidRPr="0098104E">
              <w:t>354.2611</w:t>
            </w:r>
          </w:p>
        </w:tc>
        <w:tc>
          <w:tcPr>
            <w:tcW w:w="1418" w:type="dxa"/>
          </w:tcPr>
          <w:p w14:paraId="0795D7B6" w14:textId="540150EE" w:rsidR="00EA3F98" w:rsidRPr="004567C4" w:rsidRDefault="00EA3F98" w:rsidP="00EA3F98">
            <w:pPr>
              <w:jc w:val="center"/>
            </w:pPr>
            <w:r w:rsidRPr="0098104E">
              <w:t>C20H34O5</w:t>
            </w:r>
          </w:p>
        </w:tc>
        <w:tc>
          <w:tcPr>
            <w:tcW w:w="2551" w:type="dxa"/>
          </w:tcPr>
          <w:p w14:paraId="1A811F4F" w14:textId="518A9353" w:rsidR="00EA3F98" w:rsidRPr="004567C4" w:rsidRDefault="00EA3F98" w:rsidP="00EA3F98">
            <w:pPr>
              <w:jc w:val="center"/>
            </w:pPr>
            <w:r w:rsidRPr="0098104E">
              <w:t>8-Isoprostane</w:t>
            </w:r>
          </w:p>
        </w:tc>
        <w:tc>
          <w:tcPr>
            <w:tcW w:w="1276" w:type="dxa"/>
          </w:tcPr>
          <w:p w14:paraId="669AEA65" w14:textId="4C42C153" w:rsidR="00EA3F98" w:rsidRPr="004567C4" w:rsidRDefault="00EA3F98" w:rsidP="00EA3F98">
            <w:pPr>
              <w:jc w:val="center"/>
            </w:pPr>
            <w:r w:rsidRPr="0098104E">
              <w:t>1.9518</w:t>
            </w:r>
          </w:p>
        </w:tc>
        <w:tc>
          <w:tcPr>
            <w:tcW w:w="1276" w:type="dxa"/>
          </w:tcPr>
          <w:p w14:paraId="601F1695" w14:textId="37FF75C1" w:rsidR="00EA3F98" w:rsidRPr="004567C4" w:rsidRDefault="00EA3F98" w:rsidP="00EA3F98">
            <w:pPr>
              <w:ind w:rightChars="-49" w:right="-103"/>
              <w:jc w:val="center"/>
            </w:pPr>
            <w:r w:rsidRPr="0098104E">
              <w:t>1.71873</w:t>
            </w:r>
          </w:p>
        </w:tc>
        <w:tc>
          <w:tcPr>
            <w:tcW w:w="3685" w:type="dxa"/>
          </w:tcPr>
          <w:p w14:paraId="23B22F91" w14:textId="5E553677" w:rsidR="00EA3F98" w:rsidRPr="004567C4" w:rsidRDefault="00EA3F98" w:rsidP="004715AE">
            <w:pPr>
              <w:ind w:rightChars="220" w:right="462"/>
              <w:jc w:val="left"/>
            </w:pPr>
            <w:r w:rsidRPr="0098104E">
              <w:t>Arachidonic acid metabolism</w:t>
            </w:r>
          </w:p>
        </w:tc>
      </w:tr>
      <w:tr w:rsidR="00EA3F98" w:rsidRPr="004567C4" w14:paraId="22253B63" w14:textId="77777777" w:rsidTr="00F656B8">
        <w:tc>
          <w:tcPr>
            <w:tcW w:w="959" w:type="dxa"/>
          </w:tcPr>
          <w:p w14:paraId="3A6B0558" w14:textId="0F5499EF" w:rsidR="00EA3F98" w:rsidRPr="004567C4" w:rsidRDefault="00EA3F98" w:rsidP="00EA3F98">
            <w:pPr>
              <w:jc w:val="center"/>
            </w:pPr>
            <w:r w:rsidRPr="00B86897">
              <w:t>8</w:t>
            </w:r>
          </w:p>
        </w:tc>
        <w:tc>
          <w:tcPr>
            <w:tcW w:w="992" w:type="dxa"/>
          </w:tcPr>
          <w:p w14:paraId="36B8E12D" w14:textId="06176CC5" w:rsidR="00EA3F98" w:rsidRPr="004567C4" w:rsidRDefault="00EA3F98" w:rsidP="00EA3F98">
            <w:pPr>
              <w:jc w:val="center"/>
            </w:pPr>
            <w:r w:rsidRPr="0098104E">
              <w:t>9.83</w:t>
            </w:r>
          </w:p>
        </w:tc>
        <w:tc>
          <w:tcPr>
            <w:tcW w:w="1134" w:type="dxa"/>
          </w:tcPr>
          <w:p w14:paraId="6DA35DE0" w14:textId="4BB46681" w:rsidR="00EA3F98" w:rsidRPr="004567C4" w:rsidRDefault="00EA3F98" w:rsidP="00EA3F98">
            <w:pPr>
              <w:jc w:val="center"/>
            </w:pPr>
            <w:r w:rsidRPr="0098104E">
              <w:t>354.9743</w:t>
            </w:r>
          </w:p>
        </w:tc>
        <w:tc>
          <w:tcPr>
            <w:tcW w:w="1418" w:type="dxa"/>
          </w:tcPr>
          <w:p w14:paraId="2F55551C" w14:textId="62CD51C1" w:rsidR="00EA3F98" w:rsidRPr="004567C4" w:rsidRDefault="00EA3F98" w:rsidP="00EA3F98">
            <w:pPr>
              <w:jc w:val="center"/>
            </w:pPr>
            <w:r w:rsidRPr="0098104E">
              <w:t>C20H34O5</w:t>
            </w:r>
          </w:p>
        </w:tc>
        <w:tc>
          <w:tcPr>
            <w:tcW w:w="2551" w:type="dxa"/>
          </w:tcPr>
          <w:p w14:paraId="0A157CCE" w14:textId="50813861" w:rsidR="00EA3F98" w:rsidRPr="004567C4" w:rsidRDefault="00EA3F98" w:rsidP="00EA3F98">
            <w:pPr>
              <w:jc w:val="center"/>
            </w:pPr>
            <w:r w:rsidRPr="0098104E">
              <w:t>Prostaglan</w:t>
            </w:r>
            <w:r w:rsidRPr="00F656B8">
              <w:rPr>
                <w:rFonts w:ascii="Times New Roman" w:hAnsi="Times New Roman" w:cs="Times New Roman"/>
              </w:rPr>
              <w:t>din F2</w:t>
            </w:r>
            <w:r w:rsidR="00F656B8" w:rsidRPr="00F656B8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1276" w:type="dxa"/>
          </w:tcPr>
          <w:p w14:paraId="7561959E" w14:textId="3238E357" w:rsidR="00EA3F98" w:rsidRPr="004567C4" w:rsidRDefault="00EA3F98" w:rsidP="00EA3F98">
            <w:pPr>
              <w:jc w:val="center"/>
            </w:pPr>
            <w:r w:rsidRPr="0098104E">
              <w:t>17.781</w:t>
            </w:r>
            <w:r w:rsidR="00C322EA">
              <w:t>0</w:t>
            </w:r>
          </w:p>
        </w:tc>
        <w:tc>
          <w:tcPr>
            <w:tcW w:w="1276" w:type="dxa"/>
          </w:tcPr>
          <w:p w14:paraId="3BB5C3BD" w14:textId="32BC143E" w:rsidR="00EA3F98" w:rsidRPr="004567C4" w:rsidRDefault="00EA3F98" w:rsidP="00EA3F98">
            <w:pPr>
              <w:ind w:rightChars="-49" w:right="-103"/>
              <w:jc w:val="center"/>
            </w:pPr>
            <w:r w:rsidRPr="0098104E">
              <w:t>1.43804</w:t>
            </w:r>
          </w:p>
        </w:tc>
        <w:tc>
          <w:tcPr>
            <w:tcW w:w="3685" w:type="dxa"/>
          </w:tcPr>
          <w:p w14:paraId="4722EE85" w14:textId="74617014" w:rsidR="00EA3F98" w:rsidRPr="004567C4" w:rsidRDefault="00EA3F98" w:rsidP="004715AE">
            <w:pPr>
              <w:ind w:rightChars="220" w:right="462"/>
              <w:jc w:val="left"/>
            </w:pPr>
            <w:r w:rsidRPr="0098104E">
              <w:t>Arachidonic acid metabolism</w:t>
            </w:r>
          </w:p>
        </w:tc>
      </w:tr>
      <w:tr w:rsidR="00EA3F98" w:rsidRPr="004567C4" w14:paraId="7A28E09D" w14:textId="77777777" w:rsidTr="00F656B8">
        <w:tc>
          <w:tcPr>
            <w:tcW w:w="959" w:type="dxa"/>
          </w:tcPr>
          <w:p w14:paraId="0963FAFE" w14:textId="3BA20EBC" w:rsidR="00EA3F98" w:rsidRPr="004567C4" w:rsidRDefault="00EA3F98" w:rsidP="00EA3F98">
            <w:pPr>
              <w:jc w:val="center"/>
            </w:pPr>
            <w:r w:rsidRPr="00B86897">
              <w:t>9</w:t>
            </w:r>
          </w:p>
        </w:tc>
        <w:tc>
          <w:tcPr>
            <w:tcW w:w="992" w:type="dxa"/>
          </w:tcPr>
          <w:p w14:paraId="5BA09453" w14:textId="59159C23" w:rsidR="00EA3F98" w:rsidRPr="004567C4" w:rsidRDefault="00EA3F98" w:rsidP="00EA3F98">
            <w:pPr>
              <w:jc w:val="center"/>
            </w:pPr>
            <w:r w:rsidRPr="0098104E">
              <w:t>10</w:t>
            </w:r>
          </w:p>
        </w:tc>
        <w:tc>
          <w:tcPr>
            <w:tcW w:w="1134" w:type="dxa"/>
          </w:tcPr>
          <w:p w14:paraId="3A671AE1" w14:textId="2D13C1B5" w:rsidR="00EA3F98" w:rsidRPr="004567C4" w:rsidRDefault="00EA3F98" w:rsidP="00EA3F98">
            <w:pPr>
              <w:jc w:val="center"/>
            </w:pPr>
            <w:r w:rsidRPr="0098104E">
              <w:t>354.9744</w:t>
            </w:r>
          </w:p>
        </w:tc>
        <w:tc>
          <w:tcPr>
            <w:tcW w:w="1418" w:type="dxa"/>
          </w:tcPr>
          <w:p w14:paraId="207F04B4" w14:textId="69FB122C" w:rsidR="00EA3F98" w:rsidRPr="004567C4" w:rsidRDefault="00EA3F98" w:rsidP="00EA3F98">
            <w:pPr>
              <w:jc w:val="center"/>
            </w:pPr>
            <w:r w:rsidRPr="0098104E">
              <w:t>C20H34O5</w:t>
            </w:r>
          </w:p>
        </w:tc>
        <w:tc>
          <w:tcPr>
            <w:tcW w:w="2551" w:type="dxa"/>
          </w:tcPr>
          <w:p w14:paraId="43E4347F" w14:textId="5FF4FE85" w:rsidR="00EA3F98" w:rsidRPr="004567C4" w:rsidRDefault="00EA3F98" w:rsidP="00EA3F98">
            <w:pPr>
              <w:jc w:val="center"/>
            </w:pPr>
            <w:r w:rsidRPr="0098104E">
              <w:t>Trioxilin A3</w:t>
            </w:r>
          </w:p>
        </w:tc>
        <w:tc>
          <w:tcPr>
            <w:tcW w:w="1276" w:type="dxa"/>
          </w:tcPr>
          <w:p w14:paraId="24BED470" w14:textId="3566A21A" w:rsidR="00EA3F98" w:rsidRPr="004567C4" w:rsidRDefault="00C322EA" w:rsidP="00EA3F98">
            <w:pPr>
              <w:jc w:val="center"/>
            </w:pPr>
            <w:r>
              <w:t>2.5520</w:t>
            </w:r>
          </w:p>
        </w:tc>
        <w:tc>
          <w:tcPr>
            <w:tcW w:w="1276" w:type="dxa"/>
          </w:tcPr>
          <w:p w14:paraId="47E8A088" w14:textId="0E6CF09C" w:rsidR="00EA3F98" w:rsidRPr="004567C4" w:rsidRDefault="00EA3F98" w:rsidP="00EA3F98">
            <w:pPr>
              <w:ind w:rightChars="-49" w:right="-103"/>
              <w:jc w:val="center"/>
            </w:pPr>
            <w:r w:rsidRPr="0098104E">
              <w:t>1.35213</w:t>
            </w:r>
          </w:p>
        </w:tc>
        <w:tc>
          <w:tcPr>
            <w:tcW w:w="3685" w:type="dxa"/>
          </w:tcPr>
          <w:p w14:paraId="42636510" w14:textId="04574606" w:rsidR="00EA3F98" w:rsidRPr="004567C4" w:rsidRDefault="00EA3F98" w:rsidP="004715AE">
            <w:pPr>
              <w:ind w:rightChars="220" w:right="462"/>
              <w:jc w:val="left"/>
            </w:pPr>
            <w:r w:rsidRPr="0098104E">
              <w:t>Arachidonic acid metabolism</w:t>
            </w:r>
          </w:p>
        </w:tc>
      </w:tr>
      <w:tr w:rsidR="00EA3F98" w:rsidRPr="004567C4" w14:paraId="1AF57A60" w14:textId="77777777" w:rsidTr="00F656B8">
        <w:tc>
          <w:tcPr>
            <w:tcW w:w="959" w:type="dxa"/>
          </w:tcPr>
          <w:p w14:paraId="0D3DE405" w14:textId="531C22E1" w:rsidR="00EA3F98" w:rsidRPr="004567C4" w:rsidRDefault="00EA3F98" w:rsidP="00EA3F98">
            <w:pPr>
              <w:jc w:val="center"/>
            </w:pPr>
            <w:r w:rsidRPr="00B86897">
              <w:t>10</w:t>
            </w:r>
          </w:p>
        </w:tc>
        <w:tc>
          <w:tcPr>
            <w:tcW w:w="992" w:type="dxa"/>
          </w:tcPr>
          <w:p w14:paraId="1A614665" w14:textId="2326143F" w:rsidR="00EA3F98" w:rsidRPr="004567C4" w:rsidRDefault="00EA3F98" w:rsidP="00EA3F98">
            <w:pPr>
              <w:jc w:val="center"/>
            </w:pPr>
            <w:r w:rsidRPr="0098104E">
              <w:t>13.49</w:t>
            </w:r>
          </w:p>
        </w:tc>
        <w:tc>
          <w:tcPr>
            <w:tcW w:w="1134" w:type="dxa"/>
          </w:tcPr>
          <w:p w14:paraId="20D65B79" w14:textId="06E373FB" w:rsidR="00EA3F98" w:rsidRPr="004567C4" w:rsidRDefault="00EA3F98" w:rsidP="00EA3F98">
            <w:pPr>
              <w:jc w:val="center"/>
            </w:pPr>
            <w:r w:rsidRPr="0098104E">
              <w:t>501.2845</w:t>
            </w:r>
          </w:p>
        </w:tc>
        <w:tc>
          <w:tcPr>
            <w:tcW w:w="1418" w:type="dxa"/>
          </w:tcPr>
          <w:p w14:paraId="5A7FEF12" w14:textId="5EE51569" w:rsidR="00EA3F98" w:rsidRPr="004567C4" w:rsidRDefault="00EA3F98" w:rsidP="00EA3F98">
            <w:pPr>
              <w:jc w:val="center"/>
            </w:pPr>
            <w:r w:rsidRPr="0098104E">
              <w:t>C32H39NO4</w:t>
            </w:r>
          </w:p>
        </w:tc>
        <w:tc>
          <w:tcPr>
            <w:tcW w:w="2551" w:type="dxa"/>
          </w:tcPr>
          <w:p w14:paraId="790375A1" w14:textId="1B04E08E" w:rsidR="00EA3F98" w:rsidRPr="004567C4" w:rsidRDefault="00B5591C" w:rsidP="00EA3F98">
            <w:pPr>
              <w:jc w:val="center"/>
            </w:pPr>
            <w:r w:rsidRPr="00B5591C">
              <w:t>LysoPE(0:0/20:4(5Z,8Z,11Z,14Z))</w:t>
            </w:r>
          </w:p>
        </w:tc>
        <w:tc>
          <w:tcPr>
            <w:tcW w:w="1276" w:type="dxa"/>
          </w:tcPr>
          <w:p w14:paraId="14C49781" w14:textId="02027CD9" w:rsidR="00EA3F98" w:rsidRPr="004567C4" w:rsidRDefault="00EA3F98" w:rsidP="00EA3F98">
            <w:pPr>
              <w:jc w:val="center"/>
            </w:pPr>
            <w:r w:rsidRPr="0098104E">
              <w:t>1.7761</w:t>
            </w:r>
          </w:p>
        </w:tc>
        <w:tc>
          <w:tcPr>
            <w:tcW w:w="1276" w:type="dxa"/>
          </w:tcPr>
          <w:p w14:paraId="54F4E6A3" w14:textId="347C53D2" w:rsidR="00EA3F98" w:rsidRPr="004567C4" w:rsidRDefault="00EA3F98" w:rsidP="00EA3F98">
            <w:pPr>
              <w:ind w:rightChars="-49" w:right="-103"/>
              <w:jc w:val="center"/>
            </w:pPr>
            <w:r w:rsidRPr="0098104E">
              <w:t>1.63928</w:t>
            </w:r>
          </w:p>
        </w:tc>
        <w:tc>
          <w:tcPr>
            <w:tcW w:w="3685" w:type="dxa"/>
          </w:tcPr>
          <w:p w14:paraId="5240CC96" w14:textId="20A8619B" w:rsidR="00EA3F98" w:rsidRPr="004567C4" w:rsidRDefault="00EA3F98" w:rsidP="004715AE">
            <w:pPr>
              <w:ind w:rightChars="220" w:right="462"/>
              <w:jc w:val="left"/>
            </w:pPr>
            <w:r w:rsidRPr="0098104E">
              <w:t>Bile secretion</w:t>
            </w:r>
          </w:p>
        </w:tc>
      </w:tr>
      <w:tr w:rsidR="00EA3F98" w:rsidRPr="004567C4" w14:paraId="581CADE2" w14:textId="77777777" w:rsidTr="00F656B8">
        <w:tc>
          <w:tcPr>
            <w:tcW w:w="959" w:type="dxa"/>
          </w:tcPr>
          <w:p w14:paraId="56646D38" w14:textId="7972F0BF" w:rsidR="00EA3F98" w:rsidRPr="004567C4" w:rsidRDefault="00EA3F98" w:rsidP="00EA3F98">
            <w:pPr>
              <w:jc w:val="center"/>
            </w:pPr>
            <w:r w:rsidRPr="00B86897">
              <w:t>11</w:t>
            </w:r>
          </w:p>
        </w:tc>
        <w:tc>
          <w:tcPr>
            <w:tcW w:w="992" w:type="dxa"/>
          </w:tcPr>
          <w:p w14:paraId="65BEEDF6" w14:textId="76B53845" w:rsidR="00EA3F98" w:rsidRPr="004567C4" w:rsidRDefault="00EA3F98" w:rsidP="00EA3F98">
            <w:pPr>
              <w:jc w:val="center"/>
            </w:pPr>
            <w:r w:rsidRPr="0098104E">
              <w:t>17.19</w:t>
            </w:r>
          </w:p>
        </w:tc>
        <w:tc>
          <w:tcPr>
            <w:tcW w:w="1134" w:type="dxa"/>
          </w:tcPr>
          <w:p w14:paraId="68BBD06E" w14:textId="213C9B6A" w:rsidR="00EA3F98" w:rsidRPr="004567C4" w:rsidRDefault="00EA3F98" w:rsidP="00EA3F98">
            <w:pPr>
              <w:jc w:val="center"/>
            </w:pPr>
            <w:r w:rsidRPr="0098104E">
              <w:t>805.5588</w:t>
            </w:r>
          </w:p>
        </w:tc>
        <w:tc>
          <w:tcPr>
            <w:tcW w:w="1418" w:type="dxa"/>
          </w:tcPr>
          <w:p w14:paraId="0837F28B" w14:textId="2D22FE29" w:rsidR="00EA3F98" w:rsidRPr="004567C4" w:rsidRDefault="00EA3F98" w:rsidP="00EA3F98">
            <w:pPr>
              <w:jc w:val="center"/>
            </w:pPr>
            <w:r w:rsidRPr="0098104E">
              <w:t>C42H79NO13</w:t>
            </w:r>
          </w:p>
        </w:tc>
        <w:tc>
          <w:tcPr>
            <w:tcW w:w="2551" w:type="dxa"/>
          </w:tcPr>
          <w:p w14:paraId="65606528" w14:textId="327D3DC4" w:rsidR="00EA3F98" w:rsidRPr="004567C4" w:rsidRDefault="00EA3F98" w:rsidP="00EA3F98">
            <w:pPr>
              <w:jc w:val="center"/>
            </w:pPr>
            <w:r w:rsidRPr="0098104E">
              <w:t>Lactosylceramide (d18:1/12:0)</w:t>
            </w:r>
          </w:p>
        </w:tc>
        <w:tc>
          <w:tcPr>
            <w:tcW w:w="1276" w:type="dxa"/>
          </w:tcPr>
          <w:p w14:paraId="3E15A53E" w14:textId="09B75E00" w:rsidR="00EA3F98" w:rsidRPr="004567C4" w:rsidRDefault="00EA3F98" w:rsidP="00EA3F98">
            <w:pPr>
              <w:jc w:val="center"/>
            </w:pPr>
            <w:r w:rsidRPr="0098104E">
              <w:t>1.8267</w:t>
            </w:r>
          </w:p>
        </w:tc>
        <w:tc>
          <w:tcPr>
            <w:tcW w:w="1276" w:type="dxa"/>
          </w:tcPr>
          <w:p w14:paraId="5F712313" w14:textId="5A9DD8A6" w:rsidR="00EA3F98" w:rsidRPr="004567C4" w:rsidRDefault="00EA3F98" w:rsidP="00EA3F98">
            <w:pPr>
              <w:ind w:rightChars="-49" w:right="-103"/>
              <w:jc w:val="center"/>
            </w:pPr>
            <w:r w:rsidRPr="0098104E">
              <w:t>1.26608</w:t>
            </w:r>
          </w:p>
        </w:tc>
        <w:tc>
          <w:tcPr>
            <w:tcW w:w="3685" w:type="dxa"/>
          </w:tcPr>
          <w:p w14:paraId="125B6ACB" w14:textId="748D5069" w:rsidR="00EA3F98" w:rsidRPr="004567C4" w:rsidRDefault="00EA3F98" w:rsidP="004715AE">
            <w:pPr>
              <w:ind w:rightChars="220" w:right="462"/>
              <w:jc w:val="left"/>
            </w:pPr>
            <w:r w:rsidRPr="0098104E">
              <w:t>Sphingolipid metabolism</w:t>
            </w:r>
          </w:p>
        </w:tc>
      </w:tr>
      <w:tr w:rsidR="00EA3F98" w:rsidRPr="004567C4" w14:paraId="6922C1B8" w14:textId="77777777" w:rsidTr="00F656B8">
        <w:tc>
          <w:tcPr>
            <w:tcW w:w="959" w:type="dxa"/>
          </w:tcPr>
          <w:p w14:paraId="5F47A385" w14:textId="498AB584" w:rsidR="00EA3F98" w:rsidRPr="004567C4" w:rsidRDefault="00EA3F98" w:rsidP="00EA3F98">
            <w:pPr>
              <w:jc w:val="center"/>
            </w:pPr>
            <w:r w:rsidRPr="00B86897">
              <w:t>12</w:t>
            </w:r>
          </w:p>
        </w:tc>
        <w:tc>
          <w:tcPr>
            <w:tcW w:w="992" w:type="dxa"/>
          </w:tcPr>
          <w:p w14:paraId="5A591F26" w14:textId="6C52D2DD" w:rsidR="00EA3F98" w:rsidRPr="004567C4" w:rsidRDefault="00EA3F98" w:rsidP="00EA3F98">
            <w:pPr>
              <w:jc w:val="center"/>
            </w:pPr>
            <w:r w:rsidRPr="0098104E">
              <w:t>17.64</w:t>
            </w:r>
          </w:p>
        </w:tc>
        <w:tc>
          <w:tcPr>
            <w:tcW w:w="1134" w:type="dxa"/>
          </w:tcPr>
          <w:p w14:paraId="280CDBFC" w14:textId="407058E7" w:rsidR="00EA3F98" w:rsidRPr="004567C4" w:rsidRDefault="00EA3F98" w:rsidP="00EA3F98">
            <w:pPr>
              <w:jc w:val="center"/>
            </w:pPr>
            <w:r w:rsidRPr="0098104E">
              <w:t>815.6836</w:t>
            </w:r>
          </w:p>
        </w:tc>
        <w:tc>
          <w:tcPr>
            <w:tcW w:w="1418" w:type="dxa"/>
          </w:tcPr>
          <w:p w14:paraId="10600A99" w14:textId="310F700F" w:rsidR="00EA3F98" w:rsidRPr="004567C4" w:rsidRDefault="00EA3F98" w:rsidP="00EA3F98">
            <w:pPr>
              <w:jc w:val="center"/>
            </w:pPr>
            <w:r w:rsidRPr="0098104E">
              <w:t>C47H94NO7P</w:t>
            </w:r>
          </w:p>
        </w:tc>
        <w:tc>
          <w:tcPr>
            <w:tcW w:w="2551" w:type="dxa"/>
          </w:tcPr>
          <w:p w14:paraId="4F833DF6" w14:textId="384AB6A2" w:rsidR="00EA3F98" w:rsidRPr="004567C4" w:rsidRDefault="00EA3F98" w:rsidP="00EA3F98">
            <w:pPr>
              <w:jc w:val="center"/>
            </w:pPr>
            <w:r w:rsidRPr="0098104E">
              <w:t>PE(O-18:1(1Z)/20:4(5Z,8Z,11Z,14Z))</w:t>
            </w:r>
          </w:p>
        </w:tc>
        <w:tc>
          <w:tcPr>
            <w:tcW w:w="1276" w:type="dxa"/>
          </w:tcPr>
          <w:p w14:paraId="78ECF0E9" w14:textId="11E0EDFC" w:rsidR="00EA3F98" w:rsidRPr="004567C4" w:rsidRDefault="00EA3F98" w:rsidP="00EA3F98">
            <w:pPr>
              <w:jc w:val="center"/>
            </w:pPr>
            <w:r w:rsidRPr="0098104E">
              <w:t>0.423</w:t>
            </w:r>
            <w:r w:rsidR="00C322EA">
              <w:t>5</w:t>
            </w:r>
          </w:p>
        </w:tc>
        <w:tc>
          <w:tcPr>
            <w:tcW w:w="1276" w:type="dxa"/>
          </w:tcPr>
          <w:p w14:paraId="34E32616" w14:textId="1CE13B34" w:rsidR="00EA3F98" w:rsidRPr="004567C4" w:rsidRDefault="00EA3F98" w:rsidP="00EA3F98">
            <w:pPr>
              <w:ind w:rightChars="-49" w:right="-103"/>
              <w:jc w:val="center"/>
            </w:pPr>
            <w:r w:rsidRPr="0098104E">
              <w:t>1.92957</w:t>
            </w:r>
          </w:p>
        </w:tc>
        <w:tc>
          <w:tcPr>
            <w:tcW w:w="3685" w:type="dxa"/>
          </w:tcPr>
          <w:p w14:paraId="0938F52F" w14:textId="07A8F78F" w:rsidR="00EA3F98" w:rsidRPr="004567C4" w:rsidRDefault="00EA3F98" w:rsidP="004715AE">
            <w:pPr>
              <w:ind w:rightChars="220" w:right="462"/>
              <w:jc w:val="left"/>
            </w:pPr>
            <w:r w:rsidRPr="0098104E">
              <w:t>Glycerophospholipid metabolism</w:t>
            </w:r>
          </w:p>
        </w:tc>
      </w:tr>
      <w:tr w:rsidR="00EA3F98" w:rsidRPr="004567C4" w14:paraId="75B03E9E" w14:textId="77777777" w:rsidTr="00F656B8">
        <w:tc>
          <w:tcPr>
            <w:tcW w:w="959" w:type="dxa"/>
          </w:tcPr>
          <w:p w14:paraId="756EB224" w14:textId="6962529B" w:rsidR="00EA3F98" w:rsidRPr="004567C4" w:rsidRDefault="00EA3F98" w:rsidP="00EA3F98">
            <w:pPr>
              <w:jc w:val="center"/>
            </w:pPr>
            <w:r w:rsidRPr="00B86897">
              <w:t>13</w:t>
            </w:r>
          </w:p>
        </w:tc>
        <w:tc>
          <w:tcPr>
            <w:tcW w:w="992" w:type="dxa"/>
          </w:tcPr>
          <w:p w14:paraId="32B50A69" w14:textId="782DEF3B" w:rsidR="00EA3F98" w:rsidRPr="004567C4" w:rsidRDefault="00EA3F98" w:rsidP="00EA3F98">
            <w:pPr>
              <w:jc w:val="center"/>
            </w:pPr>
            <w:r w:rsidRPr="0098104E">
              <w:t>1.08</w:t>
            </w:r>
          </w:p>
        </w:tc>
        <w:tc>
          <w:tcPr>
            <w:tcW w:w="1134" w:type="dxa"/>
          </w:tcPr>
          <w:p w14:paraId="665D3762" w14:textId="153F92D0" w:rsidR="00EA3F98" w:rsidRPr="004567C4" w:rsidRDefault="00EA3F98" w:rsidP="00EA3F98">
            <w:pPr>
              <w:jc w:val="center"/>
            </w:pPr>
            <w:r w:rsidRPr="0098104E">
              <w:t>117.0772</w:t>
            </w:r>
          </w:p>
        </w:tc>
        <w:tc>
          <w:tcPr>
            <w:tcW w:w="1418" w:type="dxa"/>
          </w:tcPr>
          <w:p w14:paraId="21229141" w14:textId="42EFEA16" w:rsidR="00EA3F98" w:rsidRPr="004567C4" w:rsidRDefault="00EA3F98" w:rsidP="00EA3F98">
            <w:pPr>
              <w:jc w:val="center"/>
            </w:pPr>
            <w:r w:rsidRPr="0098104E">
              <w:t>C5H11NO2</w:t>
            </w:r>
          </w:p>
        </w:tc>
        <w:tc>
          <w:tcPr>
            <w:tcW w:w="2551" w:type="dxa"/>
          </w:tcPr>
          <w:p w14:paraId="462B3E9C" w14:textId="08F4347F" w:rsidR="00EA3F98" w:rsidRPr="004567C4" w:rsidRDefault="00EA3F98" w:rsidP="00EA3F98">
            <w:pPr>
              <w:jc w:val="center"/>
            </w:pPr>
            <w:r w:rsidRPr="0098104E">
              <w:t>L-Valine</w:t>
            </w:r>
          </w:p>
        </w:tc>
        <w:tc>
          <w:tcPr>
            <w:tcW w:w="1276" w:type="dxa"/>
          </w:tcPr>
          <w:p w14:paraId="040DB1E7" w14:textId="1B8EB232" w:rsidR="00EA3F98" w:rsidRPr="004567C4" w:rsidRDefault="00EA3F98" w:rsidP="00EA3F98">
            <w:pPr>
              <w:jc w:val="center"/>
            </w:pPr>
            <w:r w:rsidRPr="0098104E">
              <w:t>1.7307</w:t>
            </w:r>
          </w:p>
        </w:tc>
        <w:tc>
          <w:tcPr>
            <w:tcW w:w="1276" w:type="dxa"/>
          </w:tcPr>
          <w:p w14:paraId="1C6EAC7C" w14:textId="4C56FBA2" w:rsidR="00EA3F98" w:rsidRPr="004567C4" w:rsidRDefault="00EA3F98" w:rsidP="00EA3F98">
            <w:pPr>
              <w:ind w:rightChars="-49" w:right="-103"/>
              <w:jc w:val="center"/>
            </w:pPr>
            <w:r w:rsidRPr="0098104E">
              <w:t>3.86402</w:t>
            </w:r>
          </w:p>
        </w:tc>
        <w:tc>
          <w:tcPr>
            <w:tcW w:w="3685" w:type="dxa"/>
          </w:tcPr>
          <w:p w14:paraId="5CDBC20C" w14:textId="40005D07" w:rsidR="00EA3F98" w:rsidRPr="004567C4" w:rsidRDefault="00EA3F98" w:rsidP="004715AE">
            <w:pPr>
              <w:ind w:rightChars="220" w:right="462"/>
              <w:jc w:val="left"/>
            </w:pPr>
            <w:r w:rsidRPr="0098104E">
              <w:t>Valine, leucine and isoleucine degradation</w:t>
            </w:r>
          </w:p>
        </w:tc>
      </w:tr>
      <w:tr w:rsidR="00EA3F98" w:rsidRPr="004567C4" w14:paraId="7A439E97" w14:textId="77777777" w:rsidTr="00F656B8">
        <w:tc>
          <w:tcPr>
            <w:tcW w:w="959" w:type="dxa"/>
          </w:tcPr>
          <w:p w14:paraId="055F21B2" w14:textId="004E497D" w:rsidR="00EA3F98" w:rsidRPr="004567C4" w:rsidRDefault="00EA3F98" w:rsidP="00EA3F98">
            <w:pPr>
              <w:jc w:val="center"/>
            </w:pPr>
            <w:r w:rsidRPr="004567C4">
              <w:rPr>
                <w:rFonts w:hint="eastAsia"/>
                <w:b/>
              </w:rPr>
              <w:t>E</w:t>
            </w:r>
            <w:r w:rsidRPr="004567C4">
              <w:rPr>
                <w:b/>
              </w:rPr>
              <w:t>SI</w:t>
            </w:r>
            <w:r w:rsidRPr="004567C4">
              <w:rPr>
                <w:b/>
                <w:vertAlign w:val="superscript"/>
              </w:rPr>
              <w:t>-</w:t>
            </w:r>
          </w:p>
        </w:tc>
        <w:tc>
          <w:tcPr>
            <w:tcW w:w="992" w:type="dxa"/>
          </w:tcPr>
          <w:p w14:paraId="2D9C6B87" w14:textId="14F4A93E" w:rsidR="00EA3F98" w:rsidRPr="004567C4" w:rsidRDefault="00EA3F98" w:rsidP="00EA3F98">
            <w:pPr>
              <w:jc w:val="center"/>
            </w:pPr>
          </w:p>
        </w:tc>
        <w:tc>
          <w:tcPr>
            <w:tcW w:w="1134" w:type="dxa"/>
          </w:tcPr>
          <w:p w14:paraId="64D5E6EB" w14:textId="33FD3C07" w:rsidR="00EA3F98" w:rsidRPr="004567C4" w:rsidRDefault="00EA3F98" w:rsidP="00EA3F98">
            <w:pPr>
              <w:jc w:val="center"/>
            </w:pPr>
          </w:p>
        </w:tc>
        <w:tc>
          <w:tcPr>
            <w:tcW w:w="1418" w:type="dxa"/>
          </w:tcPr>
          <w:p w14:paraId="7D08AD25" w14:textId="4A943D37" w:rsidR="00EA3F98" w:rsidRPr="004567C4" w:rsidRDefault="00EA3F98" w:rsidP="00EA3F98">
            <w:pPr>
              <w:jc w:val="center"/>
            </w:pPr>
          </w:p>
        </w:tc>
        <w:tc>
          <w:tcPr>
            <w:tcW w:w="2551" w:type="dxa"/>
          </w:tcPr>
          <w:p w14:paraId="50E7543C" w14:textId="031B54E3" w:rsidR="00EA3F98" w:rsidRPr="004567C4" w:rsidRDefault="00EA3F98" w:rsidP="00EA3F98">
            <w:pPr>
              <w:jc w:val="center"/>
            </w:pPr>
          </w:p>
        </w:tc>
        <w:tc>
          <w:tcPr>
            <w:tcW w:w="1276" w:type="dxa"/>
          </w:tcPr>
          <w:p w14:paraId="55975BEF" w14:textId="1A63D627" w:rsidR="00EA3F98" w:rsidRPr="004567C4" w:rsidRDefault="00EA3F98" w:rsidP="00EA3F98">
            <w:pPr>
              <w:jc w:val="center"/>
            </w:pPr>
          </w:p>
        </w:tc>
        <w:tc>
          <w:tcPr>
            <w:tcW w:w="1276" w:type="dxa"/>
          </w:tcPr>
          <w:p w14:paraId="2AAECD5F" w14:textId="67ED6C62" w:rsidR="00EA3F98" w:rsidRPr="004567C4" w:rsidRDefault="00EA3F98" w:rsidP="00EA3F98">
            <w:pPr>
              <w:ind w:rightChars="-49" w:right="-103"/>
              <w:jc w:val="center"/>
            </w:pPr>
          </w:p>
        </w:tc>
        <w:tc>
          <w:tcPr>
            <w:tcW w:w="3685" w:type="dxa"/>
          </w:tcPr>
          <w:p w14:paraId="0F097E6C" w14:textId="68FDB3F3" w:rsidR="00EA3F98" w:rsidRPr="004567C4" w:rsidRDefault="00EA3F98" w:rsidP="004715AE">
            <w:pPr>
              <w:ind w:rightChars="220" w:right="462"/>
              <w:jc w:val="left"/>
            </w:pPr>
          </w:p>
        </w:tc>
      </w:tr>
      <w:tr w:rsidR="00EA3F98" w:rsidRPr="004567C4" w14:paraId="446D75A8" w14:textId="77777777" w:rsidTr="00F656B8">
        <w:tc>
          <w:tcPr>
            <w:tcW w:w="959" w:type="dxa"/>
            <w:vAlign w:val="bottom"/>
          </w:tcPr>
          <w:p w14:paraId="0F281140" w14:textId="2AC66196" w:rsidR="00EA3F98" w:rsidRPr="004567C4" w:rsidRDefault="00EA3F98" w:rsidP="00EA3F98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</w:tcPr>
          <w:p w14:paraId="0F2A8A9C" w14:textId="554A8ADA" w:rsidR="00EA3F98" w:rsidRPr="004567C4" w:rsidRDefault="00EA3F98" w:rsidP="00EA3F98">
            <w:pPr>
              <w:jc w:val="center"/>
            </w:pPr>
            <w:r w:rsidRPr="00040018">
              <w:t>1.28</w:t>
            </w:r>
          </w:p>
        </w:tc>
        <w:tc>
          <w:tcPr>
            <w:tcW w:w="1134" w:type="dxa"/>
          </w:tcPr>
          <w:p w14:paraId="6E144BA6" w14:textId="27BDA3BD" w:rsidR="00EA3F98" w:rsidRPr="004567C4" w:rsidRDefault="00EA3F98" w:rsidP="00EA3F98">
            <w:pPr>
              <w:jc w:val="center"/>
            </w:pPr>
            <w:r w:rsidRPr="00040018">
              <w:t>154.0265</w:t>
            </w:r>
          </w:p>
        </w:tc>
        <w:tc>
          <w:tcPr>
            <w:tcW w:w="1418" w:type="dxa"/>
          </w:tcPr>
          <w:p w14:paraId="1BA71C5D" w14:textId="313F5BA2" w:rsidR="00EA3F98" w:rsidRPr="004567C4" w:rsidRDefault="00EA3F98" w:rsidP="00EA3F98">
            <w:pPr>
              <w:jc w:val="center"/>
            </w:pPr>
            <w:r w:rsidRPr="00040018">
              <w:t>C7H6O4</w:t>
            </w:r>
          </w:p>
        </w:tc>
        <w:tc>
          <w:tcPr>
            <w:tcW w:w="2551" w:type="dxa"/>
          </w:tcPr>
          <w:p w14:paraId="74F7D567" w14:textId="66AB24C0" w:rsidR="00EA3F98" w:rsidRPr="004567C4" w:rsidRDefault="00EA3F98" w:rsidP="00EA3F98">
            <w:pPr>
              <w:jc w:val="center"/>
            </w:pPr>
            <w:r w:rsidRPr="00040018">
              <w:t>Gentisic acid</w:t>
            </w:r>
          </w:p>
        </w:tc>
        <w:tc>
          <w:tcPr>
            <w:tcW w:w="1276" w:type="dxa"/>
          </w:tcPr>
          <w:p w14:paraId="62C2C468" w14:textId="4EADBDDB" w:rsidR="00EA3F98" w:rsidRPr="004567C4" w:rsidRDefault="00EA3F98" w:rsidP="00EA3F98">
            <w:pPr>
              <w:jc w:val="center"/>
            </w:pPr>
            <w:r w:rsidRPr="00040018">
              <w:t>2.4875</w:t>
            </w:r>
          </w:p>
        </w:tc>
        <w:tc>
          <w:tcPr>
            <w:tcW w:w="1276" w:type="dxa"/>
          </w:tcPr>
          <w:p w14:paraId="64F5AA83" w14:textId="34ED7985" w:rsidR="00EA3F98" w:rsidRPr="004567C4" w:rsidRDefault="00EA3F98" w:rsidP="00EA3F98">
            <w:pPr>
              <w:ind w:rightChars="-49" w:right="-103"/>
              <w:jc w:val="center"/>
            </w:pPr>
            <w:r w:rsidRPr="00040018">
              <w:t>1.4301</w:t>
            </w:r>
            <w:r w:rsidR="00F656B8">
              <w:rPr>
                <w:rFonts w:hint="eastAsia"/>
              </w:rPr>
              <w:t>0</w:t>
            </w:r>
          </w:p>
        </w:tc>
        <w:tc>
          <w:tcPr>
            <w:tcW w:w="3685" w:type="dxa"/>
          </w:tcPr>
          <w:p w14:paraId="3F9B5089" w14:textId="4E24B474" w:rsidR="00EA3F98" w:rsidRPr="004567C4" w:rsidRDefault="00EA3F98" w:rsidP="004715AE">
            <w:pPr>
              <w:ind w:rightChars="220" w:right="462"/>
              <w:jc w:val="left"/>
            </w:pPr>
            <w:r w:rsidRPr="00040018">
              <w:t>Tyrosine metabolism</w:t>
            </w:r>
          </w:p>
        </w:tc>
      </w:tr>
      <w:tr w:rsidR="00EA3F98" w:rsidRPr="004567C4" w14:paraId="06E11556" w14:textId="77777777" w:rsidTr="00F656B8">
        <w:tc>
          <w:tcPr>
            <w:tcW w:w="959" w:type="dxa"/>
            <w:vAlign w:val="bottom"/>
          </w:tcPr>
          <w:p w14:paraId="3647785C" w14:textId="179A8B31" w:rsidR="00EA3F98" w:rsidRPr="004567C4" w:rsidRDefault="00EA3F98" w:rsidP="00EA3F98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</w:tcPr>
          <w:p w14:paraId="6EE14274" w14:textId="712BA17A" w:rsidR="00EA3F98" w:rsidRPr="004567C4" w:rsidRDefault="00EA3F98" w:rsidP="00EA3F98">
            <w:pPr>
              <w:jc w:val="center"/>
            </w:pPr>
            <w:r w:rsidRPr="00040018">
              <w:t>1.27</w:t>
            </w:r>
          </w:p>
        </w:tc>
        <w:tc>
          <w:tcPr>
            <w:tcW w:w="1134" w:type="dxa"/>
          </w:tcPr>
          <w:p w14:paraId="52BF3E98" w14:textId="31DEAF45" w:rsidR="00EA3F98" w:rsidRPr="004567C4" w:rsidRDefault="00EA3F98" w:rsidP="00EA3F98">
            <w:pPr>
              <w:jc w:val="center"/>
            </w:pPr>
            <w:r w:rsidRPr="00040018">
              <w:t>154.0353</w:t>
            </w:r>
          </w:p>
        </w:tc>
        <w:tc>
          <w:tcPr>
            <w:tcW w:w="1418" w:type="dxa"/>
          </w:tcPr>
          <w:p w14:paraId="0DD14123" w14:textId="46F6BDE9" w:rsidR="00EA3F98" w:rsidRPr="004567C4" w:rsidRDefault="00EA3F98" w:rsidP="00EA3F98">
            <w:pPr>
              <w:jc w:val="center"/>
            </w:pPr>
            <w:r w:rsidRPr="00040018">
              <w:t>C6H6N2O3</w:t>
            </w:r>
          </w:p>
        </w:tc>
        <w:tc>
          <w:tcPr>
            <w:tcW w:w="2551" w:type="dxa"/>
          </w:tcPr>
          <w:p w14:paraId="2FBC8F1E" w14:textId="02E0774E" w:rsidR="00EA3F98" w:rsidRPr="004567C4" w:rsidRDefault="00EA3F98" w:rsidP="00EA3F98">
            <w:pPr>
              <w:jc w:val="center"/>
            </w:pPr>
            <w:r w:rsidRPr="00040018">
              <w:t>Imidazol-5-yl-pyruvate</w:t>
            </w:r>
          </w:p>
        </w:tc>
        <w:tc>
          <w:tcPr>
            <w:tcW w:w="1276" w:type="dxa"/>
          </w:tcPr>
          <w:p w14:paraId="6FCB3C99" w14:textId="784D8EC6" w:rsidR="00EA3F98" w:rsidRPr="004567C4" w:rsidRDefault="00EA3F98" w:rsidP="00EA3F98">
            <w:pPr>
              <w:jc w:val="center"/>
            </w:pPr>
            <w:r w:rsidRPr="00040018">
              <w:t>2.3143</w:t>
            </w:r>
          </w:p>
        </w:tc>
        <w:tc>
          <w:tcPr>
            <w:tcW w:w="1276" w:type="dxa"/>
          </w:tcPr>
          <w:p w14:paraId="62E0BD74" w14:textId="155BB8E3" w:rsidR="00EA3F98" w:rsidRPr="004567C4" w:rsidRDefault="00EA3F98" w:rsidP="00EA3F98">
            <w:pPr>
              <w:ind w:rightChars="-49" w:right="-103"/>
              <w:jc w:val="center"/>
            </w:pPr>
            <w:r w:rsidRPr="00040018">
              <w:t>1.5221</w:t>
            </w:r>
            <w:r w:rsidR="00F656B8">
              <w:rPr>
                <w:rFonts w:hint="eastAsia"/>
              </w:rPr>
              <w:t>0</w:t>
            </w:r>
          </w:p>
        </w:tc>
        <w:tc>
          <w:tcPr>
            <w:tcW w:w="3685" w:type="dxa"/>
          </w:tcPr>
          <w:p w14:paraId="62D0FF5A" w14:textId="775960A9" w:rsidR="00EA3F98" w:rsidRPr="004567C4" w:rsidRDefault="00EA3F98" w:rsidP="004715AE">
            <w:pPr>
              <w:ind w:rightChars="220" w:right="462"/>
              <w:jc w:val="left"/>
            </w:pPr>
            <w:r w:rsidRPr="00040018">
              <w:t>Histidine metabolism</w:t>
            </w:r>
          </w:p>
        </w:tc>
      </w:tr>
      <w:tr w:rsidR="00EA3F98" w:rsidRPr="004567C4" w14:paraId="3EB41BDB" w14:textId="77777777" w:rsidTr="00F656B8">
        <w:tc>
          <w:tcPr>
            <w:tcW w:w="959" w:type="dxa"/>
            <w:vAlign w:val="bottom"/>
          </w:tcPr>
          <w:p w14:paraId="03FC3E77" w14:textId="1EDA8628" w:rsidR="00EA3F98" w:rsidRPr="004567C4" w:rsidRDefault="00EA3F98" w:rsidP="00EA3F98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</w:tcPr>
          <w:p w14:paraId="7EF513DF" w14:textId="3ADE2270" w:rsidR="00EA3F98" w:rsidRPr="004567C4" w:rsidRDefault="00EA3F98" w:rsidP="00EA3F98">
            <w:pPr>
              <w:jc w:val="center"/>
            </w:pPr>
            <w:r w:rsidRPr="00040018">
              <w:t>2.04</w:t>
            </w:r>
          </w:p>
        </w:tc>
        <w:tc>
          <w:tcPr>
            <w:tcW w:w="1134" w:type="dxa"/>
          </w:tcPr>
          <w:p w14:paraId="1B085E81" w14:textId="76DC0404" w:rsidR="00EA3F98" w:rsidRPr="004567C4" w:rsidRDefault="00EA3F98" w:rsidP="00EA3F98">
            <w:pPr>
              <w:jc w:val="center"/>
            </w:pPr>
            <w:r w:rsidRPr="00040018">
              <w:t>202.03</w:t>
            </w:r>
          </w:p>
        </w:tc>
        <w:tc>
          <w:tcPr>
            <w:tcW w:w="1418" w:type="dxa"/>
          </w:tcPr>
          <w:p w14:paraId="2B1E4485" w14:textId="71930BC8" w:rsidR="00EA3F98" w:rsidRPr="004567C4" w:rsidRDefault="00EA3F98" w:rsidP="00EA3F98">
            <w:pPr>
              <w:jc w:val="center"/>
            </w:pPr>
            <w:r w:rsidRPr="00040018">
              <w:t>C11H6O4</w:t>
            </w:r>
          </w:p>
        </w:tc>
        <w:tc>
          <w:tcPr>
            <w:tcW w:w="2551" w:type="dxa"/>
          </w:tcPr>
          <w:p w14:paraId="43376AFF" w14:textId="3137DB16" w:rsidR="00EA3F98" w:rsidRPr="004567C4" w:rsidRDefault="00EA3F98" w:rsidP="00EA3F98">
            <w:pPr>
              <w:jc w:val="center"/>
            </w:pPr>
            <w:r w:rsidRPr="00040018">
              <w:t>Bergaptol</w:t>
            </w:r>
          </w:p>
        </w:tc>
        <w:tc>
          <w:tcPr>
            <w:tcW w:w="1276" w:type="dxa"/>
          </w:tcPr>
          <w:p w14:paraId="401099D2" w14:textId="46DCB654" w:rsidR="00EA3F98" w:rsidRPr="004567C4" w:rsidRDefault="00EA3F98" w:rsidP="00EA3F98">
            <w:pPr>
              <w:jc w:val="center"/>
            </w:pPr>
            <w:r w:rsidRPr="00040018">
              <w:t>3.4536</w:t>
            </w:r>
          </w:p>
        </w:tc>
        <w:tc>
          <w:tcPr>
            <w:tcW w:w="1276" w:type="dxa"/>
          </w:tcPr>
          <w:p w14:paraId="57E9D751" w14:textId="1C4B9E77" w:rsidR="00EA3F98" w:rsidRPr="004567C4" w:rsidRDefault="00EA3F98" w:rsidP="00EA3F98">
            <w:pPr>
              <w:ind w:rightChars="-49" w:right="-103"/>
              <w:jc w:val="center"/>
            </w:pPr>
            <w:r w:rsidRPr="00040018">
              <w:t>2.93542</w:t>
            </w:r>
          </w:p>
        </w:tc>
        <w:tc>
          <w:tcPr>
            <w:tcW w:w="3685" w:type="dxa"/>
          </w:tcPr>
          <w:p w14:paraId="40F629F3" w14:textId="1C0B0EEE" w:rsidR="00EA3F98" w:rsidRPr="004567C4" w:rsidRDefault="00EA3F98" w:rsidP="004715AE">
            <w:pPr>
              <w:ind w:rightChars="220" w:right="462"/>
              <w:jc w:val="left"/>
            </w:pPr>
            <w:r w:rsidRPr="00040018">
              <w:t>Biosynthesis of phenylpropanoids</w:t>
            </w:r>
          </w:p>
        </w:tc>
      </w:tr>
      <w:tr w:rsidR="00EA3F98" w:rsidRPr="004567C4" w14:paraId="08A6B6D6" w14:textId="77777777" w:rsidTr="00F656B8">
        <w:tc>
          <w:tcPr>
            <w:tcW w:w="959" w:type="dxa"/>
            <w:vAlign w:val="bottom"/>
          </w:tcPr>
          <w:p w14:paraId="58DF1821" w14:textId="610720D9" w:rsidR="00EA3F98" w:rsidRPr="004567C4" w:rsidRDefault="00C322EA" w:rsidP="00EA3F98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4</w:t>
            </w:r>
          </w:p>
        </w:tc>
        <w:tc>
          <w:tcPr>
            <w:tcW w:w="992" w:type="dxa"/>
          </w:tcPr>
          <w:p w14:paraId="01AD8568" w14:textId="66B0DC3A" w:rsidR="00EA3F98" w:rsidRPr="004567C4" w:rsidRDefault="00EA3F98" w:rsidP="00EA3F98">
            <w:pPr>
              <w:jc w:val="center"/>
            </w:pPr>
            <w:r w:rsidRPr="00040018">
              <w:t>17.26</w:t>
            </w:r>
          </w:p>
        </w:tc>
        <w:tc>
          <w:tcPr>
            <w:tcW w:w="1134" w:type="dxa"/>
          </w:tcPr>
          <w:p w14:paraId="78E38AF8" w14:textId="29FD8FCA" w:rsidR="00EA3F98" w:rsidRPr="004567C4" w:rsidRDefault="00EA3F98" w:rsidP="00EA3F98">
            <w:pPr>
              <w:jc w:val="center"/>
            </w:pPr>
            <w:r w:rsidRPr="00040018">
              <w:t>680.6642</w:t>
            </w:r>
          </w:p>
        </w:tc>
        <w:tc>
          <w:tcPr>
            <w:tcW w:w="1418" w:type="dxa"/>
          </w:tcPr>
          <w:p w14:paraId="4C574208" w14:textId="7F81EF60" w:rsidR="00EA3F98" w:rsidRPr="004567C4" w:rsidRDefault="00EA3F98" w:rsidP="00EA3F98">
            <w:pPr>
              <w:jc w:val="center"/>
            </w:pPr>
            <w:r w:rsidRPr="00040018">
              <w:t>C47H84O2</w:t>
            </w:r>
          </w:p>
        </w:tc>
        <w:tc>
          <w:tcPr>
            <w:tcW w:w="2551" w:type="dxa"/>
          </w:tcPr>
          <w:p w14:paraId="4A8D1A14" w14:textId="37CB44C7" w:rsidR="00EA3F98" w:rsidRPr="004567C4" w:rsidRDefault="00EA3F98" w:rsidP="00EA3F98">
            <w:pPr>
              <w:jc w:val="center"/>
            </w:pPr>
            <w:r w:rsidRPr="00040018">
              <w:t>CE</w:t>
            </w:r>
            <w:r w:rsidR="00F656B8">
              <w:t xml:space="preserve"> </w:t>
            </w:r>
            <w:r w:rsidRPr="00040018">
              <w:t>(16:1(9Z))</w:t>
            </w:r>
          </w:p>
        </w:tc>
        <w:tc>
          <w:tcPr>
            <w:tcW w:w="1276" w:type="dxa"/>
          </w:tcPr>
          <w:p w14:paraId="222E3DB2" w14:textId="6209998B" w:rsidR="00EA3F98" w:rsidRPr="004567C4" w:rsidRDefault="00EA3F98" w:rsidP="00EA3F98">
            <w:pPr>
              <w:jc w:val="center"/>
            </w:pPr>
            <w:r w:rsidRPr="00040018">
              <w:t>1.7645</w:t>
            </w:r>
          </w:p>
        </w:tc>
        <w:tc>
          <w:tcPr>
            <w:tcW w:w="1276" w:type="dxa"/>
          </w:tcPr>
          <w:p w14:paraId="630193A1" w14:textId="2554504D" w:rsidR="00EA3F98" w:rsidRPr="004567C4" w:rsidRDefault="00EA3F98" w:rsidP="00EA3F98">
            <w:pPr>
              <w:ind w:rightChars="-49" w:right="-103"/>
              <w:jc w:val="center"/>
            </w:pPr>
            <w:r w:rsidRPr="00040018">
              <w:t>4.07171</w:t>
            </w:r>
          </w:p>
        </w:tc>
        <w:tc>
          <w:tcPr>
            <w:tcW w:w="3685" w:type="dxa"/>
          </w:tcPr>
          <w:p w14:paraId="4E8969A5" w14:textId="3760F082" w:rsidR="00EA3F98" w:rsidRPr="004567C4" w:rsidRDefault="00EA3F98" w:rsidP="004715AE">
            <w:pPr>
              <w:jc w:val="left"/>
            </w:pPr>
            <w:r w:rsidRPr="00040018">
              <w:t>Bile</w:t>
            </w:r>
            <w:r>
              <w:t xml:space="preserve"> </w:t>
            </w:r>
            <w:r w:rsidRPr="00040018">
              <w:t>secretion</w:t>
            </w:r>
          </w:p>
        </w:tc>
      </w:tr>
    </w:tbl>
    <w:p w14:paraId="23353D38" w14:textId="54919F04" w:rsidR="004567C4" w:rsidRDefault="004567C4" w:rsidP="00865818">
      <w:pPr>
        <w:sectPr w:rsidR="004567C4" w:rsidSect="00865818">
          <w:pgSz w:w="16838" w:h="11906" w:orient="landscape" w:code="9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117745A3" w14:textId="77777777" w:rsidR="00180B5D" w:rsidRDefault="00180B5D" w:rsidP="00E64D76"/>
    <w:sectPr w:rsidR="00180B5D" w:rsidSect="00865818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09740C" w14:textId="77777777" w:rsidR="002854C1" w:rsidRDefault="002854C1" w:rsidP="00865818">
      <w:r>
        <w:separator/>
      </w:r>
    </w:p>
  </w:endnote>
  <w:endnote w:type="continuationSeparator" w:id="0">
    <w:p w14:paraId="101D358B" w14:textId="77777777" w:rsidR="002854C1" w:rsidRDefault="002854C1" w:rsidP="00865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EDBE5F" w14:textId="77777777" w:rsidR="002854C1" w:rsidRDefault="002854C1" w:rsidP="00865818">
      <w:r>
        <w:separator/>
      </w:r>
    </w:p>
  </w:footnote>
  <w:footnote w:type="continuationSeparator" w:id="0">
    <w:p w14:paraId="2614922A" w14:textId="77777777" w:rsidR="002854C1" w:rsidRDefault="002854C1" w:rsidP="008658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D46D8"/>
    <w:rsid w:val="00033615"/>
    <w:rsid w:val="000549C3"/>
    <w:rsid w:val="00143C72"/>
    <w:rsid w:val="00143CC4"/>
    <w:rsid w:val="0014780D"/>
    <w:rsid w:val="00180B5D"/>
    <w:rsid w:val="002854C1"/>
    <w:rsid w:val="002D5BC3"/>
    <w:rsid w:val="002E583D"/>
    <w:rsid w:val="00350945"/>
    <w:rsid w:val="003722D5"/>
    <w:rsid w:val="003A14AE"/>
    <w:rsid w:val="003A4424"/>
    <w:rsid w:val="003D3976"/>
    <w:rsid w:val="003F53BC"/>
    <w:rsid w:val="004567C4"/>
    <w:rsid w:val="004715AE"/>
    <w:rsid w:val="004A1AD9"/>
    <w:rsid w:val="004B42FB"/>
    <w:rsid w:val="00545120"/>
    <w:rsid w:val="00564D61"/>
    <w:rsid w:val="005D46D8"/>
    <w:rsid w:val="005E0B78"/>
    <w:rsid w:val="0067166E"/>
    <w:rsid w:val="00716940"/>
    <w:rsid w:val="007965DC"/>
    <w:rsid w:val="007B759F"/>
    <w:rsid w:val="007E156E"/>
    <w:rsid w:val="00865818"/>
    <w:rsid w:val="008B3F75"/>
    <w:rsid w:val="008B653D"/>
    <w:rsid w:val="008C1185"/>
    <w:rsid w:val="008E7B0B"/>
    <w:rsid w:val="009766DE"/>
    <w:rsid w:val="00982F29"/>
    <w:rsid w:val="0099495A"/>
    <w:rsid w:val="00995C2A"/>
    <w:rsid w:val="009E09A7"/>
    <w:rsid w:val="009E34C0"/>
    <w:rsid w:val="00A55E35"/>
    <w:rsid w:val="00A708FB"/>
    <w:rsid w:val="00AC39FD"/>
    <w:rsid w:val="00AE23EB"/>
    <w:rsid w:val="00B125C7"/>
    <w:rsid w:val="00B5591C"/>
    <w:rsid w:val="00BA4443"/>
    <w:rsid w:val="00C322EA"/>
    <w:rsid w:val="00D26326"/>
    <w:rsid w:val="00D4396F"/>
    <w:rsid w:val="00DB3497"/>
    <w:rsid w:val="00E6044A"/>
    <w:rsid w:val="00E64D76"/>
    <w:rsid w:val="00E94887"/>
    <w:rsid w:val="00EA3F98"/>
    <w:rsid w:val="00EB41F3"/>
    <w:rsid w:val="00EC543B"/>
    <w:rsid w:val="00EC7DD9"/>
    <w:rsid w:val="00EF54C2"/>
    <w:rsid w:val="00F656B8"/>
    <w:rsid w:val="00FD086E"/>
    <w:rsid w:val="00FE0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FCBC07"/>
  <w15:docId w15:val="{E1D262CC-2F57-4344-95DD-274B72AB9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67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58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58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58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5818"/>
    <w:rPr>
      <w:sz w:val="18"/>
      <w:szCs w:val="18"/>
    </w:rPr>
  </w:style>
  <w:style w:type="table" w:styleId="a7">
    <w:name w:val="Table Grid"/>
    <w:basedOn w:val="a1"/>
    <w:uiPriority w:val="59"/>
    <w:rsid w:val="008658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59"/>
    <w:rsid w:val="00D439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A55E3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55E35"/>
    <w:rPr>
      <w:sz w:val="18"/>
      <w:szCs w:val="18"/>
    </w:rPr>
  </w:style>
  <w:style w:type="table" w:customStyle="1" w:styleId="2">
    <w:name w:val="网格型2"/>
    <w:basedOn w:val="a1"/>
    <w:next w:val="a7"/>
    <w:uiPriority w:val="59"/>
    <w:rsid w:val="004567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0">
    <w:name w:val="Plain Table 2"/>
    <w:basedOn w:val="a1"/>
    <w:uiPriority w:val="42"/>
    <w:rsid w:val="004715A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959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1FF39F-4766-4F64-873D-9EA4CA5035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4</TotalTime>
  <Pages>1</Pages>
  <Words>652</Words>
  <Characters>3723</Characters>
  <Application>Microsoft Office Word</Application>
  <DocSecurity>0</DocSecurity>
  <Lines>31</Lines>
  <Paragraphs>8</Paragraphs>
  <ScaleCrop>false</ScaleCrop>
  <Company>302</Company>
  <LinksUpToDate>false</LinksUpToDate>
  <CharactersWithSpaces>4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 Tu</dc:creator>
  <cp:keywords/>
  <dc:description/>
  <cp:lastModifiedBy>涂 灿</cp:lastModifiedBy>
  <cp:revision>24</cp:revision>
  <dcterms:created xsi:type="dcterms:W3CDTF">2018-11-24T12:59:00Z</dcterms:created>
  <dcterms:modified xsi:type="dcterms:W3CDTF">2020-12-13T11:58:00Z</dcterms:modified>
</cp:coreProperties>
</file>